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F23D5" w14:textId="797A6103" w:rsidR="00931DD1" w:rsidRPr="001F3E88" w:rsidRDefault="0065468F" w:rsidP="00B4330D">
      <w:pPr>
        <w:spacing w:line="480" w:lineRule="auto"/>
        <w:ind w:left="-567" w:firstLine="0"/>
        <w:rPr>
          <w:rFonts w:ascii="Arial" w:hAnsi="Arial" w:cs="Arial"/>
          <w:b/>
          <w:sz w:val="28"/>
          <w:szCs w:val="20"/>
          <w:lang w:val="en-US"/>
        </w:rPr>
      </w:pPr>
      <w:r w:rsidRPr="001F3E88">
        <w:rPr>
          <w:rFonts w:ascii="Arial" w:hAnsi="Arial" w:cs="Arial"/>
          <w:b/>
          <w:sz w:val="28"/>
          <w:szCs w:val="20"/>
          <w:lang w:val="en-US"/>
        </w:rPr>
        <w:t>Supporting Information files</w:t>
      </w:r>
    </w:p>
    <w:tbl>
      <w:tblPr>
        <w:tblpPr w:leftFromText="141" w:rightFromText="141" w:vertAnchor="text" w:horzAnchor="margin" w:tblpXSpec="center" w:tblpY="125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645"/>
        <w:gridCol w:w="646"/>
        <w:gridCol w:w="646"/>
        <w:gridCol w:w="646"/>
        <w:gridCol w:w="645"/>
        <w:gridCol w:w="646"/>
        <w:gridCol w:w="646"/>
        <w:gridCol w:w="646"/>
        <w:gridCol w:w="646"/>
        <w:gridCol w:w="1276"/>
        <w:gridCol w:w="1134"/>
      </w:tblGrid>
      <w:tr w:rsidR="00576CD0" w:rsidRPr="00E62E6B" w14:paraId="2DF6B228" w14:textId="3E41678B" w:rsidTr="00D806BD">
        <w:trPr>
          <w:trHeight w:val="315"/>
        </w:trPr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04E51B22" w14:textId="346D61F7" w:rsidR="00576CD0" w:rsidRPr="00E62E6B" w:rsidRDefault="00576CD0" w:rsidP="0063729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Animal code</w:t>
            </w:r>
          </w:p>
        </w:tc>
        <w:tc>
          <w:tcPr>
            <w:tcW w:w="1937" w:type="dxa"/>
            <w:gridSpan w:val="3"/>
            <w:shd w:val="clear" w:color="auto" w:fill="D9D9D9" w:themeFill="background1" w:themeFillShade="D9"/>
            <w:noWrap/>
            <w:vAlign w:val="center"/>
          </w:tcPr>
          <w:p w14:paraId="36616B91" w14:textId="69583667" w:rsidR="00576CD0" w:rsidRPr="00E62E6B" w:rsidRDefault="00576CD0" w:rsidP="0063729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Uroliths - Bladder</w:t>
            </w:r>
          </w:p>
        </w:tc>
        <w:tc>
          <w:tcPr>
            <w:tcW w:w="1937" w:type="dxa"/>
            <w:gridSpan w:val="3"/>
            <w:shd w:val="clear" w:color="auto" w:fill="D9D9D9" w:themeFill="background1" w:themeFillShade="D9"/>
            <w:noWrap/>
            <w:vAlign w:val="center"/>
          </w:tcPr>
          <w:p w14:paraId="526857CA" w14:textId="77777777" w:rsidR="00576CD0" w:rsidRPr="00E62E6B" w:rsidRDefault="00576CD0" w:rsidP="0063729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Uroliths - Urethra</w:t>
            </w:r>
          </w:p>
        </w:tc>
        <w:tc>
          <w:tcPr>
            <w:tcW w:w="1938" w:type="dxa"/>
            <w:gridSpan w:val="3"/>
            <w:shd w:val="clear" w:color="auto" w:fill="D9D9D9" w:themeFill="background1" w:themeFillShade="D9"/>
            <w:noWrap/>
            <w:vAlign w:val="center"/>
          </w:tcPr>
          <w:p w14:paraId="07FCD07B" w14:textId="77777777" w:rsidR="00576CD0" w:rsidRPr="00E62E6B" w:rsidRDefault="00576CD0" w:rsidP="0063729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Total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10CC816A" w14:textId="6BD62F8B" w:rsidR="00576CD0" w:rsidRPr="00E62E6B" w:rsidRDefault="00576CD0" w:rsidP="00A51FFC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Technique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6E2E17C2" w14:textId="46AB43E4" w:rsidR="00576CD0" w:rsidRPr="00E62E6B" w:rsidRDefault="004D548D" w:rsidP="00576CD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True amount of implanted uroliths</w:t>
            </w:r>
          </w:p>
        </w:tc>
      </w:tr>
      <w:tr w:rsidR="00576CD0" w:rsidRPr="00E62E6B" w14:paraId="7D945188" w14:textId="79526CA0" w:rsidTr="00D806BD">
        <w:trPr>
          <w:trHeight w:val="315"/>
        </w:trPr>
        <w:tc>
          <w:tcPr>
            <w:tcW w:w="1129" w:type="dxa"/>
            <w:vMerge/>
            <w:shd w:val="clear" w:color="auto" w:fill="D9D9D9" w:themeFill="background1" w:themeFillShade="D9"/>
          </w:tcPr>
          <w:p w14:paraId="34E47C37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645" w:type="dxa"/>
            <w:shd w:val="clear" w:color="auto" w:fill="D9D9D9" w:themeFill="background1" w:themeFillShade="D9"/>
            <w:noWrap/>
            <w:vAlign w:val="center"/>
          </w:tcPr>
          <w:p w14:paraId="6C1D72EF" w14:textId="495ED77F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1</w:t>
            </w:r>
          </w:p>
        </w:tc>
        <w:tc>
          <w:tcPr>
            <w:tcW w:w="646" w:type="dxa"/>
            <w:shd w:val="clear" w:color="auto" w:fill="D9D9D9" w:themeFill="background1" w:themeFillShade="D9"/>
            <w:noWrap/>
            <w:vAlign w:val="center"/>
          </w:tcPr>
          <w:p w14:paraId="40CF22D3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2</w:t>
            </w:r>
          </w:p>
        </w:tc>
        <w:tc>
          <w:tcPr>
            <w:tcW w:w="646" w:type="dxa"/>
            <w:shd w:val="clear" w:color="auto" w:fill="D9D9D9" w:themeFill="background1" w:themeFillShade="D9"/>
            <w:noWrap/>
            <w:vAlign w:val="center"/>
          </w:tcPr>
          <w:p w14:paraId="6577D6FC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3</w:t>
            </w:r>
          </w:p>
        </w:tc>
        <w:tc>
          <w:tcPr>
            <w:tcW w:w="646" w:type="dxa"/>
            <w:shd w:val="clear" w:color="auto" w:fill="D9D9D9" w:themeFill="background1" w:themeFillShade="D9"/>
            <w:noWrap/>
            <w:vAlign w:val="center"/>
          </w:tcPr>
          <w:p w14:paraId="417F75B0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1</w:t>
            </w:r>
          </w:p>
        </w:tc>
        <w:tc>
          <w:tcPr>
            <w:tcW w:w="645" w:type="dxa"/>
            <w:shd w:val="clear" w:color="auto" w:fill="D9D9D9" w:themeFill="background1" w:themeFillShade="D9"/>
            <w:noWrap/>
            <w:vAlign w:val="center"/>
          </w:tcPr>
          <w:p w14:paraId="51D2A93E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2</w:t>
            </w:r>
          </w:p>
        </w:tc>
        <w:tc>
          <w:tcPr>
            <w:tcW w:w="646" w:type="dxa"/>
            <w:shd w:val="clear" w:color="auto" w:fill="D9D9D9" w:themeFill="background1" w:themeFillShade="D9"/>
            <w:noWrap/>
            <w:vAlign w:val="center"/>
          </w:tcPr>
          <w:p w14:paraId="19B3943B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3</w:t>
            </w:r>
          </w:p>
        </w:tc>
        <w:tc>
          <w:tcPr>
            <w:tcW w:w="646" w:type="dxa"/>
            <w:shd w:val="clear" w:color="auto" w:fill="D9D9D9" w:themeFill="background1" w:themeFillShade="D9"/>
            <w:noWrap/>
            <w:vAlign w:val="center"/>
          </w:tcPr>
          <w:p w14:paraId="194A53B5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1</w:t>
            </w:r>
          </w:p>
        </w:tc>
        <w:tc>
          <w:tcPr>
            <w:tcW w:w="646" w:type="dxa"/>
            <w:shd w:val="clear" w:color="auto" w:fill="D9D9D9" w:themeFill="background1" w:themeFillShade="D9"/>
            <w:noWrap/>
            <w:vAlign w:val="center"/>
          </w:tcPr>
          <w:p w14:paraId="537A0A0A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2</w:t>
            </w:r>
          </w:p>
        </w:tc>
        <w:tc>
          <w:tcPr>
            <w:tcW w:w="646" w:type="dxa"/>
            <w:shd w:val="clear" w:color="auto" w:fill="D9D9D9" w:themeFill="background1" w:themeFillShade="D9"/>
            <w:noWrap/>
            <w:vAlign w:val="center"/>
          </w:tcPr>
          <w:p w14:paraId="0BDFFFD2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  <w:t>BE3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1BFCF0AE" w14:textId="430682D6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A1E3FC4" w14:textId="77777777" w:rsidR="00576CD0" w:rsidRPr="00E62E6B" w:rsidRDefault="00576CD0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7A8C1B71" w14:textId="258135F8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F64931F" w14:textId="63540FE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LC5ZZ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654C520" w14:textId="3C2ABFC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1B4287" w14:textId="6495512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9D41014" w14:textId="4F56816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779C3B4" w14:textId="5D12E2F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555B4B7" w14:textId="389A18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402D8FF" w14:textId="0AA954F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C4BAD0B" w14:textId="0CFC8BA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3A42F4" w14:textId="4F870D7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C27812D" w14:textId="0B1D639B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4E3D07F" w14:textId="77777777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imple</w:t>
            </w:r>
          </w:p>
          <w:p w14:paraId="033B0F27" w14:textId="62C299D6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-Ra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690036EB" w14:textId="013D30D5" w:rsidR="004D548D" w:rsidRPr="00E62E6B" w:rsidRDefault="005E54C5" w:rsidP="004D548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4D548D" w:rsidRPr="00E62E6B" w14:paraId="5EE3CA9C" w14:textId="4847CEAE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F9B8466" w14:textId="2AF3F71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5MU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9D5D06E" w14:textId="3E069CE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AA9EA85" w14:textId="2115819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396D2FF" w14:textId="11E5345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C2962F0" w14:textId="1D2C4E8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AC59D61" w14:textId="47CCAA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A336661" w14:textId="11B47DE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0EB96C4" w14:textId="1FF4614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903BCE2" w14:textId="67609CF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F722895" w14:textId="793462C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061B2FF0" w14:textId="5B555D29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5D0C5FA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0831A21B" w14:textId="3547B65A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DEB4D68" w14:textId="6C5A770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HMWS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5F4B291" w14:textId="219C917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77337C6" w14:textId="310ED25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A2F6B43" w14:textId="20A847E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32DC5B" w14:textId="2EF8FFC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23C61EF" w14:textId="2178D54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185BD41" w14:textId="339BAF4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2BA3FA0" w14:textId="4854AD1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27D53C" w14:textId="73814C1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2C3F3C" w14:textId="42509DB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4344BC6" w14:textId="77777777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B2B6CD2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7145615C" w14:textId="6BFA6AC2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7E43268" w14:textId="659553A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DPCB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EBEEF8E" w14:textId="4423279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DF8EE0E" w14:textId="549368C9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1D17644" w14:textId="3627C68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BB2C6C0" w14:textId="76A13659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47F887F" w14:textId="21AEED9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BA43453" w14:textId="4EDCA99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7812DE" w14:textId="3E307E8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A78A9C2" w14:textId="1A54B1AA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21572E3" w14:textId="609465C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47B45C0" w14:textId="77777777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0DE96B5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64E8FF72" w14:textId="7648458A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361D8F4" w14:textId="2CB747A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VMI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E08D8B9" w14:textId="657516C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46F1708" w14:textId="7EFB133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D38856" w14:textId="011C35A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22243F4" w14:textId="3242A24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795B305" w14:textId="4158657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019650" w14:textId="773A8719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8F0708E" w14:textId="1B5DB70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B1AA3DF" w14:textId="7543659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80D62E7" w14:textId="359CB70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68A4C1E1" w14:textId="7B3C6346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5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4DA0AA48" w14:textId="77777777" w:rsidR="004D548D" w:rsidRPr="00E62E6B" w:rsidRDefault="004D548D" w:rsidP="00B9042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3C6882CE" w14:textId="27B167CC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0134399" w14:textId="0E44693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GF0G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99CA356" w14:textId="05F6244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932FBCC" w14:textId="22BEC1F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3F2ADFA" w14:textId="0B23780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0094D19" w14:textId="6AC125F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FDFACE6" w14:textId="0EDB85FA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F8ADED" w14:textId="16AF6F3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3523AF" w14:textId="634B191A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6A6A818" w14:textId="530EDF2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28B9169" w14:textId="7C93937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2043790" w14:textId="73BAA807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BE7B634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4437A3FA" w14:textId="6345D276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5F5E3B1" w14:textId="71847E59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YWSWQ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06EE63D" w14:textId="0492518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837DFE" w14:textId="244CBEF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48525DC" w14:textId="2F478CD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0A1F52" w14:textId="66F2A59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66061AF" w14:textId="05C66B8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A9048B1" w14:textId="2817778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41B181" w14:textId="27504D7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F435770" w14:textId="4EB840D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7E38A7" w14:textId="0D9B7E6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ED2A354" w14:textId="63C3C0DE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1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08A7F673" w14:textId="77777777" w:rsidR="004D548D" w:rsidRPr="00E62E6B" w:rsidRDefault="004D548D" w:rsidP="006028D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65216867" w14:textId="2EA65DBD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143F46A" w14:textId="02F01EB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013J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59A8A0F" w14:textId="0ED92E2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AF2BEE" w14:textId="2B92B4E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F351211" w14:textId="3633923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202F063" w14:textId="737CD83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5CCFA7A" w14:textId="178085F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B2058B" w14:textId="389FF42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F8B7CA3" w14:textId="6B654D9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395C92" w14:textId="285E44CB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4A1217C" w14:textId="4381D65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6F26A38E" w14:textId="7CEB23A7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F66EBD5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19F79809" w14:textId="6A7231DA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6E998F6" w14:textId="50D6E1B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FK3KU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DAF3765" w14:textId="0C28BF1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ED00D2" w14:textId="75B0533A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0455E0C" w14:textId="0875D70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035991A" w14:textId="3F9EA54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33F2A67" w14:textId="44385CFB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94A7CDC" w14:textId="4153D32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9A4D4BB" w14:textId="47D7CA4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81F322" w14:textId="3C7789C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B593A17" w14:textId="50ECEFBB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4D8E882" w14:textId="7817A1BE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2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39EF727B" w14:textId="77777777" w:rsidR="004D548D" w:rsidRPr="00E62E6B" w:rsidRDefault="004D548D" w:rsidP="00547C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1EB56625" w14:textId="32079CF2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B00C299" w14:textId="5E9D184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U0C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A9063FD" w14:textId="73B2114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58CF22" w14:textId="5222216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A0F0640" w14:textId="0267F31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D6F6FE1" w14:textId="0C9C80D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7241881" w14:textId="6B06DD4A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ECCD9D0" w14:textId="01645A6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3CCEF4F" w14:textId="01EC879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056F29" w14:textId="6A19AC5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38639FB" w14:textId="75F4F20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F975DBE" w14:textId="4FEAA70E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91CB598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4793DDFC" w14:textId="0D6F8594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FFE340A" w14:textId="4BB8FF29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YRS6L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01C63FF" w14:textId="6FC52A7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C34FD36" w14:textId="24DF755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7E2D6B6" w14:textId="2BA5592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453D2A4" w14:textId="01592E9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EC4C534" w14:textId="555E1EE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DCE3DBF" w14:textId="16D3F33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C23AAC5" w14:textId="5C26308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F5B0DFF" w14:textId="401FFFE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334E5F4" w14:textId="26A8695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C595966" w14:textId="52209651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1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0A642DD3" w14:textId="77777777" w:rsidR="004D548D" w:rsidRPr="00E62E6B" w:rsidRDefault="004D548D" w:rsidP="009756F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7614AE23" w14:textId="403EADD3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4D43BAB" w14:textId="1321978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YRLU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EB7F214" w14:textId="4EB1163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1CEA176" w14:textId="5D1CA72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F150E8D" w14:textId="5711B369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DBF32A" w14:textId="56ECD76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20C7815" w14:textId="1781502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367B80F" w14:textId="539F0B4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D0D1029" w14:textId="5862713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31C046" w14:textId="3EC64C1B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4AA0CEE" w14:textId="25DD886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DAEE7A3" w14:textId="25A1FAD5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F9F5E01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4C737BFA" w14:textId="5FE62AD9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BFFC64C" w14:textId="0ABF8C9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QG1D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2695BF8" w14:textId="1F77A93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F9F841" w14:textId="769FC81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6B5DA8A" w14:textId="6ACC469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8D9C9B" w14:textId="39BDE5A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8BD89D4" w14:textId="452011C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A5D413D" w14:textId="7A57F96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69C95FB" w14:textId="1C06ED8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0328956" w14:textId="50D2640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DCB8934" w14:textId="3254252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6362972" w14:textId="08AF5582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1C06A28C" w14:textId="77777777" w:rsidR="004D548D" w:rsidRPr="00E62E6B" w:rsidRDefault="004D548D" w:rsidP="003C6FD9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4BDD7DF9" w14:textId="459694EC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ACC007A" w14:textId="7180145A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E0TCL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567F147" w14:textId="1E66F0EE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F9FE0E5" w14:textId="1A57AEC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383A28F" w14:textId="30D8462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C001B0B" w14:textId="7407514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B1A5FB3" w14:textId="57C60335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DD5FC52" w14:textId="6275F02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3D824B" w14:textId="618BEC1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3BC7368" w14:textId="4FEC8D29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FA40F6E" w14:textId="40F04C3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0FE0581" w14:textId="37FD3A38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CDC0730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10C5952F" w14:textId="600C940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7D4C3186" w14:textId="5999A8B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SUMC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B368A88" w14:textId="17BB400D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66D4B6A" w14:textId="05F107A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9F2EA56" w14:textId="0ABEB9A1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714D45D" w14:textId="51E41EEB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523B592" w14:textId="3782F78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5F98E50" w14:textId="365E23C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D55898" w14:textId="548F2BD6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B4AEA4" w14:textId="13918078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E9C80F3" w14:textId="4FFA394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BB22CD4" w14:textId="230E95A1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D97B758" w14:textId="77777777" w:rsidR="004D548D" w:rsidRPr="00E62E6B" w:rsidRDefault="004D548D" w:rsidP="00B329D9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</w:tr>
      <w:tr w:rsidR="004D548D" w:rsidRPr="00E62E6B" w14:paraId="0FB15451" w14:textId="20618CE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05B1F25" w14:textId="76E992F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K7LDA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6F8E76C" w14:textId="3F18E42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5D2C851" w14:textId="63DA0D23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25B9A1A" w14:textId="3F36D28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F33A6A6" w14:textId="35376494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B8CE18F" w14:textId="291A4BF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6B5E7B8" w14:textId="70E05602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B873D3D" w14:textId="6950756C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E44F3E6" w14:textId="4EB5A340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64D94E0" w14:textId="2944A11F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3A85E3A" w14:textId="19E937CE" w:rsidR="004D548D" w:rsidRPr="00E62E6B" w:rsidRDefault="004D548D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9673CE7" w14:textId="77777777" w:rsidR="004D548D" w:rsidRPr="00E62E6B" w:rsidRDefault="004D548D" w:rsidP="00CA1CC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65E8900B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4880C69" w14:textId="6BDC80A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VKI1J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250CE78" w14:textId="054135C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10D9F85" w14:textId="31B7FCE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2AD878E" w14:textId="7A6E61A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636556A" w14:textId="77A4B91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D777CAD" w14:textId="055E034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BF6E964" w14:textId="02B04C6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A647492" w14:textId="406FD93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AD8FDAD" w14:textId="1DEC1B7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1889A41" w14:textId="05E6C64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97FB663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imple</w:t>
            </w:r>
          </w:p>
          <w:p w14:paraId="5092A999" w14:textId="5384A7D0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-Ra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25812155" w14:textId="1A9B31C3" w:rsidR="006B721E" w:rsidRPr="00E62E6B" w:rsidRDefault="006B721E" w:rsidP="006B721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</w:tr>
      <w:tr w:rsidR="006B721E" w:rsidRPr="00E62E6B" w14:paraId="10F3BB43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FFE7251" w14:textId="01524D8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QI1YG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F746DC8" w14:textId="4D75919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0A4821F" w14:textId="325FC56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220D1D4" w14:textId="1F25849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01E8170" w14:textId="7D5BA1B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D589436" w14:textId="3F56D62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A3A8C06" w14:textId="01632BE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1A82B1" w14:textId="54990A0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B14A933" w14:textId="0E235E3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2ABEEC2" w14:textId="7DE2C3A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8F34B2A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897570F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46295F95" w14:textId="77777777" w:rsidTr="00D806BD">
        <w:trPr>
          <w:trHeight w:val="264"/>
        </w:trPr>
        <w:tc>
          <w:tcPr>
            <w:tcW w:w="1129" w:type="dxa"/>
            <w:shd w:val="clear" w:color="auto" w:fill="FFFFFF" w:themeFill="background1"/>
          </w:tcPr>
          <w:p w14:paraId="29683EB6" w14:textId="7F784BF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FFM4F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F3A9A58" w14:textId="4507E17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63FEDB9" w14:textId="5A620AE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D8F9E2E" w14:textId="7E49AE09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B451F6" w14:textId="6BA6993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5B8F899" w14:textId="715095E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25E233" w14:textId="3B932D9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C635F1F" w14:textId="18499529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B4502A0" w14:textId="59EC176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1829037" w14:textId="514B2F5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8E34A85" w14:textId="2326CB14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5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42AEC787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2A62534C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33545FC" w14:textId="4C63599F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8MI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DCAAE89" w14:textId="1A71F3C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3969D62" w14:textId="20A1793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4206363" w14:textId="6DB4636F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9919BF1" w14:textId="3C57907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2183143" w14:textId="064DD18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526A079" w14:textId="726B75D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5E7003A" w14:textId="1F949E7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A006260" w14:textId="2390CBBF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BCAC448" w14:textId="04E529E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CD8DBF8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67B7C74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4D54C745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1E74658" w14:textId="6685D37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CF7D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08277D0" w14:textId="370D834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83B11DE" w14:textId="1C72CE0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D297168" w14:textId="7B55DC9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F04AB9" w14:textId="27FBAF9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26F4790" w14:textId="7D8B487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2194D88" w14:textId="63688BB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FC03BA9" w14:textId="3CC5078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BDB9C2" w14:textId="6DBFBA2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8C0896" w14:textId="6F54AB9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8325CC6" w14:textId="2249830D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1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4F1E028D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1963B20F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13D4455" w14:textId="1E48198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095V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6731AD6" w14:textId="4F07F6C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D97928" w14:textId="7F932CF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A09BF4A" w14:textId="4C312FE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FC1F7F" w14:textId="1606F2C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D512C06" w14:textId="239D8C6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E129055" w14:textId="6E20DEED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93808E3" w14:textId="7E15262D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B9B79E" w14:textId="0C6684C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C6095C" w14:textId="53FFDC6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6861C38B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997A363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2348925E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FE11348" w14:textId="19B7DBD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6SRS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8ADB435" w14:textId="3D78F72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AE72342" w14:textId="64AE9AA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04051D4" w14:textId="196F48A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E8FE3FE" w14:textId="5D4284D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12A6709" w14:textId="5BEFB81F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2BF8B60" w14:textId="1677730D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952CA2D" w14:textId="7F8581E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822F432" w14:textId="3FD46B8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FFEDF75" w14:textId="532D1AE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FCF554F" w14:textId="793559D1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2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40088E51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71E6118F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52C423E" w14:textId="046D6D4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3B4M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DF622B6" w14:textId="7506FFF5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69E5FF6" w14:textId="289643C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D40A8E" w14:textId="27B3FB99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A5A72D" w14:textId="3EC7D42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F0B4F06" w14:textId="1323BA0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FE385AC" w14:textId="5CA3BBA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68C1849" w14:textId="10623F0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78C8BA6" w14:textId="2419793E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5D6450F" w14:textId="004CF6C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8241D8D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C8E808B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065DD2F5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0161A65" w14:textId="23A2D235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OQERT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AFF6BAE" w14:textId="38670669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3D2EDFE" w14:textId="636DB31F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E0105CF" w14:textId="027DA95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848BC8D" w14:textId="29D5685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9764BB5" w14:textId="7B1071E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A433A78" w14:textId="40EE8069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026CDA8" w14:textId="18C11FB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BAC8B7C" w14:textId="43EAE56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56FEBA4" w14:textId="256FA185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01AFB305" w14:textId="0EC3ADCD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1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4C738262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16B12C4C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B98C627" w14:textId="469443E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HUWL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EF68BA0" w14:textId="40FD036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3576194" w14:textId="4578592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A472655" w14:textId="350081EF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696743B" w14:textId="6F858F1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4F5BDBE" w14:textId="71CEE9A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27D18B7" w14:textId="29E5869A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29CD2A" w14:textId="656995F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B0B64D" w14:textId="1EAA09C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04E6CFB" w14:textId="7C45FF3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BB7BE31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3080B94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1966C35B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BFD3E9F" w14:textId="245CDEB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ZP6Q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D585A7C" w14:textId="19D8BE2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9449A5" w14:textId="2B04272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0DA2FDB" w14:textId="595DD69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D6ADA92" w14:textId="7FFEEC4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74FF019" w14:textId="71BC005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0BADFD9" w14:textId="5465F6A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C2A6FE9" w14:textId="66B33D0D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313FC95" w14:textId="053A0F4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0CDD025" w14:textId="1F685AA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52B70A8F" w14:textId="03EF432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31CF819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26B954B6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E9E2BF7" w14:textId="01698B7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MQE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50982CA" w14:textId="4916FCF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8EB53F9" w14:textId="11F348D5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7017A6E" w14:textId="3D3DBBB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EC2BB49" w14:textId="0456448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F979398" w14:textId="7C8EBC1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061146" w14:textId="0AD387AB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D18936" w14:textId="70086A95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89D434" w14:textId="0DEDD09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39EA4D6" w14:textId="7766F6A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8266655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4309463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4D54F1D9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A633918" w14:textId="44117CC6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G87F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B921162" w14:textId="6DEC879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DB190E7" w14:textId="261A15D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10BF84" w14:textId="51C43092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D8FFD61" w14:textId="6E88209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7F81E38" w14:textId="7757FD2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AC3C16" w14:textId="0596A99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E89E77E" w14:textId="7FF4CE2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B829BE6" w14:textId="6D95DF9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CA39932" w14:textId="29AFCF38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B3920C8" w14:textId="0CEFF30E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49AB57D2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6B721E" w:rsidRPr="00E62E6B" w14:paraId="7093BEC2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A770F65" w14:textId="58AD5AB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HQSA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49665CA" w14:textId="0D7D908C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8CBD6E5" w14:textId="251F069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EFFC0DF" w14:textId="324C2CB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96EEE7" w14:textId="2F5B3C5F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D57B6C3" w14:textId="5A27D995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0B1C14" w14:textId="45D31780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A40D872" w14:textId="4E395254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BC7B90" w14:textId="08184FA3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DDCF73D" w14:textId="27B3E201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105B448" w14:textId="77777777" w:rsidR="006B721E" w:rsidRPr="00E62E6B" w:rsidRDefault="006B721E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2E1EED2" w14:textId="77777777" w:rsidR="006B721E" w:rsidRPr="00E62E6B" w:rsidRDefault="006B721E" w:rsidP="000E65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1E30F92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7098BC6" w14:textId="533CC58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LF5CT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44412C8" w14:textId="09A4B54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291530E" w14:textId="78F9E73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C2C161B" w14:textId="4274B48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58D15E" w14:textId="5BAE1D8A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464C889" w14:textId="1E0BA9A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96DEAE3" w14:textId="5D6927E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8D8EC5F" w14:textId="4118553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F0AD31" w14:textId="3648D5C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30D884" w14:textId="095A771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02A2BA7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imple</w:t>
            </w:r>
          </w:p>
          <w:p w14:paraId="0CEEFDC6" w14:textId="0CD9589F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-Ra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478A42C9" w14:textId="4D34E36A" w:rsidR="00781CFB" w:rsidRPr="00E62E6B" w:rsidRDefault="00B11F53" w:rsidP="00B11F53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</w:tr>
      <w:tr w:rsidR="00781CFB" w:rsidRPr="00E62E6B" w14:paraId="62D6284B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9B3AD6A" w14:textId="4092AC1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M41V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D107C18" w14:textId="1C28DEA6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759497" w14:textId="74CAC8E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5D21F9A" w14:textId="21D56D9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9131A02" w14:textId="1CB165FA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CD98802" w14:textId="4BBC7DD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4380EE" w14:textId="3BD6F04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B5F9E3" w14:textId="548B699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840419E" w14:textId="4D133CC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224788" w14:textId="6E9FC1FB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21EECEC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773DC45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274FFC17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7BCF7F3B" w14:textId="1D277C36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G06L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250FB62" w14:textId="4859E08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7C8CFAB" w14:textId="0DA4BB9A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DD3B0A2" w14:textId="1FBBA288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D2C04B4" w14:textId="2E116609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CBD3CAB" w14:textId="242DD59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2CD2656" w14:textId="001A4E2A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344B69D" w14:textId="7442CA8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E1E8B2A" w14:textId="0CD9A12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CD93D7" w14:textId="6C1ED65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DAD60D1" w14:textId="09299306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5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0F68173B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2EC12364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51D6C61" w14:textId="194C02D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HAPRU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4D3AEE3" w14:textId="77357C2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7E918A7" w14:textId="7C3130C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637E82" w14:textId="55F17B2B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7F911C6" w14:textId="5768DE7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92BBCE2" w14:textId="5C9ADF5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DFA0FC7" w14:textId="2F49DE9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D3C31C9" w14:textId="2D3F265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4EECD3" w14:textId="7631C0E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3E0176C" w14:textId="39D7119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6EF49A0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4E84C3B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3973471A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8F1F082" w14:textId="41BFD53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BV7ZQ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4A49ED7" w14:textId="0D14102B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A6E825C" w14:textId="504F6C8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8BDE9D" w14:textId="07CEC77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CE7E2AE" w14:textId="64527E3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6F02F84" w14:textId="3135895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75B89A3" w14:textId="0001E2C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DBBEBE9" w14:textId="7554C61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D561E3E" w14:textId="3C8C28B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BD2E6C6" w14:textId="25686CF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34EC00E3" w14:textId="1AF9F6B1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1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CEADED4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2CF081E5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EE58C73" w14:textId="33547E3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5BWGU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749E819" w14:textId="15E559A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59FC7F" w14:textId="60662FE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C385FD1" w14:textId="6AAFA9E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C099F0" w14:textId="72FBD2A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CDE4AD4" w14:textId="56E43F8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6E97B29" w14:textId="403C282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626AD0F" w14:textId="5E0BC35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C9F823" w14:textId="7974696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410877" w14:textId="2B01C92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00EEAE74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FA736DC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1D80B3E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913E0EF" w14:textId="6D2274B6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1QA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AA9214B" w14:textId="6D19F7B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56F0661" w14:textId="1194704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F545955" w14:textId="486AC91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1F3DE28" w14:textId="666FF74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39E7AEC" w14:textId="70AD925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1DE9A22" w14:textId="7BFD8DE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3CBE17E" w14:textId="2B12619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F968220" w14:textId="166CF6B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C0B006E" w14:textId="304EB99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D1C7113" w14:textId="0279AFE8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2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72ABC25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65D5B8F0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2E4E2D4" w14:textId="1D542E9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EBWU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1DEA0CE" w14:textId="27C84FC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4CBC4BF" w14:textId="521A3E2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4798EC" w14:textId="2A5D23C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DC25ECA" w14:textId="58F0C27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4BB490C" w14:textId="467C9579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FEE06C8" w14:textId="0BEDCAD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87140E" w14:textId="74A01349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19180D" w14:textId="6E055C6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BCA90D" w14:textId="06DA931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07AE3B28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220226E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2DF6D36B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86A51C5" w14:textId="53366E5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KKCET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1CFE129" w14:textId="644DB5B8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EFDBFA2" w14:textId="2500B30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7AD663F" w14:textId="390682F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23841CD" w14:textId="1452869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34110D2" w14:textId="7E06C488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22EF65F" w14:textId="1707C65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EAE6930" w14:textId="6D39F9D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40625A4" w14:textId="022A9B2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ADEB7D5" w14:textId="2C6D4B8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6D3F2325" w14:textId="115E1553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1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2A342832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5B095E5C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B9A0AB2" w14:textId="4F88F2A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X17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F99030A" w14:textId="4B22104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C166F33" w14:textId="683EC33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3B4C5D4" w14:textId="72DF702A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91628BC" w14:textId="021495A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225A285" w14:textId="7DE0AEA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8D88336" w14:textId="49A0E00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52E7F9E" w14:textId="58C1E7BB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E2916F" w14:textId="3BF2339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5F242A4" w14:textId="11F6045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9F355F6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73583AC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1FEDCB35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3A32A6F" w14:textId="1C7BCA7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Q98V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59FB5D9" w14:textId="6BE2649B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B10114A" w14:textId="4AE4BBA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273F3FC" w14:textId="3F26035A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563FBEA" w14:textId="3C32ED36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7C41308" w14:textId="3EBF8D4E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1AD746" w14:textId="77DEDF3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C16934" w14:textId="0C109DB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EEDC264" w14:textId="4E41A5F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2472948" w14:textId="44585116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F07766A" w14:textId="6164D3EA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7C569061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31E86489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63A1E97" w14:textId="51D465C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LALZ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EB46FD5" w14:textId="2122CD4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B330436" w14:textId="7BFD7806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F35708C" w14:textId="0320C4C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2B7809" w14:textId="19A8F1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EA8CE8F" w14:textId="2E57778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D08FCE4" w14:textId="1BA745D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CDAB8D4" w14:textId="31AB444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DF17C8C" w14:textId="06925B3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443F767" w14:textId="571A828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E76FD83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5E8754A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15DBDBD5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7D30BAF" w14:textId="1CB5925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UR6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6740D04" w14:textId="367B4DBF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D24477F" w14:textId="5F60D3C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3D77BF9" w14:textId="3A1E2980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CBBD912" w14:textId="302B5EF5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D836AAC" w14:textId="4CC5736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5A007E1" w14:textId="69B5536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75AE979" w14:textId="0EFE95E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5BBC3A4" w14:textId="03AD0B04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F4D27A5" w14:textId="41F073A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3DF6C034" w14:textId="7422A2C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3E386DDF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781CFB" w:rsidRPr="00E62E6B" w14:paraId="79AA4D6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6FC270B" w14:textId="408B18A2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WN6H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272C428" w14:textId="10B0D303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7DC39B4" w14:textId="77F030E9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69E7BF2" w14:textId="676E078B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905A650" w14:textId="2181755A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8CA3C21" w14:textId="08F5718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1719B81" w14:textId="646E7BEB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E674B5A" w14:textId="52D1B8EC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BC28AF8" w14:textId="463E587D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15A2CAE" w14:textId="7D534E01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B70C7EF" w14:textId="77777777" w:rsidR="00781CFB" w:rsidRPr="00E62E6B" w:rsidRDefault="00781CFB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50B2E28E" w14:textId="77777777" w:rsidR="00781CFB" w:rsidRPr="00E62E6B" w:rsidRDefault="00781CFB" w:rsidP="00781CFB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18C9972A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F377D39" w14:textId="6BAAEE6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UHIDJ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ECBB7F7" w14:textId="15CFEC0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85D6AC6" w14:textId="649DC81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D62B49" w14:textId="1412F40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476503" w14:textId="36277A5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6FB0799" w14:textId="238C58D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75F3473" w14:textId="5A39A4D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A6BFEA3" w14:textId="7074EF4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C148B67" w14:textId="510C01E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B34E69B" w14:textId="54B1107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53646B08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imple</w:t>
            </w:r>
          </w:p>
          <w:p w14:paraId="777F8945" w14:textId="4E6AEBF8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-Ra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72C20869" w14:textId="5CC30BE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</w:tr>
      <w:tr w:rsidR="002B2AF0" w:rsidRPr="00E62E6B" w14:paraId="4ECAAFDC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7A94646" w14:textId="1787E299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HWUIT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3F9C5DE" w14:textId="27D0BAF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028B8B4" w14:textId="0DA219A9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542B02E" w14:textId="1EBF202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A6D7F92" w14:textId="2540E45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5C3D9FC" w14:textId="4583A5B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58E5923" w14:textId="6679DA8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0FE5D39" w14:textId="6BC0BCC9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4B0E74" w14:textId="5C176C1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F763B34" w14:textId="099BB9E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5CA032C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1E87B31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79405827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7D79AFD9" w14:textId="530CB5A9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R801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05C18DC" w14:textId="3637A83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3281AC" w14:textId="103C080A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A55D7B" w14:textId="6A0D2FD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70001CA" w14:textId="16F20F06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6516E82" w14:textId="5F37159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09600B" w14:textId="5F436B5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BB678A3" w14:textId="3878BDC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3EDB9C" w14:textId="0B15030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7BB3B5" w14:textId="402158C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4A9FDE6" w14:textId="56B96160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5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87E1D8C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21580F2A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F29F0F8" w14:textId="29A2096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L5U6W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70E367B" w14:textId="5A57266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74CE51A" w14:textId="5C69170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BFDD6CF" w14:textId="46A57109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4269E2A" w14:textId="53EE4C0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88E785E" w14:textId="77E74F4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CAC7016" w14:textId="7FD9537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54CFD6" w14:textId="4F642C6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6B62866" w14:textId="5107AD4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389B02" w14:textId="2E904CE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79F8047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D091ADB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782CFA74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4985671" w14:textId="4850B686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RQ10H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338E780" w14:textId="70E3CD6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915C0B0" w14:textId="6E4CCAA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28DF9B5" w14:textId="1308474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BB15018" w14:textId="3FA284E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C5AA388" w14:textId="58D2125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4040CC" w14:textId="0E15C3A9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80281EB" w14:textId="73FFE52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33EC381" w14:textId="3B06592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9DEE902" w14:textId="7D96836E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79DAD98" w14:textId="7D154026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1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07197F15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071CBDC3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586712D" w14:textId="5B770C4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GGTJ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1B0A7F7" w14:textId="123D0C7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284F52" w14:textId="4B152F9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77FD85" w14:textId="06CF8A5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045A41E" w14:textId="62FA5D2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AB5F3B5" w14:textId="39D49A8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153344E" w14:textId="2C39F6F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0A6E1A" w14:textId="46C3BF6A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B2EA627" w14:textId="5E93180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7A8DD50" w14:textId="4C0CB7A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43F3A46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8AB8512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33965A7E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559A41DF" w14:textId="011F7C6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CZ4GU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9DDEC7E" w14:textId="1EEF557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C66780" w14:textId="5EAEAC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37D8F83" w14:textId="6E1B433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2F771B9" w14:textId="26EDB99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9D2BDF1" w14:textId="08F4D8CE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CDAA6E" w14:textId="342E043E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1101CAB" w14:textId="64659B3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228BCBC" w14:textId="2900348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FDD78BA" w14:textId="07EC8EBE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0E6D37F0" w14:textId="5F1312F3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2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0F07A6CA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3BB51C20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5CE43C0" w14:textId="2FF354A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A489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509E68F" w14:textId="192CC52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7DEAC34" w14:textId="659315A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4811FD4" w14:textId="56B23D8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8AEF929" w14:textId="0EEFFF3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B99582A" w14:textId="281E0B1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4D7F490" w14:textId="239D2B3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BCDFFB8" w14:textId="5F904C26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8D813A7" w14:textId="3DC6463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476D764" w14:textId="7A8081D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E31FC7C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EAFDCC3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3680ADCC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5890A25" w14:textId="2502719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S30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556E410" w14:textId="2F0241D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178239D" w14:textId="04A3BCA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8FB03CC" w14:textId="18882DD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0CD60B4" w14:textId="3B52E07A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203D10E" w14:textId="757A869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777BCB6" w14:textId="7889C8E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78F558E" w14:textId="58EE6BB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D1EE59" w14:textId="4DA62A4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B183EE" w14:textId="7AB1FDB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51F12C3" w14:textId="76B0AB48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1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341F7964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11C9FDF4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056E8B4" w14:textId="69CC8FA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TXGCF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12A0F2B" w14:textId="195EB68A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594ACEE" w14:textId="618D7F0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3BAE4CD" w14:textId="0C4E566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3E86B1C" w14:textId="34549B3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661D476" w14:textId="2CD4180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2206AB1" w14:textId="5FAA861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0A9C825" w14:textId="2BE7912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6FDDA1" w14:textId="6DB93D3E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A962715" w14:textId="766F61D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D661B72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137B93C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5B960DC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BA957E4" w14:textId="67B0AB9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O0RVH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A9D916E" w14:textId="2A08772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E10D5E" w14:textId="21CFE01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9CA91E8" w14:textId="3ED5CDA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B4C6B6B" w14:textId="2B3EF84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DC19E31" w14:textId="29C689C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7DEB216" w14:textId="409FE7D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62F299" w14:textId="518EE3F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01B40C" w14:textId="71CBB2D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C64E960" w14:textId="2E9A0DC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65A10D8" w14:textId="2ACDACEB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084509CF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65348F81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B96ED36" w14:textId="7FB28F0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ZHD0B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816F5C7" w14:textId="67101D74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3DF9FDF" w14:textId="7046DCE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504F9EB" w14:textId="69949999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AF45FEC" w14:textId="04D57826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C10B95F" w14:textId="0C6EFD0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A46D25" w14:textId="18EEE53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6FBF331" w14:textId="1FDC54B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AAD74F8" w14:textId="62AB7D6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B6D2395" w14:textId="67F6885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4FB1500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F615CDE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2A66F796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88AFACA" w14:textId="0025BF9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LPCGJ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6C40CCC" w14:textId="77DA87F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A2BB9CA" w14:textId="159E03D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A833F65" w14:textId="6A0525B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23C455" w14:textId="6283DD0D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F2FC506" w14:textId="77C42F2F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6A65057" w14:textId="3C531AC1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651FA6" w14:textId="5B36418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37C21DB" w14:textId="4B7D4CC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C2BC6BD" w14:textId="20F69176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36744E5A" w14:textId="61BD8E00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26EE98C1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2B2AF0" w:rsidRPr="00E62E6B" w14:paraId="77BC3B37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E20A65D" w14:textId="433482D6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I3W0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59B2A21" w14:textId="2E370D52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CAC2700" w14:textId="1106D82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361244F" w14:textId="4E9E65EB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0BAC776" w14:textId="2DB8D2D8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882CEC3" w14:textId="267D8695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D42E0F6" w14:textId="38A0BB00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9BD1A34" w14:textId="0932C3AC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6A318C0" w14:textId="7B895AB3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9F9721D" w14:textId="5F696E3A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19B9FD3" w14:textId="77777777" w:rsidR="002B2AF0" w:rsidRPr="00E62E6B" w:rsidRDefault="002B2AF0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6A4F1A98" w14:textId="77777777" w:rsidR="002B2AF0" w:rsidRPr="00E62E6B" w:rsidRDefault="002B2AF0" w:rsidP="002B2AF0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60702D77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3A1B820" w14:textId="71B87F3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Q5VS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E215D9E" w14:textId="3804C6A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11166DE" w14:textId="2A4683E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3A41ED9" w14:textId="6E3F49C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A40609F" w14:textId="0CFF143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2C77BEC" w14:textId="30B84F3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9E9BD24" w14:textId="29C2B4E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709CE98" w14:textId="2DA32BA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E4776C2" w14:textId="67CDA94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6A3CCA4" w14:textId="57E441A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F6E6F98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imple</w:t>
            </w:r>
          </w:p>
          <w:p w14:paraId="54EE7316" w14:textId="6ABBE166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-Ra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5AC20615" w14:textId="6307372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</w:tr>
      <w:tr w:rsidR="00986535" w:rsidRPr="00E62E6B" w14:paraId="71400A4E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15CE8FC" w14:textId="4DF6032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BGKN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462E4DD" w14:textId="6AB70E8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F2B98B" w14:textId="0BB5956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AC4D95F" w14:textId="503279D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D3DD1E" w14:textId="3B7A42D8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6D685F1" w14:textId="5C63225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EDD314F" w14:textId="62298DE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6B99DD5" w14:textId="6F36453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9E8D110" w14:textId="100933F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3A94719" w14:textId="4C1AF8A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01986B0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E50EA7A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6118695B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A3C76B1" w14:textId="71E4C23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M721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CA209D7" w14:textId="41C2C0F1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F605704" w14:textId="6770AAF3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DF73375" w14:textId="685B1E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F7DE4D8" w14:textId="0AACB48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BC12E67" w14:textId="1E96EEE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1DE9AD" w14:textId="1F579C16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F9A7DE5" w14:textId="7F0BCA1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4DC912F" w14:textId="0255976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CBA8D7E" w14:textId="289CF373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BD2F74E" w14:textId="20D97DEA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5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6766780D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15EBF624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FE9944E" w14:textId="6FFBB54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BTSA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EEB3F91" w14:textId="283457C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1F25F3E" w14:textId="7B172A7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A3C7E87" w14:textId="42C5805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DCED2F1" w14:textId="2DD91A0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27F2F7C" w14:textId="7CC7DCD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4D69EA" w14:textId="1A6F6E8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E4DC86" w14:textId="3FF03631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ECC217" w14:textId="7D5BC70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BDEDC27" w14:textId="44EF071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FB077F1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FF64619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6CD0FE4B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3B75B0C" w14:textId="266599C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EI61B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C2CC8FC" w14:textId="20F1174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D27150F" w14:textId="5C17425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F5FAC0D" w14:textId="03597A0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4585321" w14:textId="1AABE1C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B79DBBF" w14:textId="4F0214D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CF02885" w14:textId="1DE7669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4F5327" w14:textId="51583FF8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235DB07" w14:textId="419AEA01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7208FE7" w14:textId="6F100B31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373D947E" w14:textId="064A40E1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1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0767E1D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3411C769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72D29D06" w14:textId="22C9BB1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PRC7C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4DEE9B1" w14:textId="558A470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6B7DE2D" w14:textId="34D44EB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6D34B01" w14:textId="4FDD3EB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2F112FF" w14:textId="75BACF3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5728BDE" w14:textId="1AAC2C5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66C8537" w14:textId="5A2D4098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3F3FFD" w14:textId="1513FC4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867871" w14:textId="3AC13F2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EC77558" w14:textId="22A17AF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4ED9931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A1AE00B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2F38E23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760340EF" w14:textId="301C347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2AMC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5DF1512" w14:textId="27F7128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A38444F" w14:textId="4C8D77E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BA14C6A" w14:textId="6A3D32E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FD3D72" w14:textId="48D7AAC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F2B2E6F" w14:textId="14BF77B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6A12100" w14:textId="1060CF7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E7C048C" w14:textId="6D04119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6C738F7" w14:textId="50230C38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3E127DB" w14:textId="6B9895A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FC2EB61" w14:textId="69A7B56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2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13CCB498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341A6553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EED7ABA" w14:textId="4516309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3VD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789E280" w14:textId="57B35681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FC3136E" w14:textId="160A7D7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CD2F04" w14:textId="2B7CEA18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F916DF0" w14:textId="722D71B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93386F3" w14:textId="5470288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8CCEE60" w14:textId="6DCFEC4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E1810A" w14:textId="5CA952B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E201DE5" w14:textId="66D6089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27BC0C" w14:textId="3C13B2B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C65FABE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F511189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46FF75CD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74131C3" w14:textId="7F521B5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KYB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B1ED471" w14:textId="5ABAE81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C8BB49" w14:textId="4F67D3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7C596E4" w14:textId="5D284CC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3A8B96" w14:textId="6E16523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B09BC68" w14:textId="695E209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F8D9D21" w14:textId="5B1420E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6D1A912" w14:textId="2E3E5F8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44FE636" w14:textId="29E2DD2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3F9B2E" w14:textId="7F4B4D0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B310D66" w14:textId="61E71D10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1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23DBEC28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1C54C79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43BA9B6" w14:textId="0BF0C62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BCHW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FEA77C5" w14:textId="06D7DFC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01936F" w14:textId="22B109C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82057A" w14:textId="7CD1A08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B1918C5" w14:textId="1108A846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3CD83CA5" w14:textId="142C4CB1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E9B622D" w14:textId="0286CBD1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A124931" w14:textId="0845B62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A8EA567" w14:textId="756A4DA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D6C60FE" w14:textId="0A324C8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1D1E4CA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2C42DE3E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433BBCD0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FA78AB6" w14:textId="2EEFB53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ONBP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98134C6" w14:textId="46AE1F8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D23C71" w14:textId="20FC1AA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8656A7A" w14:textId="0297D47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5B2C9B2" w14:textId="15BD76A6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6F0A9C7" w14:textId="207D8D5C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9ADF14A" w14:textId="0BA4BEB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10E6DFD" w14:textId="4A363AF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9E4F09" w14:textId="1D80FB8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14AFB16" w14:textId="783F710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48F6DB6" w14:textId="7A52D72F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D70961D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5FF9EC57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D923786" w14:textId="3D08DFE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QHW5O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D68FA73" w14:textId="34DF9F0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F5D07C3" w14:textId="01E419F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FF9296" w14:textId="26C51DC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A78106" w14:textId="7315321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E0D98D2" w14:textId="0F2F8D6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AACA1BA" w14:textId="2E5145D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BC55D12" w14:textId="7EF05E1B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906915" w14:textId="66572353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81C3A0D" w14:textId="37F3082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3DEBBC05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1798E79B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181711DD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5B8336E" w14:textId="18821BE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0TXM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699E6B1" w14:textId="018DD58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33E514" w14:textId="39458FC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6E7DC65" w14:textId="3CAAC40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7FF0E5F" w14:textId="7E2F1EF3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ED719C5" w14:textId="70C34B62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D046A71" w14:textId="0F2FD93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D743CA8" w14:textId="39AD4BD4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F47B713" w14:textId="4842E1F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D4716AA" w14:textId="48E4051E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3B3D4B87" w14:textId="57162740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398756BB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986535" w:rsidRPr="00E62E6B" w14:paraId="11169420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4742413" w14:textId="527519E0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NDV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6988D1E" w14:textId="6EA52CCF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6ABC25" w14:textId="51B4E40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AC0C835" w14:textId="239CD0DD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0CD8141" w14:textId="52056C7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6E478F2" w14:textId="351F5505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600D00E" w14:textId="0E0D6C59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83A718A" w14:textId="34024968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22ADC6" w14:textId="56C6E1AA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E715B53" w14:textId="26CC0A28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DC94330" w14:textId="77777777" w:rsidR="00986535" w:rsidRPr="00E62E6B" w:rsidRDefault="00986535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D235F94" w14:textId="77777777" w:rsidR="00986535" w:rsidRPr="00E62E6B" w:rsidRDefault="00986535" w:rsidP="0098653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325E11B5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32520DB" w14:textId="39A1590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1H1L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26A57EA" w14:textId="47DB87D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BB6421" w14:textId="4BF7EC92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3FD21B4" w14:textId="013B7B3A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102B675" w14:textId="61F31FE8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01E6599" w14:textId="471BFE32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92C4FD0" w14:textId="17F38D39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3FE9F01" w14:textId="757D7B0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A26B350" w14:textId="69E4B12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9BA0EFB" w14:textId="056CEC4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0597B8FA" w14:textId="77777777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imple</w:t>
            </w:r>
          </w:p>
          <w:p w14:paraId="31DD8408" w14:textId="28A005E5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-Ray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1A1F0060" w14:textId="5804F9E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</w:tr>
      <w:tr w:rsidR="0013753D" w:rsidRPr="00E62E6B" w14:paraId="3DE2C58C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3D79A596" w14:textId="3FC15D3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Y62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ED24DCB" w14:textId="3EB121B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FF70EF" w14:textId="2C67D6C8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69C7B55" w14:textId="26A773F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C34450C" w14:textId="0117FB1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C4996AD" w14:textId="10082B4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E266953" w14:textId="246FE8D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2A38660" w14:textId="7443E34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666AF98" w14:textId="6B73A75F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C6B4631" w14:textId="4EE8D82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7A70ACD3" w14:textId="77777777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FA3117D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08868EAD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E96C269" w14:textId="2D1C437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KOA2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8AD2771" w14:textId="55B8442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5CEBFBD" w14:textId="191A6D2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79E9D83" w14:textId="25DAF9E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B0D7B23" w14:textId="5CB16F8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F39D1AC" w14:textId="1E11584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82D72CD" w14:textId="1A737BE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299E89B" w14:textId="5B64E89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57D5CC0" w14:textId="493ADD7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5BEE71" w14:textId="724FE3F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2D743D6" w14:textId="03B54AD5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5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75239F7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27FA23E6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69A113C7" w14:textId="424004C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V89WM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38095AD" w14:textId="7DE8851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6FB0CA0" w14:textId="5C46BCF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8203CD9" w14:textId="20CC221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7CB5229" w14:textId="524424A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E1BB627" w14:textId="1B3E9D7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827C60B" w14:textId="4C2AC72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8E55F9A" w14:textId="2027DBFF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9154FD" w14:textId="342F868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7630AD" w14:textId="1E48A80F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D360A41" w14:textId="77777777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D343C4E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2B656002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43B0326" w14:textId="6B2106F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Y770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6F48917" w14:textId="64641812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E3C31B6" w14:textId="6EFC557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64C04B5" w14:textId="6167716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5D7BAE" w14:textId="5877294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65E99A6" w14:textId="6E768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6397488" w14:textId="5437CCC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5386F94" w14:textId="7BB8B5F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11D695E" w14:textId="7829378A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600481" w14:textId="6044AA88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6E999C08" w14:textId="3D10514C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1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1603D093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040279DF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C2C8520" w14:textId="6E0A1B0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F6QGQ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2FBC11E" w14:textId="454F17E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F2C60FC" w14:textId="06557D8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4916928" w14:textId="18BD276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97BF38D" w14:textId="2B9DEE0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33B6820" w14:textId="64C0E77E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9166FCA" w14:textId="577DB70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CCB5BE4" w14:textId="0CE32A6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0912CEC" w14:textId="01DDDD3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C750D35" w14:textId="377BC11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188A24B" w14:textId="77777777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1C6D5BD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5E82C489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26E3C4B" w14:textId="59BAA48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MICYM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A0BB395" w14:textId="21AABDB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DF526A9" w14:textId="2E3BD3DE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0D8D877" w14:textId="483BB7B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9F53A79" w14:textId="360335E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FD12DB7" w14:textId="3436C92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6D3A5C4" w14:textId="34CF19B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08B1357" w14:textId="081B08D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271C0DB" w14:textId="102F7EF2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10059A4" w14:textId="0925C509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57BB860" w14:textId="360BB0D1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Contrast 20%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265D25E0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389D7C5B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11CC7FF" w14:textId="0CB890FE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MLYQ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183135F0" w14:textId="0904A9D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EF09C9" w14:textId="12F3453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7573672" w14:textId="19B4033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7D05F67" w14:textId="29ECF8FA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FE8976E" w14:textId="0318630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9064CD2" w14:textId="599C56C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1BE09C8" w14:textId="5DB978C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289E9F0" w14:textId="2F5AE6B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FE08371" w14:textId="4D511F4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531F5C24" w14:textId="77777777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751EC5F7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345A3ECA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12128D62" w14:textId="0527ABA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FTJD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CC6934F" w14:textId="3C2A57EA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90E2C12" w14:textId="3F7B736A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FBD7772" w14:textId="7E07875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29C2024" w14:textId="01DF182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2A89C2BF" w14:textId="66AE4F08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200DFAC" w14:textId="481ACEF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6918B7E" w14:textId="478270CF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8A161F4" w14:textId="722E8CF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2379DE3" w14:textId="7EE1C7E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5AB0FBE8" w14:textId="798B2474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1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52BCE998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5947991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04627FDC" w14:textId="2AC90E4E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I4FFF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1CFD54A" w14:textId="36BFA8F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D3664D4" w14:textId="71C0D0EE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AC6F6E7" w14:textId="0D1C412F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DFAC63F" w14:textId="0FFD725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8943FEA" w14:textId="0917DA9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A64FCD3" w14:textId="7329465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F441E91" w14:textId="117C6B0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3557A71" w14:textId="6D2187F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1470BC0" w14:textId="3A6AB619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D9AC8A0" w14:textId="77777777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460F6FFA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6DF06446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B86D6FE" w14:textId="3A43C12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G0JGV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EF2BA06" w14:textId="2AD8B81F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0D7334D" w14:textId="571C4B5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AD7D083" w14:textId="7383066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670CA1" w14:textId="049A317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05C4A90" w14:textId="2A680F4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FA55A7E" w14:textId="751ECBFD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58D6812" w14:textId="3984A7C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CDE3B47" w14:textId="3124D19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494EA3C" w14:textId="6C8A2B7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FEAD8A9" w14:textId="6A0270DF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7F86B590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6182CEC2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29674C8E" w14:textId="7242CB3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4ZGS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7AF0BD7F" w14:textId="0BB2F769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0A2B025" w14:textId="6BCA3602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C4C2A6B" w14:textId="4786D3C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110446CF" w14:textId="1A77463F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6C1D1C7B" w14:textId="6CCEA74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3DA9E1C" w14:textId="4EF3C76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4F062B9" w14:textId="7934887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75084924" w14:textId="6F6407DB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9EAE688" w14:textId="6B8E597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39AE45F" w14:textId="77777777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0837D8BF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7F773F78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4092A91B" w14:textId="1CCAD129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OZC8O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556E567C" w14:textId="4F0AFC4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4F8BF8C" w14:textId="737D05B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55D911EF" w14:textId="1E51E44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391E0E2" w14:textId="46AE34E8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0E6CF687" w14:textId="243070F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53A43E8" w14:textId="716A6E8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74BCADD" w14:textId="1B1FE14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21B240E0" w14:textId="31113FC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4E6F9AE1" w14:textId="7DC85B81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2A958AD9" w14:textId="7AB1093A" w:rsidR="0013753D" w:rsidRPr="00E62E6B" w:rsidRDefault="0013753D" w:rsidP="00865E5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  <w:t>Double contrast 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45FC69E5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  <w:tr w:rsidR="0013753D" w:rsidRPr="00E62E6B" w14:paraId="34B97150" w14:textId="77777777" w:rsidTr="00D806BD">
        <w:trPr>
          <w:trHeight w:val="315"/>
        </w:trPr>
        <w:tc>
          <w:tcPr>
            <w:tcW w:w="1129" w:type="dxa"/>
            <w:shd w:val="clear" w:color="auto" w:fill="FFFFFF" w:themeFill="background1"/>
          </w:tcPr>
          <w:p w14:paraId="781EAB95" w14:textId="493CCB40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FE7FN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BA95F7A" w14:textId="0A6B5622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BC097F9" w14:textId="52D409FA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692FE53" w14:textId="2B8F9B6E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033B24F" w14:textId="3F4A9C1C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center"/>
          </w:tcPr>
          <w:p w14:paraId="4A4C59B7" w14:textId="2C53AD26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E1A933A" w14:textId="21264F84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0C8EF86E" w14:textId="55C5441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63DD5E37" w14:textId="0BD1BE43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646" w:type="dxa"/>
            <w:shd w:val="clear" w:color="auto" w:fill="FFFFFF" w:themeFill="background1"/>
            <w:noWrap/>
            <w:vAlign w:val="center"/>
          </w:tcPr>
          <w:p w14:paraId="3E743E0B" w14:textId="087CC1A5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E62E6B"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0C7D1294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14:paraId="353E5E6E" w14:textId="77777777" w:rsidR="0013753D" w:rsidRPr="00E62E6B" w:rsidRDefault="0013753D" w:rsidP="0013753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pt-BR"/>
              </w:rPr>
            </w:pPr>
          </w:p>
        </w:tc>
      </w:tr>
    </w:tbl>
    <w:p w14:paraId="334052B5" w14:textId="52B4C4F2" w:rsidR="0061187F" w:rsidRPr="00E62E6B" w:rsidRDefault="00AD64F1" w:rsidP="00AB1A6A">
      <w:pPr>
        <w:ind w:left="-426"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E62E6B">
        <w:rPr>
          <w:rFonts w:ascii="Arial" w:hAnsi="Arial" w:cs="Arial"/>
          <w:sz w:val="20"/>
          <w:szCs w:val="20"/>
          <w:lang w:val="en-US"/>
        </w:rPr>
        <w:t>BE1: blind evaluator #1</w:t>
      </w:r>
      <w:r w:rsidR="007211BE" w:rsidRPr="00E62E6B">
        <w:rPr>
          <w:rFonts w:ascii="Arial" w:hAnsi="Arial" w:cs="Arial"/>
          <w:sz w:val="20"/>
          <w:szCs w:val="20"/>
          <w:lang w:val="en-US"/>
        </w:rPr>
        <w:t xml:space="preserve">; </w:t>
      </w:r>
      <w:r w:rsidR="007F70CD" w:rsidRPr="00E62E6B">
        <w:rPr>
          <w:rFonts w:ascii="Arial" w:hAnsi="Arial" w:cs="Arial"/>
          <w:sz w:val="20"/>
          <w:szCs w:val="20"/>
          <w:lang w:val="en-US"/>
        </w:rPr>
        <w:t>BE2: blind evaluator #2</w:t>
      </w:r>
      <w:r w:rsidR="009810A2" w:rsidRPr="00E62E6B">
        <w:rPr>
          <w:rFonts w:ascii="Arial" w:hAnsi="Arial" w:cs="Arial"/>
          <w:sz w:val="20"/>
          <w:szCs w:val="20"/>
          <w:lang w:val="en-US"/>
        </w:rPr>
        <w:t>; BE3: blind evaluator #3.</w:t>
      </w:r>
    </w:p>
    <w:p w14:paraId="45B1B68E" w14:textId="3772E49B" w:rsidR="007458D5" w:rsidRPr="00E62E6B" w:rsidRDefault="007458D5" w:rsidP="007458D5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24C8DD0D" w14:textId="77777777" w:rsidR="002D4986" w:rsidRDefault="00D41091" w:rsidP="002D4986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acomgrade"/>
        <w:tblW w:w="8413" w:type="dxa"/>
        <w:tblInd w:w="-147" w:type="dxa"/>
        <w:tblLook w:val="04A0" w:firstRow="1" w:lastRow="0" w:firstColumn="1" w:lastColumn="0" w:noHBand="0" w:noVBand="1"/>
      </w:tblPr>
      <w:tblGrid>
        <w:gridCol w:w="498"/>
        <w:gridCol w:w="1096"/>
        <w:gridCol w:w="873"/>
        <w:gridCol w:w="873"/>
        <w:gridCol w:w="873"/>
        <w:gridCol w:w="1069"/>
        <w:gridCol w:w="873"/>
        <w:gridCol w:w="873"/>
        <w:gridCol w:w="1385"/>
      </w:tblGrid>
      <w:tr w:rsidR="008E768E" w:rsidRPr="00E62E6B" w14:paraId="74CD82F1" w14:textId="79FD1D99" w:rsidTr="008E768E">
        <w:trPr>
          <w:trHeight w:val="300"/>
        </w:trPr>
        <w:tc>
          <w:tcPr>
            <w:tcW w:w="498" w:type="dxa"/>
            <w:shd w:val="clear" w:color="auto" w:fill="D9D9D9" w:themeFill="background1" w:themeFillShade="D9"/>
            <w:noWrap/>
            <w:vAlign w:val="center"/>
            <w:hideMark/>
          </w:tcPr>
          <w:p w14:paraId="22EA6A5C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15FF14C8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imal c</w:t>
            </w: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de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75CCE976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51254588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1DE96161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14:paraId="1D497A17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74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6DD9282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ion</w:t>
            </w:r>
          </w:p>
        </w:tc>
        <w:tc>
          <w:tcPr>
            <w:tcW w:w="1385" w:type="dxa"/>
            <w:shd w:val="clear" w:color="auto" w:fill="D9D9D9" w:themeFill="background1" w:themeFillShade="D9"/>
            <w:noWrap/>
            <w:vAlign w:val="center"/>
            <w:hideMark/>
          </w:tcPr>
          <w:p w14:paraId="1D4A4A03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ue amount of implanted uroliths</w:t>
            </w:r>
          </w:p>
        </w:tc>
      </w:tr>
      <w:tr w:rsidR="008E768E" w:rsidRPr="00E62E6B" w14:paraId="707C90BA" w14:textId="1357681E" w:rsidTr="008E768E">
        <w:trPr>
          <w:trHeight w:val="300"/>
        </w:trPr>
        <w:tc>
          <w:tcPr>
            <w:tcW w:w="498" w:type="dxa"/>
            <w:vMerge w:val="restart"/>
            <w:noWrap/>
            <w:textDirection w:val="btLr"/>
            <w:vAlign w:val="center"/>
            <w:hideMark/>
          </w:tcPr>
          <w:p w14:paraId="0B2555F5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E718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% contrast</w:t>
            </w:r>
          </w:p>
        </w:tc>
        <w:tc>
          <w:tcPr>
            <w:tcW w:w="1096" w:type="dxa"/>
            <w:noWrap/>
          </w:tcPr>
          <w:p w14:paraId="325F5BF7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KOA25</w:t>
            </w:r>
          </w:p>
        </w:tc>
        <w:tc>
          <w:tcPr>
            <w:tcW w:w="873" w:type="dxa"/>
            <w:noWrap/>
            <w:hideMark/>
          </w:tcPr>
          <w:p w14:paraId="0F57E2E8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39A89F65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14F7B99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9" w:type="dxa"/>
            <w:noWrap/>
            <w:hideMark/>
          </w:tcPr>
          <w:p w14:paraId="7E98804B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73" w:type="dxa"/>
            <w:noWrap/>
            <w:hideMark/>
          </w:tcPr>
          <w:p w14:paraId="3B7EA94B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873" w:type="dxa"/>
            <w:noWrap/>
            <w:hideMark/>
          </w:tcPr>
          <w:p w14:paraId="05317964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385" w:type="dxa"/>
            <w:noWrap/>
            <w:hideMark/>
          </w:tcPr>
          <w:p w14:paraId="560AAE52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E768E" w:rsidRPr="00E62E6B" w14:paraId="2A44C109" w14:textId="4E7C778B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5C92D5F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41DE94D1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V89WM</w:t>
            </w:r>
          </w:p>
        </w:tc>
        <w:tc>
          <w:tcPr>
            <w:tcW w:w="873" w:type="dxa"/>
            <w:noWrap/>
            <w:hideMark/>
          </w:tcPr>
          <w:p w14:paraId="12FFE0C8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3" w:type="dxa"/>
            <w:noWrap/>
            <w:hideMark/>
          </w:tcPr>
          <w:p w14:paraId="7D5F1DB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3" w:type="dxa"/>
            <w:noWrap/>
            <w:hideMark/>
          </w:tcPr>
          <w:p w14:paraId="4504C7A2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9" w:type="dxa"/>
            <w:noWrap/>
            <w:hideMark/>
          </w:tcPr>
          <w:p w14:paraId="636B61F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299987C9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873" w:type="dxa"/>
            <w:noWrap/>
            <w:hideMark/>
          </w:tcPr>
          <w:p w14:paraId="01FB0210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385" w:type="dxa"/>
            <w:noWrap/>
            <w:hideMark/>
          </w:tcPr>
          <w:p w14:paraId="158AE3B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E768E" w:rsidRPr="00E62E6B" w14:paraId="0E9B9BA4" w14:textId="45C676FF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AAE40C0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79F6CE5A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3VMI0</w:t>
            </w:r>
          </w:p>
        </w:tc>
        <w:tc>
          <w:tcPr>
            <w:tcW w:w="873" w:type="dxa"/>
            <w:noWrap/>
            <w:hideMark/>
          </w:tcPr>
          <w:p w14:paraId="0C575347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0D227295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7D9282E9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8B51B1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56DDBB64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136ACA6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02E40B3F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E768E" w:rsidRPr="00E62E6B" w14:paraId="3E3282D7" w14:textId="68E59106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2AE8EA2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7DA29C12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6GF0G</w:t>
            </w:r>
          </w:p>
        </w:tc>
        <w:tc>
          <w:tcPr>
            <w:tcW w:w="873" w:type="dxa"/>
            <w:noWrap/>
            <w:hideMark/>
          </w:tcPr>
          <w:p w14:paraId="624A4BEB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574F5036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18C4F94B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79C6545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25E5FCA8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031A84C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2B64DF00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E768E" w:rsidRPr="00E62E6B" w14:paraId="4E2A9D02" w14:textId="05B7B25D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2D23EAF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46BB8B7A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M7215</w:t>
            </w:r>
          </w:p>
        </w:tc>
        <w:tc>
          <w:tcPr>
            <w:tcW w:w="873" w:type="dxa"/>
            <w:noWrap/>
            <w:hideMark/>
          </w:tcPr>
          <w:p w14:paraId="23E2A13C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48505370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  <w:hideMark/>
          </w:tcPr>
          <w:p w14:paraId="4C9DC4F5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9" w:type="dxa"/>
            <w:noWrap/>
            <w:hideMark/>
          </w:tcPr>
          <w:p w14:paraId="5B99B99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  <w:hideMark/>
          </w:tcPr>
          <w:p w14:paraId="3372378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3FC986DE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385" w:type="dxa"/>
            <w:noWrap/>
            <w:hideMark/>
          </w:tcPr>
          <w:p w14:paraId="3147D568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E768E" w:rsidRPr="00E62E6B" w14:paraId="6D4A67DD" w14:textId="53B73CB3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3D62A2B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5A1CA8A8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BTSA6</w:t>
            </w:r>
          </w:p>
        </w:tc>
        <w:tc>
          <w:tcPr>
            <w:tcW w:w="873" w:type="dxa"/>
            <w:noWrap/>
            <w:hideMark/>
          </w:tcPr>
          <w:p w14:paraId="187F2A99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6191E2D5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34B7E88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9" w:type="dxa"/>
            <w:noWrap/>
            <w:hideMark/>
          </w:tcPr>
          <w:p w14:paraId="0E5FA8FC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  <w:hideMark/>
          </w:tcPr>
          <w:p w14:paraId="06E2724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384730D6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385" w:type="dxa"/>
            <w:noWrap/>
            <w:hideMark/>
          </w:tcPr>
          <w:p w14:paraId="1E29652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E768E" w:rsidRPr="00E62E6B" w14:paraId="605992F7" w14:textId="211EBBC6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A7F8777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697CB592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FFM4F</w:t>
            </w:r>
          </w:p>
        </w:tc>
        <w:tc>
          <w:tcPr>
            <w:tcW w:w="873" w:type="dxa"/>
            <w:noWrap/>
            <w:hideMark/>
          </w:tcPr>
          <w:p w14:paraId="704E9DF8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130F1D92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45EE21DC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9" w:type="dxa"/>
            <w:noWrap/>
            <w:hideMark/>
          </w:tcPr>
          <w:p w14:paraId="5B95DB1F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1F042B2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7DF91AEF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85" w:type="dxa"/>
            <w:noWrap/>
            <w:hideMark/>
          </w:tcPr>
          <w:p w14:paraId="588B4ED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E768E" w:rsidRPr="00E62E6B" w14:paraId="2D648B9A" w14:textId="7AB672D8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6767ECAA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18EF14EB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88MI3</w:t>
            </w:r>
          </w:p>
        </w:tc>
        <w:tc>
          <w:tcPr>
            <w:tcW w:w="873" w:type="dxa"/>
            <w:noWrap/>
            <w:hideMark/>
          </w:tcPr>
          <w:p w14:paraId="27024913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1DBA1F3E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084D4FF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90254CF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097C500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01162928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85" w:type="dxa"/>
            <w:noWrap/>
            <w:hideMark/>
          </w:tcPr>
          <w:p w14:paraId="4A35A17F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E768E" w:rsidRPr="00E62E6B" w14:paraId="090B4A08" w14:textId="5107B455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54C673E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5F217643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R8015</w:t>
            </w:r>
          </w:p>
        </w:tc>
        <w:tc>
          <w:tcPr>
            <w:tcW w:w="873" w:type="dxa"/>
            <w:noWrap/>
            <w:hideMark/>
          </w:tcPr>
          <w:p w14:paraId="21C2BFC9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hideMark/>
          </w:tcPr>
          <w:p w14:paraId="47443485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  <w:hideMark/>
          </w:tcPr>
          <w:p w14:paraId="1E9FBC7E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9" w:type="dxa"/>
            <w:noWrap/>
            <w:hideMark/>
          </w:tcPr>
          <w:p w14:paraId="710EF002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hideMark/>
          </w:tcPr>
          <w:p w14:paraId="651A6C71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41BF24A9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85" w:type="dxa"/>
            <w:noWrap/>
            <w:hideMark/>
          </w:tcPr>
          <w:p w14:paraId="5CEE39A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E768E" w:rsidRPr="00E62E6B" w14:paraId="70B2B8EB" w14:textId="5C4EC381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123BD4C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2321BC6A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L5U6W</w:t>
            </w:r>
          </w:p>
        </w:tc>
        <w:tc>
          <w:tcPr>
            <w:tcW w:w="873" w:type="dxa"/>
            <w:noWrap/>
            <w:hideMark/>
          </w:tcPr>
          <w:p w14:paraId="60460400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79145780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1C6DD219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3C21C1A7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760F02D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38EC4CB8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85" w:type="dxa"/>
            <w:noWrap/>
            <w:hideMark/>
          </w:tcPr>
          <w:p w14:paraId="5C47F041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E768E" w:rsidRPr="00E62E6B" w14:paraId="5F22651F" w14:textId="5A9CEF00" w:rsidTr="008E768E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36CFCEB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572F8C6D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3G06L</w:t>
            </w:r>
          </w:p>
        </w:tc>
        <w:tc>
          <w:tcPr>
            <w:tcW w:w="873" w:type="dxa"/>
            <w:noWrap/>
            <w:hideMark/>
          </w:tcPr>
          <w:p w14:paraId="562B0F42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4CF532C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75A9503B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9" w:type="dxa"/>
            <w:noWrap/>
            <w:hideMark/>
          </w:tcPr>
          <w:p w14:paraId="7B77EF20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431D9D07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621DFFD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85" w:type="dxa"/>
            <w:noWrap/>
            <w:hideMark/>
          </w:tcPr>
          <w:p w14:paraId="33EDB7D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E768E" w:rsidRPr="00E62E6B" w14:paraId="1FAC192C" w14:textId="2A849C99" w:rsidTr="008E768E">
        <w:trPr>
          <w:trHeight w:val="315"/>
        </w:trPr>
        <w:tc>
          <w:tcPr>
            <w:tcW w:w="498" w:type="dxa"/>
            <w:vMerge/>
            <w:vAlign w:val="center"/>
            <w:hideMark/>
          </w:tcPr>
          <w:p w14:paraId="458E40E2" w14:textId="77777777" w:rsidR="008E768E" w:rsidRPr="00E62E6B" w:rsidRDefault="008E768E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7D5C0A25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HAPRU</w:t>
            </w:r>
          </w:p>
        </w:tc>
        <w:tc>
          <w:tcPr>
            <w:tcW w:w="873" w:type="dxa"/>
            <w:noWrap/>
            <w:hideMark/>
          </w:tcPr>
          <w:p w14:paraId="4EFE2ACC" w14:textId="77777777" w:rsidR="008E768E" w:rsidRPr="00B15C53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07BCA99B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6BC35C73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9" w:type="dxa"/>
            <w:noWrap/>
            <w:hideMark/>
          </w:tcPr>
          <w:p w14:paraId="40BE8A02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3" w:type="dxa"/>
            <w:noWrap/>
            <w:hideMark/>
          </w:tcPr>
          <w:p w14:paraId="68C14DA9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5ACD2B8D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85" w:type="dxa"/>
            <w:noWrap/>
            <w:hideMark/>
          </w:tcPr>
          <w:p w14:paraId="0C0CB44A" w14:textId="77777777" w:rsidR="008E768E" w:rsidRPr="00196596" w:rsidRDefault="008E768E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65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5B222A15" w14:textId="77777777" w:rsidR="008E768E" w:rsidRDefault="008E768E" w:rsidP="002D4986">
      <w:pPr>
        <w:ind w:firstLine="0"/>
        <w:jc w:val="both"/>
        <w:rPr>
          <w:rFonts w:ascii="Arial" w:hAnsi="Arial" w:cs="Arial"/>
          <w:sz w:val="18"/>
          <w:szCs w:val="20"/>
          <w:lang w:val="en-US"/>
        </w:rPr>
      </w:pPr>
    </w:p>
    <w:p w14:paraId="1B297B86" w14:textId="4CB1C6BD" w:rsidR="00B335F9" w:rsidRPr="00735210" w:rsidRDefault="00735210" w:rsidP="002D4986">
      <w:pPr>
        <w:ind w:firstLine="0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735210">
        <w:rPr>
          <w:rFonts w:ascii="Arial" w:hAnsi="Arial" w:cs="Arial"/>
          <w:b/>
          <w:sz w:val="20"/>
          <w:szCs w:val="20"/>
          <w:u w:val="single"/>
          <w:lang w:val="en-US"/>
        </w:rPr>
        <w:t>DIAGNOSTIC TEST</w:t>
      </w:r>
    </w:p>
    <w:p w14:paraId="07536377" w14:textId="77777777" w:rsidR="00021D30" w:rsidRPr="00021D30" w:rsidRDefault="00FE6385" w:rsidP="002D4986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21D30">
        <w:rPr>
          <w:rFonts w:ascii="Arial" w:hAnsi="Arial" w:cs="Arial"/>
          <w:b/>
          <w:sz w:val="20"/>
          <w:szCs w:val="20"/>
          <w:lang w:val="en-US"/>
        </w:rPr>
        <w:t>Resul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1417"/>
        <w:gridCol w:w="2977"/>
      </w:tblGrid>
      <w:tr w:rsidR="00021D30" w14:paraId="27A5F9C6" w14:textId="77777777" w:rsidTr="00A80D87">
        <w:tc>
          <w:tcPr>
            <w:tcW w:w="2831" w:type="dxa"/>
          </w:tcPr>
          <w:p w14:paraId="7FDBCDDB" w14:textId="49CCF340" w:rsidR="00021D30" w:rsidRDefault="00021D30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2E754392" w14:textId="5F2456EB" w:rsidR="00021D30" w:rsidRDefault="00021D30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,429%</w:t>
            </w:r>
          </w:p>
        </w:tc>
        <w:tc>
          <w:tcPr>
            <w:tcW w:w="2977" w:type="dxa"/>
          </w:tcPr>
          <w:p w14:paraId="63AE0FEE" w14:textId="6DC99697" w:rsidR="00021D30" w:rsidRDefault="00A6419E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>29,042% to 96,331%</w:t>
            </w:r>
          </w:p>
        </w:tc>
      </w:tr>
      <w:tr w:rsidR="00021D30" w14:paraId="682EF2BC" w14:textId="77777777" w:rsidTr="00A80D87">
        <w:tc>
          <w:tcPr>
            <w:tcW w:w="2831" w:type="dxa"/>
          </w:tcPr>
          <w:p w14:paraId="256BF261" w14:textId="017F9B17" w:rsidR="00021D30" w:rsidRDefault="00A6419E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1417" w:type="dxa"/>
          </w:tcPr>
          <w:p w14:paraId="393E37B9" w14:textId="1710A612" w:rsidR="00021D30" w:rsidRDefault="00A6419E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>100,000%</w:t>
            </w:r>
          </w:p>
        </w:tc>
        <w:tc>
          <w:tcPr>
            <w:tcW w:w="2977" w:type="dxa"/>
          </w:tcPr>
          <w:p w14:paraId="22EC8ECC" w14:textId="176D628D" w:rsidR="00021D30" w:rsidRDefault="00A6419E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>47,818% to 100,000%</w:t>
            </w:r>
          </w:p>
        </w:tc>
      </w:tr>
      <w:tr w:rsidR="00021D30" w14:paraId="56D8A2EB" w14:textId="77777777" w:rsidTr="00A80D87">
        <w:tc>
          <w:tcPr>
            <w:tcW w:w="2831" w:type="dxa"/>
          </w:tcPr>
          <w:p w14:paraId="6C231333" w14:textId="05538711" w:rsidR="00021D30" w:rsidRDefault="0021052E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17" w:type="dxa"/>
          </w:tcPr>
          <w:p w14:paraId="18A483DD" w14:textId="76AB90C0" w:rsidR="00021D30" w:rsidRDefault="00960924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857</w:t>
            </w:r>
          </w:p>
        </w:tc>
        <w:tc>
          <w:tcPr>
            <w:tcW w:w="2977" w:type="dxa"/>
          </w:tcPr>
          <w:p w14:paraId="7A638455" w14:textId="3C2D632E" w:rsidR="00021D30" w:rsidRDefault="00D17D2C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D2C">
              <w:rPr>
                <w:rFonts w:ascii="Arial" w:hAnsi="Arial" w:cs="Arial"/>
                <w:sz w:val="20"/>
                <w:szCs w:val="20"/>
                <w:lang w:val="en-US"/>
              </w:rPr>
              <w:t>0,543 to 0,986</w:t>
            </w:r>
          </w:p>
        </w:tc>
      </w:tr>
      <w:tr w:rsidR="00021D30" w14:paraId="7D75F381" w14:textId="77777777" w:rsidTr="00A80D87">
        <w:tc>
          <w:tcPr>
            <w:tcW w:w="2831" w:type="dxa"/>
          </w:tcPr>
          <w:p w14:paraId="4FEEFCE4" w14:textId="3BDAA2C2" w:rsidR="00021D30" w:rsidRDefault="00BD4172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417" w:type="dxa"/>
          </w:tcPr>
          <w:p w14:paraId="1E68A9C5" w14:textId="77777777" w:rsidR="00021D30" w:rsidRDefault="00021D30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3045B678" w14:textId="77777777" w:rsidR="00021D30" w:rsidRDefault="00021D30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1D30" w14:paraId="04D8F695" w14:textId="77777777" w:rsidTr="00A80D87">
        <w:tc>
          <w:tcPr>
            <w:tcW w:w="2831" w:type="dxa"/>
          </w:tcPr>
          <w:p w14:paraId="310B9ADE" w14:textId="50D89A84" w:rsidR="00021D30" w:rsidRDefault="00BD4172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1417" w:type="dxa"/>
          </w:tcPr>
          <w:p w14:paraId="25410BFE" w14:textId="441C7141" w:rsidR="00021D30" w:rsidRDefault="005D3091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3091">
              <w:rPr>
                <w:rFonts w:ascii="Arial" w:hAnsi="Arial" w:cs="Arial"/>
                <w:sz w:val="20"/>
                <w:szCs w:val="20"/>
                <w:lang w:val="en-US"/>
              </w:rPr>
              <w:t>0,286</w:t>
            </w:r>
          </w:p>
        </w:tc>
        <w:tc>
          <w:tcPr>
            <w:tcW w:w="2977" w:type="dxa"/>
          </w:tcPr>
          <w:p w14:paraId="4B75E4D7" w14:textId="0911233D" w:rsidR="00021D30" w:rsidRDefault="005D3091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3091">
              <w:rPr>
                <w:rFonts w:ascii="Arial" w:hAnsi="Arial" w:cs="Arial"/>
                <w:sz w:val="20"/>
                <w:szCs w:val="20"/>
                <w:lang w:val="en-US"/>
              </w:rPr>
              <w:t>0,089 to 0,922</w:t>
            </w:r>
          </w:p>
        </w:tc>
      </w:tr>
      <w:tr w:rsidR="00021D30" w14:paraId="00A72B30" w14:textId="77777777" w:rsidTr="00A80D87">
        <w:tc>
          <w:tcPr>
            <w:tcW w:w="2831" w:type="dxa"/>
          </w:tcPr>
          <w:p w14:paraId="127869E1" w14:textId="5CEEDD3D" w:rsidR="00021D30" w:rsidRDefault="00EE0DAC" w:rsidP="00EE0DAC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7669D0" w:rsidRPr="007669D0">
              <w:rPr>
                <w:rFonts w:ascii="Arial" w:hAnsi="Arial" w:cs="Arial"/>
                <w:sz w:val="20"/>
                <w:szCs w:val="20"/>
                <w:lang w:val="en-US"/>
              </w:rPr>
              <w:t>revalence</w:t>
            </w:r>
          </w:p>
        </w:tc>
        <w:tc>
          <w:tcPr>
            <w:tcW w:w="1417" w:type="dxa"/>
          </w:tcPr>
          <w:p w14:paraId="3082959C" w14:textId="08FBC46A" w:rsidR="00021D30" w:rsidRDefault="00EE0DAC" w:rsidP="00EE0DAC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0DAC">
              <w:rPr>
                <w:rFonts w:ascii="Arial" w:hAnsi="Arial" w:cs="Arial"/>
                <w:sz w:val="20"/>
                <w:szCs w:val="20"/>
                <w:lang w:val="en-US"/>
              </w:rPr>
              <w:t>2,000%</w:t>
            </w:r>
          </w:p>
        </w:tc>
        <w:tc>
          <w:tcPr>
            <w:tcW w:w="2977" w:type="dxa"/>
          </w:tcPr>
          <w:p w14:paraId="1CB25658" w14:textId="77777777" w:rsidR="00021D30" w:rsidRDefault="00021D30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1D30" w14:paraId="5DE214D9" w14:textId="77777777" w:rsidTr="00A80D87">
        <w:tc>
          <w:tcPr>
            <w:tcW w:w="2831" w:type="dxa"/>
          </w:tcPr>
          <w:p w14:paraId="28309346" w14:textId="1B095A08" w:rsidR="00021D30" w:rsidRDefault="00B54B4D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B4D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</w:tcPr>
          <w:p w14:paraId="6A8EBF2B" w14:textId="0071BB73" w:rsidR="00021D30" w:rsidRDefault="00B54B4D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,000%</w:t>
            </w:r>
          </w:p>
        </w:tc>
        <w:tc>
          <w:tcPr>
            <w:tcW w:w="2977" w:type="dxa"/>
          </w:tcPr>
          <w:p w14:paraId="0148B8B1" w14:textId="77777777" w:rsidR="00021D30" w:rsidRDefault="00021D30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21D30" w14:paraId="7743AA8F" w14:textId="77777777" w:rsidTr="00A80D87">
        <w:tc>
          <w:tcPr>
            <w:tcW w:w="2831" w:type="dxa"/>
          </w:tcPr>
          <w:p w14:paraId="4546ABAA" w14:textId="3F0B954E" w:rsidR="00021D30" w:rsidRDefault="008C398D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98D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</w:tcPr>
          <w:p w14:paraId="43346E1A" w14:textId="57DD82D9" w:rsidR="00021D30" w:rsidRDefault="00AD430B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,420%</w:t>
            </w:r>
          </w:p>
        </w:tc>
        <w:tc>
          <w:tcPr>
            <w:tcW w:w="2977" w:type="dxa"/>
          </w:tcPr>
          <w:p w14:paraId="4D70B103" w14:textId="1C358EF5" w:rsidR="00021D30" w:rsidRDefault="00AD430B" w:rsidP="00290DD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430B">
              <w:rPr>
                <w:rFonts w:ascii="Arial" w:hAnsi="Arial" w:cs="Arial"/>
                <w:sz w:val="20"/>
                <w:szCs w:val="20"/>
                <w:lang w:val="en-US"/>
              </w:rPr>
              <w:t>98,154% to 99,820%</w:t>
            </w:r>
          </w:p>
        </w:tc>
      </w:tr>
    </w:tbl>
    <w:p w14:paraId="10D3FBC7" w14:textId="77777777" w:rsidR="006333D2" w:rsidRDefault="006333D2" w:rsidP="002D4986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75593809" w14:textId="77777777" w:rsidR="006333D2" w:rsidRPr="00735210" w:rsidRDefault="006333D2" w:rsidP="002D4986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35210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442B24" w14:paraId="09B2E2A8" w14:textId="77777777" w:rsidTr="00442B24">
        <w:tc>
          <w:tcPr>
            <w:tcW w:w="2547" w:type="dxa"/>
          </w:tcPr>
          <w:p w14:paraId="33ED59EC" w14:textId="1E308A1F" w:rsidR="00442B24" w:rsidRDefault="00442B24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subjects (n)</w:t>
            </w:r>
          </w:p>
        </w:tc>
        <w:tc>
          <w:tcPr>
            <w:tcW w:w="4678" w:type="dxa"/>
          </w:tcPr>
          <w:p w14:paraId="339F84B5" w14:textId="04C667DA" w:rsidR="00442B24" w:rsidRDefault="00442B24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442B24" w14:paraId="630CE1F7" w14:textId="77777777" w:rsidTr="00442B24">
        <w:tc>
          <w:tcPr>
            <w:tcW w:w="2547" w:type="dxa"/>
          </w:tcPr>
          <w:p w14:paraId="2EAE04C6" w14:textId="15D8226F" w:rsidR="00442B24" w:rsidRDefault="0040330C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aters (k)</w:t>
            </w:r>
          </w:p>
        </w:tc>
        <w:tc>
          <w:tcPr>
            <w:tcW w:w="4678" w:type="dxa"/>
          </w:tcPr>
          <w:p w14:paraId="64F9ED2E" w14:textId="551A796E" w:rsidR="00442B24" w:rsidRDefault="00A613EB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442B24" w14:paraId="5D7A258A" w14:textId="77777777" w:rsidTr="00442B24">
        <w:tc>
          <w:tcPr>
            <w:tcW w:w="2547" w:type="dxa"/>
          </w:tcPr>
          <w:p w14:paraId="00459BEC" w14:textId="169156EA" w:rsidR="00442B24" w:rsidRDefault="00A613EB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678" w:type="dxa"/>
          </w:tcPr>
          <w:p w14:paraId="097B6263" w14:textId="1BCF6C6D" w:rsidR="00442B24" w:rsidRDefault="00A613EB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same rater for all subjects. Two-way model</w:t>
            </w:r>
          </w:p>
        </w:tc>
      </w:tr>
      <w:tr w:rsidR="00442B24" w14:paraId="1AC1844F" w14:textId="77777777" w:rsidTr="00442B24">
        <w:tc>
          <w:tcPr>
            <w:tcW w:w="2547" w:type="dxa"/>
          </w:tcPr>
          <w:p w14:paraId="31FF027B" w14:textId="3F34D256" w:rsidR="00442B24" w:rsidRDefault="002756E2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</w:t>
            </w:r>
          </w:p>
        </w:tc>
        <w:tc>
          <w:tcPr>
            <w:tcW w:w="4678" w:type="dxa"/>
          </w:tcPr>
          <w:p w14:paraId="1F0EEDB2" w14:textId="2516BC01" w:rsidR="00442B24" w:rsidRDefault="002756E2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sistency</w:t>
            </w:r>
          </w:p>
        </w:tc>
      </w:tr>
      <w:tr w:rsidR="00442B24" w14:paraId="76AF6783" w14:textId="77777777" w:rsidTr="00442B24">
        <w:tc>
          <w:tcPr>
            <w:tcW w:w="2547" w:type="dxa"/>
          </w:tcPr>
          <w:p w14:paraId="0CFD787C" w14:textId="48213AA7" w:rsidR="00442B24" w:rsidRDefault="00853CA0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4678" w:type="dxa"/>
          </w:tcPr>
          <w:p w14:paraId="7303DFD8" w14:textId="332A4E44" w:rsidR="00442B24" w:rsidRDefault="00853CA0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1, BE2, BE3</w:t>
            </w:r>
          </w:p>
        </w:tc>
      </w:tr>
    </w:tbl>
    <w:p w14:paraId="63392F1B" w14:textId="77777777" w:rsidR="00A73817" w:rsidRDefault="00A73817" w:rsidP="002D4986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4334CDD0" w14:textId="77777777" w:rsidR="00A73817" w:rsidRPr="00F57711" w:rsidRDefault="00A73817" w:rsidP="002D4986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57711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8"/>
        <w:gridCol w:w="2408"/>
        <w:gridCol w:w="2409"/>
      </w:tblGrid>
      <w:tr w:rsidR="00EF2135" w14:paraId="18396162" w14:textId="77777777" w:rsidTr="00EF2135">
        <w:tc>
          <w:tcPr>
            <w:tcW w:w="2408" w:type="dxa"/>
          </w:tcPr>
          <w:p w14:paraId="246FB856" w14:textId="77777777" w:rsidR="00EF2135" w:rsidRDefault="00EF2135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</w:tcPr>
          <w:p w14:paraId="6CFF8618" w14:textId="1D3DCCD7" w:rsidR="00EF2135" w:rsidRDefault="009531A8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traclass correlation </w:t>
            </w:r>
            <w:r w:rsidRPr="00953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</w:tcPr>
          <w:p w14:paraId="21C8322B" w14:textId="02B111C3" w:rsidR="00EF2135" w:rsidRDefault="00273FA9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onfidence interval</w:t>
            </w:r>
          </w:p>
        </w:tc>
      </w:tr>
      <w:tr w:rsidR="00EF2135" w14:paraId="0EE11704" w14:textId="77777777" w:rsidTr="00EF2135">
        <w:tc>
          <w:tcPr>
            <w:tcW w:w="2408" w:type="dxa"/>
          </w:tcPr>
          <w:p w14:paraId="6C59A432" w14:textId="05D9B750" w:rsidR="00EF2135" w:rsidRDefault="00273FA9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ngle measures </w:t>
            </w:r>
            <w:r w:rsidRPr="00273FA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8" w:type="dxa"/>
          </w:tcPr>
          <w:p w14:paraId="45FD09D3" w14:textId="3C1EBFD8" w:rsidR="00EF2135" w:rsidRDefault="002735D1" w:rsidP="004E7022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35D1">
              <w:rPr>
                <w:rFonts w:ascii="Arial" w:hAnsi="Arial" w:cs="Arial"/>
                <w:sz w:val="20"/>
                <w:szCs w:val="20"/>
                <w:lang w:val="en-US"/>
              </w:rPr>
              <w:t>0,9636</w:t>
            </w:r>
          </w:p>
        </w:tc>
        <w:tc>
          <w:tcPr>
            <w:tcW w:w="2409" w:type="dxa"/>
          </w:tcPr>
          <w:p w14:paraId="176EC0A4" w14:textId="3825918F" w:rsidR="00EF2135" w:rsidRDefault="002735D1" w:rsidP="004E7022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35D1">
              <w:rPr>
                <w:rFonts w:ascii="Arial" w:hAnsi="Arial" w:cs="Arial"/>
                <w:sz w:val="20"/>
                <w:szCs w:val="20"/>
                <w:lang w:val="en-US"/>
              </w:rPr>
              <w:t>0,9073 to 0,9884</w:t>
            </w:r>
          </w:p>
        </w:tc>
      </w:tr>
      <w:tr w:rsidR="00EF2135" w14:paraId="0C7AA48B" w14:textId="77777777" w:rsidTr="00EF2135">
        <w:tc>
          <w:tcPr>
            <w:tcW w:w="2408" w:type="dxa"/>
          </w:tcPr>
          <w:p w14:paraId="6C3CBA36" w14:textId="60CC1764" w:rsidR="00EF2135" w:rsidRDefault="002735D1" w:rsidP="002D498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measures </w:t>
            </w:r>
            <w:r w:rsidRPr="002735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8" w:type="dxa"/>
          </w:tcPr>
          <w:p w14:paraId="70C08793" w14:textId="05ED5450" w:rsidR="00EF2135" w:rsidRDefault="004E7022" w:rsidP="004E7022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7022">
              <w:rPr>
                <w:rFonts w:ascii="Arial" w:hAnsi="Arial" w:cs="Arial"/>
                <w:sz w:val="20"/>
                <w:szCs w:val="20"/>
                <w:lang w:val="en-US"/>
              </w:rPr>
              <w:t>0,9876</w:t>
            </w:r>
          </w:p>
        </w:tc>
        <w:tc>
          <w:tcPr>
            <w:tcW w:w="2409" w:type="dxa"/>
          </w:tcPr>
          <w:p w14:paraId="251E0A37" w14:textId="2A2096EC" w:rsidR="00EF2135" w:rsidRDefault="004E7022" w:rsidP="004E7022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7022">
              <w:rPr>
                <w:rFonts w:ascii="Arial" w:hAnsi="Arial" w:cs="Arial"/>
                <w:sz w:val="20"/>
                <w:szCs w:val="20"/>
                <w:lang w:val="en-US"/>
              </w:rPr>
              <w:t>0,9671 to 0,9961</w:t>
            </w:r>
          </w:p>
        </w:tc>
      </w:tr>
    </w:tbl>
    <w:p w14:paraId="5B521F8E" w14:textId="77777777" w:rsidR="009C3E95" w:rsidRDefault="009C3E95" w:rsidP="009C3E95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5849FBC7" w14:textId="7AF31AA5" w:rsidR="00AF127C" w:rsidRPr="00AF127C" w:rsidRDefault="00AF127C" w:rsidP="009C3E95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AF127C">
        <w:rPr>
          <w:rFonts w:ascii="Arial" w:hAnsi="Arial" w:cs="Arial"/>
          <w:sz w:val="20"/>
          <w:szCs w:val="20"/>
          <w:lang w:val="en-US"/>
        </w:rPr>
        <w:t xml:space="preserve"> The degree of consistency among measurements.</w:t>
      </w:r>
    </w:p>
    <w:p w14:paraId="294CECBE" w14:textId="77777777" w:rsidR="00AF127C" w:rsidRPr="00AF127C" w:rsidRDefault="00AF127C" w:rsidP="009C3E95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single ratings.</w:t>
      </w:r>
    </w:p>
    <w:p w14:paraId="7B13CD6C" w14:textId="0722FAA3" w:rsidR="0022000D" w:rsidRDefault="00AF127C" w:rsidP="009C3E95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averages of </w:t>
      </w:r>
      <w:r w:rsidRPr="00E60F58">
        <w:rPr>
          <w:rFonts w:ascii="Arial" w:hAnsi="Arial" w:cs="Arial"/>
          <w:i/>
          <w:sz w:val="20"/>
          <w:szCs w:val="20"/>
          <w:lang w:val="en-US"/>
        </w:rPr>
        <w:t>k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ratings.</w:t>
      </w:r>
      <w:r w:rsidR="002D4986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acomgrade"/>
        <w:tblW w:w="8413" w:type="dxa"/>
        <w:tblInd w:w="-147" w:type="dxa"/>
        <w:tblLook w:val="04A0" w:firstRow="1" w:lastRow="0" w:firstColumn="1" w:lastColumn="0" w:noHBand="0" w:noVBand="1"/>
      </w:tblPr>
      <w:tblGrid>
        <w:gridCol w:w="498"/>
        <w:gridCol w:w="1096"/>
        <w:gridCol w:w="873"/>
        <w:gridCol w:w="873"/>
        <w:gridCol w:w="873"/>
        <w:gridCol w:w="1069"/>
        <w:gridCol w:w="873"/>
        <w:gridCol w:w="873"/>
        <w:gridCol w:w="1385"/>
      </w:tblGrid>
      <w:tr w:rsidR="007B12AB" w:rsidRPr="00E62E6B" w14:paraId="7D2B882A" w14:textId="77777777" w:rsidTr="007B12AB">
        <w:trPr>
          <w:trHeight w:val="300"/>
        </w:trPr>
        <w:tc>
          <w:tcPr>
            <w:tcW w:w="498" w:type="dxa"/>
            <w:shd w:val="clear" w:color="auto" w:fill="D9D9D9" w:themeFill="background1" w:themeFillShade="D9"/>
            <w:noWrap/>
            <w:vAlign w:val="center"/>
            <w:hideMark/>
          </w:tcPr>
          <w:p w14:paraId="6280F8E8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08D9CF13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imal c</w:t>
            </w: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de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26E9C9DF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71F22BCD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728755B9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14:paraId="4CF09CF5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74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5C23B7F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ion</w:t>
            </w:r>
          </w:p>
        </w:tc>
        <w:tc>
          <w:tcPr>
            <w:tcW w:w="1385" w:type="dxa"/>
            <w:shd w:val="clear" w:color="auto" w:fill="D9D9D9" w:themeFill="background1" w:themeFillShade="D9"/>
            <w:noWrap/>
            <w:vAlign w:val="center"/>
            <w:hideMark/>
          </w:tcPr>
          <w:p w14:paraId="47713E78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ue amount of implanted uroliths</w:t>
            </w:r>
          </w:p>
        </w:tc>
      </w:tr>
      <w:tr w:rsidR="007B12AB" w:rsidRPr="00E62E6B" w14:paraId="1945779C" w14:textId="77777777" w:rsidTr="007B12AB">
        <w:trPr>
          <w:trHeight w:val="300"/>
        </w:trPr>
        <w:tc>
          <w:tcPr>
            <w:tcW w:w="498" w:type="dxa"/>
            <w:vMerge w:val="restart"/>
            <w:noWrap/>
            <w:textDirection w:val="btLr"/>
            <w:vAlign w:val="center"/>
            <w:hideMark/>
          </w:tcPr>
          <w:p w14:paraId="0A13BE67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% contrast</w:t>
            </w:r>
          </w:p>
        </w:tc>
        <w:tc>
          <w:tcPr>
            <w:tcW w:w="1096" w:type="dxa"/>
            <w:noWrap/>
          </w:tcPr>
          <w:p w14:paraId="327C34BC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Y7709</w:t>
            </w:r>
          </w:p>
        </w:tc>
        <w:tc>
          <w:tcPr>
            <w:tcW w:w="873" w:type="dxa"/>
            <w:noWrap/>
            <w:hideMark/>
          </w:tcPr>
          <w:p w14:paraId="61FFD66E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73" w:type="dxa"/>
            <w:noWrap/>
            <w:hideMark/>
          </w:tcPr>
          <w:p w14:paraId="2ED21467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73" w:type="dxa"/>
            <w:noWrap/>
            <w:hideMark/>
          </w:tcPr>
          <w:p w14:paraId="4C65701C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9" w:type="dxa"/>
            <w:noWrap/>
            <w:hideMark/>
          </w:tcPr>
          <w:p w14:paraId="6A8AC0F4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73" w:type="dxa"/>
            <w:noWrap/>
            <w:hideMark/>
          </w:tcPr>
          <w:p w14:paraId="68194839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873" w:type="dxa"/>
            <w:noWrap/>
            <w:hideMark/>
          </w:tcPr>
          <w:p w14:paraId="2CF4AF04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385" w:type="dxa"/>
            <w:noWrap/>
            <w:hideMark/>
          </w:tcPr>
          <w:p w14:paraId="41EAED0B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B12AB" w:rsidRPr="00E62E6B" w14:paraId="6D4724B3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90A5EBC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3DE11B94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F6QGQ</w:t>
            </w:r>
          </w:p>
        </w:tc>
        <w:tc>
          <w:tcPr>
            <w:tcW w:w="873" w:type="dxa"/>
            <w:noWrap/>
            <w:hideMark/>
          </w:tcPr>
          <w:p w14:paraId="7FEBC8F7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1389A185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22063379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9" w:type="dxa"/>
            <w:noWrap/>
            <w:hideMark/>
          </w:tcPr>
          <w:p w14:paraId="62F17FB9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3" w:type="dxa"/>
            <w:noWrap/>
            <w:hideMark/>
          </w:tcPr>
          <w:p w14:paraId="65BDC315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873" w:type="dxa"/>
            <w:noWrap/>
            <w:hideMark/>
          </w:tcPr>
          <w:p w14:paraId="3BF1E587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385" w:type="dxa"/>
            <w:noWrap/>
            <w:hideMark/>
          </w:tcPr>
          <w:p w14:paraId="49FF5145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B12AB" w:rsidRPr="00E62E6B" w14:paraId="6BC415F1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D57C7D5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0B9A2A4C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YWSWQ</w:t>
            </w:r>
          </w:p>
        </w:tc>
        <w:tc>
          <w:tcPr>
            <w:tcW w:w="873" w:type="dxa"/>
            <w:noWrap/>
            <w:hideMark/>
          </w:tcPr>
          <w:p w14:paraId="34555903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494492CB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66C05341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7B46D8D3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67F90C4A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5859539D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75E99AFA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12AB" w:rsidRPr="00E62E6B" w14:paraId="4F0C4562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C8AA68D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4E244D8F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J013J</w:t>
            </w:r>
          </w:p>
        </w:tc>
        <w:tc>
          <w:tcPr>
            <w:tcW w:w="873" w:type="dxa"/>
            <w:noWrap/>
            <w:hideMark/>
          </w:tcPr>
          <w:p w14:paraId="61C034B9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25B38BE1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7409F513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D0BDEE7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0B730748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56EB13F2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13690D00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12AB" w:rsidRPr="00E62E6B" w14:paraId="219A3878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4CE91AD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23B761DB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EI61B</w:t>
            </w:r>
          </w:p>
        </w:tc>
        <w:tc>
          <w:tcPr>
            <w:tcW w:w="873" w:type="dxa"/>
            <w:noWrap/>
            <w:hideMark/>
          </w:tcPr>
          <w:p w14:paraId="4D31D763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3" w:type="dxa"/>
            <w:noWrap/>
            <w:hideMark/>
          </w:tcPr>
          <w:p w14:paraId="0C20E01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3" w:type="dxa"/>
            <w:noWrap/>
            <w:hideMark/>
          </w:tcPr>
          <w:p w14:paraId="64416DC7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9" w:type="dxa"/>
            <w:noWrap/>
            <w:hideMark/>
          </w:tcPr>
          <w:p w14:paraId="3D1D5791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3" w:type="dxa"/>
            <w:noWrap/>
            <w:hideMark/>
          </w:tcPr>
          <w:p w14:paraId="29B51B3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23E1AFAD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385" w:type="dxa"/>
            <w:noWrap/>
            <w:hideMark/>
          </w:tcPr>
          <w:p w14:paraId="241D372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B12AB" w:rsidRPr="00E62E6B" w14:paraId="571822D6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4750E90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09BC8248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PRC7C</w:t>
            </w:r>
          </w:p>
        </w:tc>
        <w:tc>
          <w:tcPr>
            <w:tcW w:w="873" w:type="dxa"/>
            <w:noWrap/>
            <w:hideMark/>
          </w:tcPr>
          <w:p w14:paraId="1FDEC113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3FA1C33B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3BCB734B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9" w:type="dxa"/>
            <w:noWrap/>
            <w:hideMark/>
          </w:tcPr>
          <w:p w14:paraId="0712DB51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79746872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  <w:hideMark/>
          </w:tcPr>
          <w:p w14:paraId="01D7DC32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385" w:type="dxa"/>
            <w:noWrap/>
            <w:hideMark/>
          </w:tcPr>
          <w:p w14:paraId="51272A87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B12AB" w:rsidRPr="00E62E6B" w14:paraId="1FBBFB22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3FD4AFA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37322D7D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2CF7D</w:t>
            </w:r>
          </w:p>
        </w:tc>
        <w:tc>
          <w:tcPr>
            <w:tcW w:w="873" w:type="dxa"/>
            <w:noWrap/>
            <w:hideMark/>
          </w:tcPr>
          <w:p w14:paraId="1B07F7FE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3" w:type="dxa"/>
            <w:noWrap/>
            <w:hideMark/>
          </w:tcPr>
          <w:p w14:paraId="1BC18E1D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6B75A2E8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9" w:type="dxa"/>
            <w:noWrap/>
            <w:hideMark/>
          </w:tcPr>
          <w:p w14:paraId="1AF79D3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  <w:hideMark/>
          </w:tcPr>
          <w:p w14:paraId="2856EF12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2A1E3FD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85" w:type="dxa"/>
            <w:noWrap/>
            <w:hideMark/>
          </w:tcPr>
          <w:p w14:paraId="6583B45B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12AB" w:rsidRPr="00E62E6B" w14:paraId="22280F60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99E058C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0E477632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3095V</w:t>
            </w:r>
          </w:p>
        </w:tc>
        <w:tc>
          <w:tcPr>
            <w:tcW w:w="873" w:type="dxa"/>
            <w:noWrap/>
            <w:hideMark/>
          </w:tcPr>
          <w:p w14:paraId="668E27B1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76958EBC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6291AF8A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A083B0B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78CDDCC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hideMark/>
          </w:tcPr>
          <w:p w14:paraId="0C9B989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85" w:type="dxa"/>
            <w:noWrap/>
            <w:hideMark/>
          </w:tcPr>
          <w:p w14:paraId="48396152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12AB" w:rsidRPr="00E62E6B" w14:paraId="56F6CE5B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5E28CDF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0F432D4B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RQ10H</w:t>
            </w:r>
          </w:p>
        </w:tc>
        <w:tc>
          <w:tcPr>
            <w:tcW w:w="873" w:type="dxa"/>
            <w:noWrap/>
            <w:hideMark/>
          </w:tcPr>
          <w:p w14:paraId="1F2D477A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hideMark/>
          </w:tcPr>
          <w:p w14:paraId="271BD3C3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  <w:hideMark/>
          </w:tcPr>
          <w:p w14:paraId="71979B68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9" w:type="dxa"/>
            <w:noWrap/>
            <w:hideMark/>
          </w:tcPr>
          <w:p w14:paraId="6031CE21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hideMark/>
          </w:tcPr>
          <w:p w14:paraId="71BDB0CF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1534F9D3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85" w:type="dxa"/>
            <w:noWrap/>
            <w:hideMark/>
          </w:tcPr>
          <w:p w14:paraId="2C60DA9C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B12AB" w:rsidRPr="00E62E6B" w14:paraId="632D4060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5575BF7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136FE395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GGTJ2</w:t>
            </w:r>
          </w:p>
        </w:tc>
        <w:tc>
          <w:tcPr>
            <w:tcW w:w="873" w:type="dxa"/>
            <w:noWrap/>
            <w:hideMark/>
          </w:tcPr>
          <w:p w14:paraId="467A7E3B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  <w:hideMark/>
          </w:tcPr>
          <w:p w14:paraId="644972A0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  <w:hideMark/>
          </w:tcPr>
          <w:p w14:paraId="70BF521E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9" w:type="dxa"/>
            <w:noWrap/>
            <w:hideMark/>
          </w:tcPr>
          <w:p w14:paraId="76BE3B9C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hideMark/>
          </w:tcPr>
          <w:p w14:paraId="7B01D378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  <w:hideMark/>
          </w:tcPr>
          <w:p w14:paraId="101A8FEB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85" w:type="dxa"/>
            <w:noWrap/>
            <w:hideMark/>
          </w:tcPr>
          <w:p w14:paraId="660FDE72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B12AB" w:rsidRPr="00E62E6B" w14:paraId="5B042E55" w14:textId="77777777" w:rsidTr="007B12AB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A0B9A76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0A3176D0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BV7ZQ</w:t>
            </w:r>
          </w:p>
        </w:tc>
        <w:tc>
          <w:tcPr>
            <w:tcW w:w="873" w:type="dxa"/>
            <w:noWrap/>
            <w:hideMark/>
          </w:tcPr>
          <w:p w14:paraId="26A7CA27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  <w:hideMark/>
          </w:tcPr>
          <w:p w14:paraId="0E0303AD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  <w:hideMark/>
          </w:tcPr>
          <w:p w14:paraId="24B0BE98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9" w:type="dxa"/>
            <w:noWrap/>
            <w:hideMark/>
          </w:tcPr>
          <w:p w14:paraId="2B8C9048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  <w:hideMark/>
          </w:tcPr>
          <w:p w14:paraId="4A87E370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5A2D0BE3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85" w:type="dxa"/>
            <w:noWrap/>
            <w:hideMark/>
          </w:tcPr>
          <w:p w14:paraId="0D2DF941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B12AB" w:rsidRPr="00E62E6B" w14:paraId="14A769B0" w14:textId="77777777" w:rsidTr="007B12AB">
        <w:trPr>
          <w:trHeight w:val="315"/>
        </w:trPr>
        <w:tc>
          <w:tcPr>
            <w:tcW w:w="498" w:type="dxa"/>
            <w:vMerge/>
            <w:vAlign w:val="center"/>
            <w:hideMark/>
          </w:tcPr>
          <w:p w14:paraId="4A7259C1" w14:textId="77777777" w:rsidR="007B12AB" w:rsidRPr="00E62E6B" w:rsidRDefault="007B12AB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1FEA2A04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5BWGU</w:t>
            </w:r>
          </w:p>
        </w:tc>
        <w:tc>
          <w:tcPr>
            <w:tcW w:w="873" w:type="dxa"/>
            <w:noWrap/>
            <w:hideMark/>
          </w:tcPr>
          <w:p w14:paraId="755A9A51" w14:textId="77777777" w:rsidR="007B12AB" w:rsidRPr="00B15C53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2FDEFE7A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18D55B46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C1B54CF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hideMark/>
          </w:tcPr>
          <w:p w14:paraId="4F9174DF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  <w:hideMark/>
          </w:tcPr>
          <w:p w14:paraId="1A3D6987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85" w:type="dxa"/>
            <w:noWrap/>
            <w:hideMark/>
          </w:tcPr>
          <w:p w14:paraId="410623B4" w14:textId="77777777" w:rsidR="007B12AB" w:rsidRPr="000F5E3E" w:rsidRDefault="007B12AB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5E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758E30FE" w14:textId="0EAE97F0" w:rsidR="002D4986" w:rsidRDefault="002D4986" w:rsidP="002D4986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4D6B5C3A" w14:textId="77777777" w:rsidR="002B47E7" w:rsidRPr="00735210" w:rsidRDefault="002B47E7" w:rsidP="002B47E7">
      <w:pPr>
        <w:ind w:firstLine="0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735210">
        <w:rPr>
          <w:rFonts w:ascii="Arial" w:hAnsi="Arial" w:cs="Arial"/>
          <w:b/>
          <w:sz w:val="20"/>
          <w:szCs w:val="20"/>
          <w:u w:val="single"/>
          <w:lang w:val="en-US"/>
        </w:rPr>
        <w:t>DIAGNOSTIC TEST</w:t>
      </w:r>
    </w:p>
    <w:p w14:paraId="140F8BFA" w14:textId="77777777" w:rsidR="002B47E7" w:rsidRPr="00021D30" w:rsidRDefault="002B47E7" w:rsidP="002B47E7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21D30">
        <w:rPr>
          <w:rFonts w:ascii="Arial" w:hAnsi="Arial" w:cs="Arial"/>
          <w:b/>
          <w:sz w:val="20"/>
          <w:szCs w:val="20"/>
          <w:lang w:val="en-US"/>
        </w:rPr>
        <w:t>Resul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1417"/>
        <w:gridCol w:w="2977"/>
      </w:tblGrid>
      <w:tr w:rsidR="002B47E7" w14:paraId="7931F0A5" w14:textId="77777777" w:rsidTr="001438ED">
        <w:tc>
          <w:tcPr>
            <w:tcW w:w="2831" w:type="dxa"/>
          </w:tcPr>
          <w:p w14:paraId="3379C35F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6148ED46" w14:textId="1F6339E6" w:rsidR="002B47E7" w:rsidRDefault="0097327F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,000%</w:t>
            </w:r>
          </w:p>
        </w:tc>
        <w:tc>
          <w:tcPr>
            <w:tcW w:w="2977" w:type="dxa"/>
          </w:tcPr>
          <w:p w14:paraId="45C3877F" w14:textId="20182031" w:rsidR="002B47E7" w:rsidRDefault="009D44CD" w:rsidP="009D44CD">
            <w:pPr>
              <w:tabs>
                <w:tab w:val="left" w:pos="1909"/>
              </w:tabs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,</w:t>
            </w:r>
            <w:r w:rsidRPr="009D44C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0E7BC4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="000E7BC4">
              <w:rPr>
                <w:rFonts w:ascii="Arial" w:hAnsi="Arial" w:cs="Arial"/>
                <w:sz w:val="20"/>
                <w:szCs w:val="20"/>
                <w:lang w:val="en-US"/>
              </w:rPr>
              <w:t>94,</w:t>
            </w:r>
            <w:r w:rsidRPr="009D44C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0E7BC4">
              <w:rPr>
                <w:rFonts w:ascii="Arial" w:hAnsi="Arial" w:cs="Arial"/>
                <w:sz w:val="20"/>
                <w:szCs w:val="20"/>
                <w:lang w:val="en-US"/>
              </w:rPr>
              <w:t>02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</w:tr>
      <w:tr w:rsidR="002B47E7" w14:paraId="67BEFFC5" w14:textId="77777777" w:rsidTr="001438ED">
        <w:tc>
          <w:tcPr>
            <w:tcW w:w="2831" w:type="dxa"/>
          </w:tcPr>
          <w:p w14:paraId="0BE9DE29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1417" w:type="dxa"/>
          </w:tcPr>
          <w:p w14:paraId="25FC73E2" w14:textId="54CEDD9E" w:rsidR="002B47E7" w:rsidRDefault="00D05B28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,</w:t>
            </w:r>
            <w:r w:rsidRPr="00D05B2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%</w:t>
            </w:r>
          </w:p>
        </w:tc>
        <w:tc>
          <w:tcPr>
            <w:tcW w:w="2977" w:type="dxa"/>
          </w:tcPr>
          <w:p w14:paraId="60F6664A" w14:textId="341F888E" w:rsidR="002B47E7" w:rsidRDefault="0018488F" w:rsidP="0018488F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488F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8488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A67DB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="003A67DB">
              <w:rPr>
                <w:rFonts w:ascii="Arial" w:hAnsi="Arial" w:cs="Arial"/>
                <w:sz w:val="20"/>
                <w:szCs w:val="20"/>
                <w:lang w:val="en-US"/>
              </w:rPr>
              <w:t>99,</w:t>
            </w:r>
            <w:r w:rsidRPr="0018488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952896">
              <w:rPr>
                <w:rFonts w:ascii="Arial" w:hAnsi="Arial" w:cs="Arial"/>
                <w:sz w:val="20"/>
                <w:szCs w:val="20"/>
                <w:lang w:val="en-US"/>
              </w:rPr>
              <w:t>62%</w:t>
            </w:r>
          </w:p>
        </w:tc>
      </w:tr>
      <w:tr w:rsidR="002B47E7" w14:paraId="142A7A0D" w14:textId="77777777" w:rsidTr="001438ED">
        <w:tc>
          <w:tcPr>
            <w:tcW w:w="2831" w:type="dxa"/>
          </w:tcPr>
          <w:p w14:paraId="25670F12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17" w:type="dxa"/>
          </w:tcPr>
          <w:p w14:paraId="7DB9EB98" w14:textId="6E44A0AA" w:rsidR="002B47E7" w:rsidRDefault="00AD2160" w:rsidP="00F5658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</w:t>
            </w:r>
            <w:r w:rsidR="00F56586" w:rsidRPr="00F56586">
              <w:rPr>
                <w:rFonts w:ascii="Arial" w:hAnsi="Arial" w:cs="Arial"/>
                <w:sz w:val="20"/>
                <w:szCs w:val="20"/>
                <w:lang w:val="en-US"/>
              </w:rPr>
              <w:t>729</w:t>
            </w:r>
          </w:p>
        </w:tc>
        <w:tc>
          <w:tcPr>
            <w:tcW w:w="2977" w:type="dxa"/>
          </w:tcPr>
          <w:p w14:paraId="6090200D" w14:textId="460CBFFB" w:rsidR="002B47E7" w:rsidRDefault="00AD2160" w:rsidP="00AD2160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7D2C">
              <w:rPr>
                <w:rFonts w:ascii="Arial" w:hAnsi="Arial" w:cs="Arial"/>
                <w:sz w:val="20"/>
                <w:szCs w:val="20"/>
                <w:lang w:val="en-US"/>
              </w:rPr>
              <w:t>0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7</w:t>
            </w:r>
            <w:r w:rsidR="009F66BB">
              <w:rPr>
                <w:rFonts w:ascii="Arial" w:hAnsi="Arial" w:cs="Arial"/>
                <w:sz w:val="20"/>
                <w:szCs w:val="20"/>
                <w:lang w:val="en-US"/>
              </w:rPr>
              <w:t xml:space="preserve"> to 0,897</w:t>
            </w:r>
          </w:p>
        </w:tc>
      </w:tr>
      <w:tr w:rsidR="002B47E7" w14:paraId="2BBC4EAE" w14:textId="77777777" w:rsidTr="001438ED">
        <w:tc>
          <w:tcPr>
            <w:tcW w:w="2831" w:type="dxa"/>
          </w:tcPr>
          <w:p w14:paraId="3C990AB5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417" w:type="dxa"/>
          </w:tcPr>
          <w:p w14:paraId="563C8E41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6C2A3EE9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47E7" w14:paraId="3B062E8A" w14:textId="77777777" w:rsidTr="001438ED">
        <w:tc>
          <w:tcPr>
            <w:tcW w:w="2831" w:type="dxa"/>
          </w:tcPr>
          <w:p w14:paraId="7223418C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1417" w:type="dxa"/>
          </w:tcPr>
          <w:p w14:paraId="4D969DFB" w14:textId="0AE32766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2637856B" w14:textId="476B22BC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47E7" w14:paraId="6798B3D2" w14:textId="77777777" w:rsidTr="001438ED">
        <w:tc>
          <w:tcPr>
            <w:tcW w:w="2831" w:type="dxa"/>
          </w:tcPr>
          <w:p w14:paraId="773447B6" w14:textId="77777777" w:rsidR="002B47E7" w:rsidRDefault="002B47E7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669D0">
              <w:rPr>
                <w:rFonts w:ascii="Arial" w:hAnsi="Arial" w:cs="Arial"/>
                <w:sz w:val="20"/>
                <w:szCs w:val="20"/>
                <w:lang w:val="en-US"/>
              </w:rPr>
              <w:t>revalence</w:t>
            </w:r>
          </w:p>
        </w:tc>
        <w:tc>
          <w:tcPr>
            <w:tcW w:w="1417" w:type="dxa"/>
          </w:tcPr>
          <w:p w14:paraId="2BAFFA51" w14:textId="187EE860" w:rsidR="002B47E7" w:rsidRDefault="00F31DC3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0DAC">
              <w:rPr>
                <w:rFonts w:ascii="Arial" w:hAnsi="Arial" w:cs="Arial"/>
                <w:sz w:val="20"/>
                <w:szCs w:val="20"/>
                <w:lang w:val="en-US"/>
              </w:rPr>
              <w:t>2,000%</w:t>
            </w:r>
          </w:p>
        </w:tc>
        <w:tc>
          <w:tcPr>
            <w:tcW w:w="2977" w:type="dxa"/>
          </w:tcPr>
          <w:p w14:paraId="1922D02B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47E7" w14:paraId="3BCEE9D6" w14:textId="77777777" w:rsidTr="001438ED">
        <w:tc>
          <w:tcPr>
            <w:tcW w:w="2831" w:type="dxa"/>
          </w:tcPr>
          <w:p w14:paraId="683773F3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B4D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</w:tcPr>
          <w:p w14:paraId="32682A5D" w14:textId="7D9A8AB5" w:rsidR="002B47E7" w:rsidRDefault="0025669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,</w:t>
            </w:r>
            <w:r w:rsidRPr="0025669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%</w:t>
            </w:r>
          </w:p>
        </w:tc>
        <w:tc>
          <w:tcPr>
            <w:tcW w:w="2977" w:type="dxa"/>
          </w:tcPr>
          <w:p w14:paraId="612DF9A4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B47E7" w14:paraId="4C677E95" w14:textId="77777777" w:rsidTr="001438ED">
        <w:tc>
          <w:tcPr>
            <w:tcW w:w="2831" w:type="dxa"/>
          </w:tcPr>
          <w:p w14:paraId="0BED87BE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98D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</w:tcPr>
          <w:p w14:paraId="327D4510" w14:textId="4FC73CFC" w:rsidR="002B47E7" w:rsidRDefault="00D877B4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,997</w:t>
            </w:r>
            <w:r w:rsidR="00D76C9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977" w:type="dxa"/>
          </w:tcPr>
          <w:p w14:paraId="0ACF43C4" w14:textId="142B345B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97005CD" w14:textId="77777777" w:rsidR="002B47E7" w:rsidRDefault="002B47E7" w:rsidP="002B47E7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199B63FD" w14:textId="77777777" w:rsidR="002B47E7" w:rsidRPr="00735210" w:rsidRDefault="002B47E7" w:rsidP="002B47E7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35210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2B47E7" w14:paraId="746B7E22" w14:textId="77777777" w:rsidTr="00FB00D6">
        <w:tc>
          <w:tcPr>
            <w:tcW w:w="2547" w:type="dxa"/>
          </w:tcPr>
          <w:p w14:paraId="7957A491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subjects (n)</w:t>
            </w:r>
          </w:p>
        </w:tc>
        <w:tc>
          <w:tcPr>
            <w:tcW w:w="4678" w:type="dxa"/>
          </w:tcPr>
          <w:p w14:paraId="32514FB4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2B47E7" w14:paraId="1F99DC99" w14:textId="77777777" w:rsidTr="00FB00D6">
        <w:tc>
          <w:tcPr>
            <w:tcW w:w="2547" w:type="dxa"/>
          </w:tcPr>
          <w:p w14:paraId="5AD2E512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aters (k)</w:t>
            </w:r>
          </w:p>
        </w:tc>
        <w:tc>
          <w:tcPr>
            <w:tcW w:w="4678" w:type="dxa"/>
          </w:tcPr>
          <w:p w14:paraId="67AAD427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2B47E7" w14:paraId="488AB210" w14:textId="77777777" w:rsidTr="00FB00D6">
        <w:tc>
          <w:tcPr>
            <w:tcW w:w="2547" w:type="dxa"/>
          </w:tcPr>
          <w:p w14:paraId="6CB099CB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678" w:type="dxa"/>
          </w:tcPr>
          <w:p w14:paraId="4E08F423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same rater for all subjects. Two-way model</w:t>
            </w:r>
          </w:p>
        </w:tc>
      </w:tr>
      <w:tr w:rsidR="002B47E7" w14:paraId="677FFDFC" w14:textId="77777777" w:rsidTr="00FB00D6">
        <w:tc>
          <w:tcPr>
            <w:tcW w:w="2547" w:type="dxa"/>
          </w:tcPr>
          <w:p w14:paraId="0BDDF75E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</w:t>
            </w:r>
          </w:p>
        </w:tc>
        <w:tc>
          <w:tcPr>
            <w:tcW w:w="4678" w:type="dxa"/>
          </w:tcPr>
          <w:p w14:paraId="5D6785AC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sistency</w:t>
            </w:r>
          </w:p>
        </w:tc>
      </w:tr>
      <w:tr w:rsidR="002B47E7" w14:paraId="48FFBC7D" w14:textId="77777777" w:rsidTr="00FB00D6">
        <w:tc>
          <w:tcPr>
            <w:tcW w:w="2547" w:type="dxa"/>
          </w:tcPr>
          <w:p w14:paraId="343F98F8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4678" w:type="dxa"/>
          </w:tcPr>
          <w:p w14:paraId="06DC3591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1, BE2, BE3</w:t>
            </w:r>
          </w:p>
        </w:tc>
      </w:tr>
    </w:tbl>
    <w:p w14:paraId="15EEE5D3" w14:textId="77777777" w:rsidR="002B47E7" w:rsidRDefault="002B47E7" w:rsidP="002B47E7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08F37E09" w14:textId="77777777" w:rsidR="002B47E7" w:rsidRPr="00F57711" w:rsidRDefault="002B47E7" w:rsidP="002B47E7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57711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8"/>
        <w:gridCol w:w="2408"/>
        <w:gridCol w:w="2409"/>
      </w:tblGrid>
      <w:tr w:rsidR="002B47E7" w14:paraId="32CB7CEF" w14:textId="77777777" w:rsidTr="00FB00D6">
        <w:tc>
          <w:tcPr>
            <w:tcW w:w="2408" w:type="dxa"/>
          </w:tcPr>
          <w:p w14:paraId="0036E375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</w:tcPr>
          <w:p w14:paraId="54C0BE38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traclass correlation </w:t>
            </w:r>
            <w:r w:rsidRPr="00953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</w:tcPr>
          <w:p w14:paraId="014E4576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onfidence interval</w:t>
            </w:r>
          </w:p>
        </w:tc>
      </w:tr>
      <w:tr w:rsidR="002B47E7" w14:paraId="3A7B7EED" w14:textId="77777777" w:rsidTr="00FB00D6">
        <w:tc>
          <w:tcPr>
            <w:tcW w:w="2408" w:type="dxa"/>
          </w:tcPr>
          <w:p w14:paraId="4384B817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ngle measures </w:t>
            </w:r>
            <w:r w:rsidRPr="00273FA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8" w:type="dxa"/>
          </w:tcPr>
          <w:p w14:paraId="55971279" w14:textId="02E2D37F" w:rsidR="002B47E7" w:rsidRDefault="0041391C" w:rsidP="0041391C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91C">
              <w:rPr>
                <w:rFonts w:ascii="Arial" w:hAnsi="Arial" w:cs="Arial"/>
                <w:sz w:val="20"/>
                <w:szCs w:val="20"/>
                <w:lang w:val="en-US"/>
              </w:rPr>
              <w:t>0,9694</w:t>
            </w:r>
          </w:p>
        </w:tc>
        <w:tc>
          <w:tcPr>
            <w:tcW w:w="2409" w:type="dxa"/>
          </w:tcPr>
          <w:p w14:paraId="1FAC9276" w14:textId="65B47F5F" w:rsidR="002B47E7" w:rsidRDefault="0041391C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91C">
              <w:rPr>
                <w:rFonts w:ascii="Arial" w:hAnsi="Arial" w:cs="Arial"/>
                <w:sz w:val="20"/>
                <w:szCs w:val="20"/>
                <w:lang w:val="en-US"/>
              </w:rPr>
              <w:t>0,9218 to 0,9903</w:t>
            </w:r>
          </w:p>
        </w:tc>
      </w:tr>
      <w:tr w:rsidR="002B47E7" w14:paraId="6A7FCE0D" w14:textId="77777777" w:rsidTr="00FB00D6">
        <w:tc>
          <w:tcPr>
            <w:tcW w:w="2408" w:type="dxa"/>
          </w:tcPr>
          <w:p w14:paraId="2EC11D92" w14:textId="77777777" w:rsidR="002B47E7" w:rsidRDefault="002B47E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measures </w:t>
            </w:r>
            <w:r w:rsidRPr="002735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8" w:type="dxa"/>
          </w:tcPr>
          <w:p w14:paraId="41982ADA" w14:textId="727274B9" w:rsidR="002B47E7" w:rsidRDefault="0041391C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91C">
              <w:rPr>
                <w:rFonts w:ascii="Arial" w:hAnsi="Arial" w:cs="Arial"/>
                <w:sz w:val="20"/>
                <w:szCs w:val="20"/>
                <w:lang w:val="en-US"/>
              </w:rPr>
              <w:t>0,9896</w:t>
            </w:r>
          </w:p>
        </w:tc>
        <w:tc>
          <w:tcPr>
            <w:tcW w:w="2409" w:type="dxa"/>
          </w:tcPr>
          <w:p w14:paraId="05B0CB9C" w14:textId="55EAB50C" w:rsidR="002B47E7" w:rsidRDefault="000B3F30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3F30">
              <w:rPr>
                <w:rFonts w:ascii="Arial" w:hAnsi="Arial" w:cs="Arial"/>
                <w:sz w:val="20"/>
                <w:szCs w:val="20"/>
                <w:lang w:val="en-US"/>
              </w:rPr>
              <w:t>0,9725 to 0,9967</w:t>
            </w:r>
          </w:p>
        </w:tc>
      </w:tr>
    </w:tbl>
    <w:p w14:paraId="4410B345" w14:textId="77777777" w:rsidR="002B47E7" w:rsidRDefault="002B47E7" w:rsidP="002B47E7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4FBA4325" w14:textId="77777777" w:rsidR="002B47E7" w:rsidRPr="00AF127C" w:rsidRDefault="002B47E7" w:rsidP="002B47E7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AF127C">
        <w:rPr>
          <w:rFonts w:ascii="Arial" w:hAnsi="Arial" w:cs="Arial"/>
          <w:sz w:val="20"/>
          <w:szCs w:val="20"/>
          <w:lang w:val="en-US"/>
        </w:rPr>
        <w:t xml:space="preserve"> The degree of consistency among measurements.</w:t>
      </w:r>
    </w:p>
    <w:p w14:paraId="37AEBD8E" w14:textId="77777777" w:rsidR="002B47E7" w:rsidRPr="00AF127C" w:rsidRDefault="002B47E7" w:rsidP="002B47E7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single ratings.</w:t>
      </w:r>
    </w:p>
    <w:p w14:paraId="5B079852" w14:textId="45AAC5A1" w:rsidR="002B47E7" w:rsidRDefault="002B47E7" w:rsidP="002B47E7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averages of </w:t>
      </w:r>
      <w:r w:rsidRPr="00E60F58">
        <w:rPr>
          <w:rFonts w:ascii="Arial" w:hAnsi="Arial" w:cs="Arial"/>
          <w:i/>
          <w:sz w:val="20"/>
          <w:szCs w:val="20"/>
          <w:lang w:val="en-US"/>
        </w:rPr>
        <w:t>k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ratings.</w:t>
      </w:r>
    </w:p>
    <w:p w14:paraId="12192322" w14:textId="7575E159" w:rsidR="002D4986" w:rsidRDefault="002D4986" w:rsidP="002D4986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acomgrade"/>
        <w:tblW w:w="8413" w:type="dxa"/>
        <w:tblInd w:w="-147" w:type="dxa"/>
        <w:tblLook w:val="04A0" w:firstRow="1" w:lastRow="0" w:firstColumn="1" w:lastColumn="0" w:noHBand="0" w:noVBand="1"/>
      </w:tblPr>
      <w:tblGrid>
        <w:gridCol w:w="498"/>
        <w:gridCol w:w="1096"/>
        <w:gridCol w:w="873"/>
        <w:gridCol w:w="873"/>
        <w:gridCol w:w="873"/>
        <w:gridCol w:w="1069"/>
        <w:gridCol w:w="873"/>
        <w:gridCol w:w="873"/>
        <w:gridCol w:w="1385"/>
      </w:tblGrid>
      <w:tr w:rsidR="00D01701" w:rsidRPr="00E62E6B" w14:paraId="7CBC61A6" w14:textId="77777777" w:rsidTr="00D01701">
        <w:trPr>
          <w:trHeight w:val="300"/>
        </w:trPr>
        <w:tc>
          <w:tcPr>
            <w:tcW w:w="498" w:type="dxa"/>
            <w:shd w:val="clear" w:color="auto" w:fill="D9D9D9" w:themeFill="background1" w:themeFillShade="D9"/>
            <w:noWrap/>
            <w:vAlign w:val="center"/>
            <w:hideMark/>
          </w:tcPr>
          <w:p w14:paraId="6965890B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774765F3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imal c</w:t>
            </w: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de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091F1E41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09D86A93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4E7D3D67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14:paraId="35A97481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74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0E75BC5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ion</w:t>
            </w:r>
          </w:p>
        </w:tc>
        <w:tc>
          <w:tcPr>
            <w:tcW w:w="1385" w:type="dxa"/>
            <w:shd w:val="clear" w:color="auto" w:fill="D9D9D9" w:themeFill="background1" w:themeFillShade="D9"/>
            <w:noWrap/>
            <w:vAlign w:val="center"/>
            <w:hideMark/>
          </w:tcPr>
          <w:p w14:paraId="06B8656B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ue amount of implanted uroliths</w:t>
            </w:r>
          </w:p>
        </w:tc>
      </w:tr>
      <w:tr w:rsidR="00D01701" w:rsidRPr="00E62E6B" w14:paraId="6D3E142B" w14:textId="77777777" w:rsidTr="00D01701">
        <w:trPr>
          <w:trHeight w:val="300"/>
        </w:trPr>
        <w:tc>
          <w:tcPr>
            <w:tcW w:w="498" w:type="dxa"/>
            <w:vMerge w:val="restart"/>
            <w:noWrap/>
            <w:textDirection w:val="btLr"/>
            <w:vAlign w:val="center"/>
            <w:hideMark/>
          </w:tcPr>
          <w:p w14:paraId="61FB0B5F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78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0% contrast</w:t>
            </w:r>
          </w:p>
        </w:tc>
        <w:tc>
          <w:tcPr>
            <w:tcW w:w="1096" w:type="dxa"/>
            <w:noWrap/>
          </w:tcPr>
          <w:p w14:paraId="76F03544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MICYM</w:t>
            </w:r>
          </w:p>
        </w:tc>
        <w:tc>
          <w:tcPr>
            <w:tcW w:w="873" w:type="dxa"/>
            <w:noWrap/>
          </w:tcPr>
          <w:p w14:paraId="7838784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3" w:type="dxa"/>
            <w:noWrap/>
          </w:tcPr>
          <w:p w14:paraId="296AF7F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07B76CD1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9" w:type="dxa"/>
            <w:noWrap/>
          </w:tcPr>
          <w:p w14:paraId="22D6363D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0EEB915D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873" w:type="dxa"/>
            <w:noWrap/>
          </w:tcPr>
          <w:p w14:paraId="7E345008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385" w:type="dxa"/>
            <w:noWrap/>
          </w:tcPr>
          <w:p w14:paraId="37EF4C67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01701" w:rsidRPr="00E62E6B" w14:paraId="73536858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198AE56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5964BE5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MLYQ</w:t>
            </w:r>
          </w:p>
        </w:tc>
        <w:tc>
          <w:tcPr>
            <w:tcW w:w="873" w:type="dxa"/>
            <w:noWrap/>
          </w:tcPr>
          <w:p w14:paraId="08E6995A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1195C1CD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3938A07A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</w:tcPr>
          <w:p w14:paraId="4C713B57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2EFE5C5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873" w:type="dxa"/>
            <w:noWrap/>
          </w:tcPr>
          <w:p w14:paraId="6F292003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1385" w:type="dxa"/>
            <w:noWrap/>
          </w:tcPr>
          <w:p w14:paraId="17BE0BF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01701" w:rsidRPr="00E62E6B" w14:paraId="33A74835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61D6EA15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0CDF1A0C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FK3KU</w:t>
            </w:r>
          </w:p>
        </w:tc>
        <w:tc>
          <w:tcPr>
            <w:tcW w:w="873" w:type="dxa"/>
            <w:noWrap/>
          </w:tcPr>
          <w:p w14:paraId="65F6FFD8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4FC1F83B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5F5CC573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9" w:type="dxa"/>
            <w:noWrap/>
          </w:tcPr>
          <w:p w14:paraId="050FBAB3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</w:tcPr>
          <w:p w14:paraId="477A2A69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34B9DFA1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</w:tcPr>
          <w:p w14:paraId="59C4E307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01701" w:rsidRPr="00E62E6B" w14:paraId="2E6CBC46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389D738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4A126180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8U0C5</w:t>
            </w:r>
          </w:p>
        </w:tc>
        <w:tc>
          <w:tcPr>
            <w:tcW w:w="873" w:type="dxa"/>
            <w:noWrap/>
          </w:tcPr>
          <w:p w14:paraId="3E334364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</w:tcPr>
          <w:p w14:paraId="4FAD2FA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4209780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9" w:type="dxa"/>
            <w:noWrap/>
          </w:tcPr>
          <w:p w14:paraId="004E6908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5B200C21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</w:tcPr>
          <w:p w14:paraId="777E3EFB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85" w:type="dxa"/>
            <w:noWrap/>
          </w:tcPr>
          <w:p w14:paraId="4143081D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01701" w:rsidRPr="00E62E6B" w14:paraId="3A8C0340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C7FA49F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67DB1D69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2AMC</w:t>
            </w:r>
          </w:p>
        </w:tc>
        <w:tc>
          <w:tcPr>
            <w:tcW w:w="873" w:type="dxa"/>
            <w:noWrap/>
          </w:tcPr>
          <w:p w14:paraId="5C04211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</w:tcPr>
          <w:p w14:paraId="2575F799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73" w:type="dxa"/>
            <w:noWrap/>
          </w:tcPr>
          <w:p w14:paraId="39A881AC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69" w:type="dxa"/>
            <w:noWrap/>
          </w:tcPr>
          <w:p w14:paraId="10837C3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73" w:type="dxa"/>
            <w:noWrap/>
          </w:tcPr>
          <w:p w14:paraId="1F408CC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</w:tcPr>
          <w:p w14:paraId="0A6505AF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385" w:type="dxa"/>
            <w:noWrap/>
          </w:tcPr>
          <w:p w14:paraId="6097D32E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01701" w:rsidRPr="00E62E6B" w14:paraId="00D5FEB4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8657309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56FAF05E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03VD6</w:t>
            </w:r>
          </w:p>
        </w:tc>
        <w:tc>
          <w:tcPr>
            <w:tcW w:w="873" w:type="dxa"/>
            <w:noWrap/>
          </w:tcPr>
          <w:p w14:paraId="73E426A7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73" w:type="dxa"/>
            <w:noWrap/>
          </w:tcPr>
          <w:p w14:paraId="12ABD313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73" w:type="dxa"/>
            <w:noWrap/>
          </w:tcPr>
          <w:p w14:paraId="64CD43DC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9" w:type="dxa"/>
            <w:noWrap/>
          </w:tcPr>
          <w:p w14:paraId="31B1457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73" w:type="dxa"/>
            <w:noWrap/>
          </w:tcPr>
          <w:p w14:paraId="78C280FA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873" w:type="dxa"/>
            <w:noWrap/>
          </w:tcPr>
          <w:p w14:paraId="58DAF11A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1385" w:type="dxa"/>
            <w:noWrap/>
          </w:tcPr>
          <w:p w14:paraId="62605D11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01701" w:rsidRPr="00E62E6B" w14:paraId="3186AF3F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C98EE72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020067F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36SRS</w:t>
            </w:r>
          </w:p>
        </w:tc>
        <w:tc>
          <w:tcPr>
            <w:tcW w:w="873" w:type="dxa"/>
            <w:noWrap/>
          </w:tcPr>
          <w:p w14:paraId="64A0C721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07042A21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45D0DA5A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9" w:type="dxa"/>
            <w:noWrap/>
          </w:tcPr>
          <w:p w14:paraId="78558888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0463C172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0200E598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85" w:type="dxa"/>
            <w:noWrap/>
          </w:tcPr>
          <w:p w14:paraId="7774AE0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701" w:rsidRPr="00E62E6B" w14:paraId="60068FC0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6FDD4AA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22D429E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J3B4M</w:t>
            </w:r>
          </w:p>
        </w:tc>
        <w:tc>
          <w:tcPr>
            <w:tcW w:w="873" w:type="dxa"/>
            <w:noWrap/>
          </w:tcPr>
          <w:p w14:paraId="4057E92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</w:tcPr>
          <w:p w14:paraId="0797F7B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6C065DE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9" w:type="dxa"/>
            <w:noWrap/>
          </w:tcPr>
          <w:p w14:paraId="4B4D3285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</w:tcPr>
          <w:p w14:paraId="6B97FCCB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</w:tcPr>
          <w:p w14:paraId="40C9E7D7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85" w:type="dxa"/>
            <w:noWrap/>
          </w:tcPr>
          <w:p w14:paraId="1CCFF2C2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1701" w:rsidRPr="00E62E6B" w14:paraId="3095CEF0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6C5A0D3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16B7A3F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CZ4GU</w:t>
            </w:r>
          </w:p>
        </w:tc>
        <w:tc>
          <w:tcPr>
            <w:tcW w:w="873" w:type="dxa"/>
            <w:noWrap/>
          </w:tcPr>
          <w:p w14:paraId="1E19B7A9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3" w:type="dxa"/>
            <w:noWrap/>
          </w:tcPr>
          <w:p w14:paraId="5BA79713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</w:tcPr>
          <w:p w14:paraId="475B951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9" w:type="dxa"/>
            <w:noWrap/>
          </w:tcPr>
          <w:p w14:paraId="1F73370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</w:tcPr>
          <w:p w14:paraId="2212A657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</w:tcPr>
          <w:p w14:paraId="4084242F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85" w:type="dxa"/>
            <w:noWrap/>
          </w:tcPr>
          <w:p w14:paraId="286CEAFA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01701" w:rsidRPr="00E62E6B" w14:paraId="7AFC60EF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E30A287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2AD810FA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A4892</w:t>
            </w:r>
          </w:p>
        </w:tc>
        <w:tc>
          <w:tcPr>
            <w:tcW w:w="873" w:type="dxa"/>
            <w:noWrap/>
          </w:tcPr>
          <w:p w14:paraId="3E100B15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</w:tcPr>
          <w:p w14:paraId="0885EA51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</w:tcPr>
          <w:p w14:paraId="147AD60F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9" w:type="dxa"/>
            <w:noWrap/>
          </w:tcPr>
          <w:p w14:paraId="4772AC81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</w:tcPr>
          <w:p w14:paraId="1550AD67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</w:tcPr>
          <w:p w14:paraId="53190868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85" w:type="dxa"/>
            <w:noWrap/>
          </w:tcPr>
          <w:p w14:paraId="02645C45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01701" w:rsidRPr="00E62E6B" w14:paraId="76FF64C4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F1FAD48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3D4771C2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31QA6</w:t>
            </w:r>
          </w:p>
        </w:tc>
        <w:tc>
          <w:tcPr>
            <w:tcW w:w="873" w:type="dxa"/>
            <w:noWrap/>
          </w:tcPr>
          <w:p w14:paraId="78E3E7B4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</w:tcPr>
          <w:p w14:paraId="5A3CE87D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</w:tcPr>
          <w:p w14:paraId="6DAFE63D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9" w:type="dxa"/>
            <w:noWrap/>
          </w:tcPr>
          <w:p w14:paraId="1020A268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73" w:type="dxa"/>
            <w:noWrap/>
          </w:tcPr>
          <w:p w14:paraId="4F032727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</w:tcPr>
          <w:p w14:paraId="4701E5EC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85" w:type="dxa"/>
            <w:noWrap/>
          </w:tcPr>
          <w:p w14:paraId="2EDE7803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01701" w:rsidRPr="00E62E6B" w14:paraId="673E639A" w14:textId="77777777" w:rsidTr="00D01701">
        <w:trPr>
          <w:trHeight w:val="315"/>
        </w:trPr>
        <w:tc>
          <w:tcPr>
            <w:tcW w:w="498" w:type="dxa"/>
            <w:vMerge/>
            <w:vAlign w:val="center"/>
            <w:hideMark/>
          </w:tcPr>
          <w:p w14:paraId="3EC9A83E" w14:textId="77777777" w:rsidR="00D01701" w:rsidRPr="00E62E6B" w:rsidRDefault="00D01701" w:rsidP="00125457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</w:tcPr>
          <w:p w14:paraId="594821DF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CEBWU</w:t>
            </w:r>
          </w:p>
        </w:tc>
        <w:tc>
          <w:tcPr>
            <w:tcW w:w="873" w:type="dxa"/>
            <w:noWrap/>
          </w:tcPr>
          <w:p w14:paraId="3F484F90" w14:textId="77777777" w:rsidR="00D01701" w:rsidRPr="00B15C53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5C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</w:tcPr>
          <w:p w14:paraId="54212233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</w:tcPr>
          <w:p w14:paraId="1629E508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9" w:type="dxa"/>
            <w:noWrap/>
          </w:tcPr>
          <w:p w14:paraId="604429F6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</w:tcPr>
          <w:p w14:paraId="320ABC3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873" w:type="dxa"/>
            <w:noWrap/>
          </w:tcPr>
          <w:p w14:paraId="60E2D7B4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85" w:type="dxa"/>
            <w:noWrap/>
          </w:tcPr>
          <w:p w14:paraId="7979F2CC" w14:textId="77777777" w:rsidR="00D01701" w:rsidRPr="0057014E" w:rsidRDefault="00D01701" w:rsidP="00125457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014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5F7FF6FE" w14:textId="77777777" w:rsidR="002D4986" w:rsidRDefault="002D4986" w:rsidP="002D4986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3808F624" w14:textId="77777777" w:rsidR="00A312D7" w:rsidRPr="00735210" w:rsidRDefault="00A312D7" w:rsidP="00A312D7">
      <w:pPr>
        <w:ind w:firstLine="0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735210">
        <w:rPr>
          <w:rFonts w:ascii="Arial" w:hAnsi="Arial" w:cs="Arial"/>
          <w:b/>
          <w:sz w:val="20"/>
          <w:szCs w:val="20"/>
          <w:u w:val="single"/>
          <w:lang w:val="en-US"/>
        </w:rPr>
        <w:t>DIAGNOSTIC TEST</w:t>
      </w:r>
    </w:p>
    <w:p w14:paraId="1C782DF4" w14:textId="77777777" w:rsidR="00A312D7" w:rsidRPr="00021D30" w:rsidRDefault="00A312D7" w:rsidP="00A312D7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21D30">
        <w:rPr>
          <w:rFonts w:ascii="Arial" w:hAnsi="Arial" w:cs="Arial"/>
          <w:b/>
          <w:sz w:val="20"/>
          <w:szCs w:val="20"/>
          <w:lang w:val="en-US"/>
        </w:rPr>
        <w:t>Resul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1417"/>
        <w:gridCol w:w="2835"/>
      </w:tblGrid>
      <w:tr w:rsidR="00A312D7" w14:paraId="327FBD56" w14:textId="77777777" w:rsidTr="00FB00D6">
        <w:tc>
          <w:tcPr>
            <w:tcW w:w="2831" w:type="dxa"/>
          </w:tcPr>
          <w:p w14:paraId="4987B4CB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762FB0B3" w14:textId="75EE3D6B" w:rsidR="00A312D7" w:rsidRDefault="005A7E7B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7E7B">
              <w:rPr>
                <w:rFonts w:ascii="Arial" w:hAnsi="Arial" w:cs="Arial"/>
                <w:sz w:val="20"/>
                <w:szCs w:val="20"/>
                <w:lang w:val="en-US"/>
              </w:rPr>
              <w:t>87,500%</w:t>
            </w:r>
          </w:p>
        </w:tc>
        <w:tc>
          <w:tcPr>
            <w:tcW w:w="2835" w:type="dxa"/>
          </w:tcPr>
          <w:p w14:paraId="1E9AC4E1" w14:textId="16B640D6" w:rsidR="00A312D7" w:rsidRDefault="00BC52ED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52ED">
              <w:rPr>
                <w:rFonts w:ascii="Arial" w:hAnsi="Arial" w:cs="Arial"/>
                <w:sz w:val="20"/>
                <w:szCs w:val="20"/>
                <w:lang w:val="en-US"/>
              </w:rPr>
              <w:t>47,349% to 99,684%</w:t>
            </w:r>
          </w:p>
        </w:tc>
      </w:tr>
      <w:tr w:rsidR="00A312D7" w14:paraId="46869DF0" w14:textId="77777777" w:rsidTr="00FB00D6">
        <w:tc>
          <w:tcPr>
            <w:tcW w:w="2831" w:type="dxa"/>
          </w:tcPr>
          <w:p w14:paraId="698F5EA9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1417" w:type="dxa"/>
          </w:tcPr>
          <w:p w14:paraId="3C2F721B" w14:textId="1BE717B9" w:rsidR="00A312D7" w:rsidRDefault="00CD176E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176E">
              <w:rPr>
                <w:rFonts w:ascii="Arial" w:hAnsi="Arial" w:cs="Arial"/>
                <w:sz w:val="20"/>
                <w:szCs w:val="20"/>
                <w:lang w:val="en-US"/>
              </w:rPr>
              <w:t>25,000%</w:t>
            </w:r>
          </w:p>
        </w:tc>
        <w:tc>
          <w:tcPr>
            <w:tcW w:w="2835" w:type="dxa"/>
          </w:tcPr>
          <w:p w14:paraId="03394131" w14:textId="58CA8CB1" w:rsidR="00A312D7" w:rsidRDefault="00CD176E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176E">
              <w:rPr>
                <w:rFonts w:ascii="Arial" w:hAnsi="Arial" w:cs="Arial"/>
                <w:sz w:val="20"/>
                <w:szCs w:val="20"/>
                <w:lang w:val="en-US"/>
              </w:rPr>
              <w:t>0,631% to 80,588%</w:t>
            </w:r>
          </w:p>
        </w:tc>
      </w:tr>
      <w:tr w:rsidR="00A312D7" w14:paraId="6215252C" w14:textId="77777777" w:rsidTr="00FB00D6">
        <w:tc>
          <w:tcPr>
            <w:tcW w:w="2831" w:type="dxa"/>
          </w:tcPr>
          <w:p w14:paraId="3565CF51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17" w:type="dxa"/>
          </w:tcPr>
          <w:p w14:paraId="1DCF19B7" w14:textId="3A6D37AA" w:rsidR="00A312D7" w:rsidRDefault="00F3463F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63F">
              <w:rPr>
                <w:rFonts w:ascii="Arial" w:hAnsi="Arial" w:cs="Arial"/>
                <w:sz w:val="20"/>
                <w:szCs w:val="20"/>
                <w:lang w:val="en-US"/>
              </w:rPr>
              <w:t>0,563</w:t>
            </w:r>
          </w:p>
        </w:tc>
        <w:tc>
          <w:tcPr>
            <w:tcW w:w="2835" w:type="dxa"/>
          </w:tcPr>
          <w:p w14:paraId="2D1A394E" w14:textId="758D9BE0" w:rsidR="00A312D7" w:rsidRDefault="00F3463F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63F">
              <w:rPr>
                <w:rFonts w:ascii="Arial" w:hAnsi="Arial" w:cs="Arial"/>
                <w:sz w:val="20"/>
                <w:szCs w:val="20"/>
                <w:lang w:val="en-US"/>
              </w:rPr>
              <w:t>0,260 to 0,834</w:t>
            </w:r>
          </w:p>
        </w:tc>
      </w:tr>
      <w:tr w:rsidR="00A312D7" w14:paraId="78341064" w14:textId="77777777" w:rsidTr="00FB00D6">
        <w:tc>
          <w:tcPr>
            <w:tcW w:w="2831" w:type="dxa"/>
          </w:tcPr>
          <w:p w14:paraId="603FFFE5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417" w:type="dxa"/>
          </w:tcPr>
          <w:p w14:paraId="1248D826" w14:textId="0943D6CE" w:rsidR="00A312D7" w:rsidRDefault="00F3463F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63F">
              <w:rPr>
                <w:rFonts w:ascii="Arial" w:hAnsi="Arial" w:cs="Arial"/>
                <w:sz w:val="20"/>
                <w:szCs w:val="20"/>
                <w:lang w:val="en-US"/>
              </w:rPr>
              <w:t>1,167</w:t>
            </w:r>
          </w:p>
        </w:tc>
        <w:tc>
          <w:tcPr>
            <w:tcW w:w="2835" w:type="dxa"/>
          </w:tcPr>
          <w:p w14:paraId="0F98E91F" w14:textId="68A8717C" w:rsidR="00A312D7" w:rsidRDefault="00F3463F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463F">
              <w:rPr>
                <w:rFonts w:ascii="Arial" w:hAnsi="Arial" w:cs="Arial"/>
                <w:sz w:val="20"/>
                <w:szCs w:val="20"/>
                <w:lang w:val="en-US"/>
              </w:rPr>
              <w:t>0,625 to 2,176</w:t>
            </w:r>
          </w:p>
        </w:tc>
      </w:tr>
      <w:tr w:rsidR="00A312D7" w14:paraId="5CB57427" w14:textId="77777777" w:rsidTr="00FB00D6">
        <w:tc>
          <w:tcPr>
            <w:tcW w:w="2831" w:type="dxa"/>
          </w:tcPr>
          <w:p w14:paraId="0065CD22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1417" w:type="dxa"/>
          </w:tcPr>
          <w:p w14:paraId="5C7B4E1E" w14:textId="13C86F2C" w:rsidR="00A312D7" w:rsidRDefault="00236616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616">
              <w:rPr>
                <w:rFonts w:ascii="Arial" w:hAnsi="Arial" w:cs="Arial"/>
                <w:sz w:val="20"/>
                <w:szCs w:val="20"/>
                <w:lang w:val="en-US"/>
              </w:rPr>
              <w:t>0,500</w:t>
            </w:r>
          </w:p>
        </w:tc>
        <w:tc>
          <w:tcPr>
            <w:tcW w:w="2835" w:type="dxa"/>
          </w:tcPr>
          <w:p w14:paraId="0170BAA8" w14:textId="264E70B6" w:rsidR="00A312D7" w:rsidRDefault="00F62923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2923">
              <w:rPr>
                <w:rFonts w:ascii="Arial" w:hAnsi="Arial" w:cs="Arial"/>
                <w:sz w:val="20"/>
                <w:szCs w:val="20"/>
                <w:lang w:val="en-US"/>
              </w:rPr>
              <w:t>0,041 to 6,082</w:t>
            </w:r>
          </w:p>
        </w:tc>
      </w:tr>
      <w:tr w:rsidR="00A312D7" w14:paraId="0CB0E439" w14:textId="77777777" w:rsidTr="00FB00D6">
        <w:tc>
          <w:tcPr>
            <w:tcW w:w="2831" w:type="dxa"/>
          </w:tcPr>
          <w:p w14:paraId="3835F40E" w14:textId="77777777" w:rsidR="00A312D7" w:rsidRDefault="00A312D7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669D0">
              <w:rPr>
                <w:rFonts w:ascii="Arial" w:hAnsi="Arial" w:cs="Arial"/>
                <w:sz w:val="20"/>
                <w:szCs w:val="20"/>
                <w:lang w:val="en-US"/>
              </w:rPr>
              <w:t>revalence</w:t>
            </w:r>
          </w:p>
        </w:tc>
        <w:tc>
          <w:tcPr>
            <w:tcW w:w="1417" w:type="dxa"/>
          </w:tcPr>
          <w:p w14:paraId="08E09402" w14:textId="2ADD8EDF" w:rsidR="00A312D7" w:rsidRDefault="00F62923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2923">
              <w:rPr>
                <w:rFonts w:ascii="Arial" w:hAnsi="Arial" w:cs="Arial"/>
                <w:sz w:val="20"/>
                <w:szCs w:val="20"/>
                <w:lang w:val="en-US"/>
              </w:rPr>
              <w:t>2,000%</w:t>
            </w:r>
          </w:p>
        </w:tc>
        <w:tc>
          <w:tcPr>
            <w:tcW w:w="2835" w:type="dxa"/>
          </w:tcPr>
          <w:p w14:paraId="2A9AB8D1" w14:textId="77777777" w:rsidR="00A312D7" w:rsidRDefault="00A312D7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312D7" w14:paraId="095A0F5F" w14:textId="77777777" w:rsidTr="00FB00D6">
        <w:tc>
          <w:tcPr>
            <w:tcW w:w="2831" w:type="dxa"/>
          </w:tcPr>
          <w:p w14:paraId="79301E51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B4D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</w:tcPr>
          <w:p w14:paraId="460811CC" w14:textId="41311436" w:rsidR="00A312D7" w:rsidRDefault="00F62923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2923">
              <w:rPr>
                <w:rFonts w:ascii="Arial" w:hAnsi="Arial" w:cs="Arial"/>
                <w:sz w:val="20"/>
                <w:szCs w:val="20"/>
                <w:lang w:val="en-US"/>
              </w:rPr>
              <w:t>2,326%</w:t>
            </w:r>
          </w:p>
        </w:tc>
        <w:tc>
          <w:tcPr>
            <w:tcW w:w="2835" w:type="dxa"/>
          </w:tcPr>
          <w:p w14:paraId="3E9F8910" w14:textId="26D69815" w:rsidR="00A312D7" w:rsidRDefault="00F62923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2923">
              <w:rPr>
                <w:rFonts w:ascii="Arial" w:hAnsi="Arial" w:cs="Arial"/>
                <w:sz w:val="20"/>
                <w:szCs w:val="20"/>
                <w:lang w:val="en-US"/>
              </w:rPr>
              <w:t>1,260% to 4,253%</w:t>
            </w:r>
          </w:p>
        </w:tc>
      </w:tr>
      <w:tr w:rsidR="00A312D7" w14:paraId="3EE999E1" w14:textId="77777777" w:rsidTr="00FB00D6">
        <w:tc>
          <w:tcPr>
            <w:tcW w:w="2831" w:type="dxa"/>
          </w:tcPr>
          <w:p w14:paraId="5F0C59D8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98D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</w:tcPr>
          <w:p w14:paraId="77DFA55B" w14:textId="38847ADB" w:rsidR="00A312D7" w:rsidRDefault="00F62923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2923">
              <w:rPr>
                <w:rFonts w:ascii="Arial" w:hAnsi="Arial" w:cs="Arial"/>
                <w:sz w:val="20"/>
                <w:szCs w:val="20"/>
                <w:lang w:val="en-US"/>
              </w:rPr>
              <w:t>98,990%</w:t>
            </w:r>
          </w:p>
        </w:tc>
        <w:tc>
          <w:tcPr>
            <w:tcW w:w="2835" w:type="dxa"/>
          </w:tcPr>
          <w:p w14:paraId="59D797DB" w14:textId="52A94A40" w:rsidR="00A312D7" w:rsidRDefault="00881ECC" w:rsidP="005A7E7B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1ECC">
              <w:rPr>
                <w:rFonts w:ascii="Arial" w:hAnsi="Arial" w:cs="Arial"/>
                <w:sz w:val="20"/>
                <w:szCs w:val="20"/>
                <w:lang w:val="en-US"/>
              </w:rPr>
              <w:t>88,958% to 99,916%</w:t>
            </w:r>
          </w:p>
        </w:tc>
      </w:tr>
    </w:tbl>
    <w:p w14:paraId="22C1271B" w14:textId="77777777" w:rsidR="00A312D7" w:rsidRDefault="00A312D7" w:rsidP="00A312D7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6705EC88" w14:textId="77777777" w:rsidR="00A312D7" w:rsidRPr="00735210" w:rsidRDefault="00A312D7" w:rsidP="00A312D7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35210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A312D7" w14:paraId="61703D1B" w14:textId="77777777" w:rsidTr="00FB00D6">
        <w:tc>
          <w:tcPr>
            <w:tcW w:w="2547" w:type="dxa"/>
          </w:tcPr>
          <w:p w14:paraId="6950004F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subjects (n)</w:t>
            </w:r>
          </w:p>
        </w:tc>
        <w:tc>
          <w:tcPr>
            <w:tcW w:w="4678" w:type="dxa"/>
          </w:tcPr>
          <w:p w14:paraId="3D28CDE9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A312D7" w14:paraId="5A1DBE02" w14:textId="77777777" w:rsidTr="00FB00D6">
        <w:tc>
          <w:tcPr>
            <w:tcW w:w="2547" w:type="dxa"/>
          </w:tcPr>
          <w:p w14:paraId="29E5305E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aters (k)</w:t>
            </w:r>
          </w:p>
        </w:tc>
        <w:tc>
          <w:tcPr>
            <w:tcW w:w="4678" w:type="dxa"/>
          </w:tcPr>
          <w:p w14:paraId="587D4DC7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312D7" w14:paraId="3BC20895" w14:textId="77777777" w:rsidTr="00FB00D6">
        <w:tc>
          <w:tcPr>
            <w:tcW w:w="2547" w:type="dxa"/>
          </w:tcPr>
          <w:p w14:paraId="420F3016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678" w:type="dxa"/>
          </w:tcPr>
          <w:p w14:paraId="5BB4A245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same rater for all subjects. Two-way model</w:t>
            </w:r>
          </w:p>
        </w:tc>
      </w:tr>
      <w:tr w:rsidR="00A312D7" w14:paraId="1076FBD9" w14:textId="77777777" w:rsidTr="00FB00D6">
        <w:tc>
          <w:tcPr>
            <w:tcW w:w="2547" w:type="dxa"/>
          </w:tcPr>
          <w:p w14:paraId="1DD01BF7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</w:t>
            </w:r>
          </w:p>
        </w:tc>
        <w:tc>
          <w:tcPr>
            <w:tcW w:w="4678" w:type="dxa"/>
          </w:tcPr>
          <w:p w14:paraId="53CD926B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sistency</w:t>
            </w:r>
          </w:p>
        </w:tc>
      </w:tr>
      <w:tr w:rsidR="00A312D7" w14:paraId="4DA7541D" w14:textId="77777777" w:rsidTr="00FB00D6">
        <w:tc>
          <w:tcPr>
            <w:tcW w:w="2547" w:type="dxa"/>
          </w:tcPr>
          <w:p w14:paraId="3FA879AA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4678" w:type="dxa"/>
          </w:tcPr>
          <w:p w14:paraId="3D5053B0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1, BE2, BE3</w:t>
            </w:r>
          </w:p>
        </w:tc>
      </w:tr>
    </w:tbl>
    <w:p w14:paraId="2752B9D3" w14:textId="77777777" w:rsidR="00A312D7" w:rsidRDefault="00A312D7" w:rsidP="00A312D7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2BAF8C99" w14:textId="77777777" w:rsidR="00A312D7" w:rsidRPr="00F57711" w:rsidRDefault="00A312D7" w:rsidP="00A312D7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57711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8"/>
        <w:gridCol w:w="2408"/>
        <w:gridCol w:w="2409"/>
      </w:tblGrid>
      <w:tr w:rsidR="00A312D7" w14:paraId="5A7D5193" w14:textId="77777777" w:rsidTr="00FB00D6">
        <w:tc>
          <w:tcPr>
            <w:tcW w:w="2408" w:type="dxa"/>
          </w:tcPr>
          <w:p w14:paraId="08B1A539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</w:tcPr>
          <w:p w14:paraId="221C34CE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traclass correlation </w:t>
            </w:r>
            <w:r w:rsidRPr="00953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</w:tcPr>
          <w:p w14:paraId="2F22860C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onfidence interval</w:t>
            </w:r>
          </w:p>
        </w:tc>
      </w:tr>
      <w:tr w:rsidR="00A312D7" w14:paraId="6D691F6B" w14:textId="77777777" w:rsidTr="00FB00D6">
        <w:tc>
          <w:tcPr>
            <w:tcW w:w="2408" w:type="dxa"/>
          </w:tcPr>
          <w:p w14:paraId="14AF5EBB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ngle measures </w:t>
            </w:r>
            <w:r w:rsidRPr="00273FA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8" w:type="dxa"/>
          </w:tcPr>
          <w:p w14:paraId="26D1D5BF" w14:textId="19B9105E" w:rsidR="00A312D7" w:rsidRDefault="001336CF" w:rsidP="001336CF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6CF">
              <w:rPr>
                <w:rFonts w:ascii="Arial" w:hAnsi="Arial" w:cs="Arial"/>
                <w:sz w:val="20"/>
                <w:szCs w:val="20"/>
                <w:lang w:val="en-US"/>
              </w:rPr>
              <w:t>0,8499</w:t>
            </w:r>
          </w:p>
        </w:tc>
        <w:tc>
          <w:tcPr>
            <w:tcW w:w="2409" w:type="dxa"/>
          </w:tcPr>
          <w:p w14:paraId="5B01C180" w14:textId="756BDFDE" w:rsidR="00A312D7" w:rsidRDefault="001336CF" w:rsidP="001336CF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6CF">
              <w:rPr>
                <w:rFonts w:ascii="Arial" w:hAnsi="Arial" w:cs="Arial"/>
                <w:sz w:val="20"/>
                <w:szCs w:val="20"/>
                <w:lang w:val="en-US"/>
              </w:rPr>
              <w:t>0,6589 to 0,9496</w:t>
            </w:r>
          </w:p>
        </w:tc>
      </w:tr>
      <w:tr w:rsidR="00A312D7" w14:paraId="22389F57" w14:textId="77777777" w:rsidTr="00FB00D6">
        <w:tc>
          <w:tcPr>
            <w:tcW w:w="2408" w:type="dxa"/>
          </w:tcPr>
          <w:p w14:paraId="74E7367E" w14:textId="77777777" w:rsidR="00A312D7" w:rsidRDefault="00A312D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measures </w:t>
            </w:r>
            <w:r w:rsidRPr="002735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8" w:type="dxa"/>
          </w:tcPr>
          <w:p w14:paraId="65226BE5" w14:textId="0E38E926" w:rsidR="00A312D7" w:rsidRDefault="001336CF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6CF">
              <w:rPr>
                <w:rFonts w:ascii="Arial" w:hAnsi="Arial" w:cs="Arial"/>
                <w:sz w:val="20"/>
                <w:szCs w:val="20"/>
                <w:lang w:val="en-US"/>
              </w:rPr>
              <w:t>0,9444</w:t>
            </w:r>
          </w:p>
        </w:tc>
        <w:tc>
          <w:tcPr>
            <w:tcW w:w="2409" w:type="dxa"/>
          </w:tcPr>
          <w:p w14:paraId="74920E39" w14:textId="1E646B77" w:rsidR="00A312D7" w:rsidRDefault="001336CF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36CF">
              <w:rPr>
                <w:rFonts w:ascii="Arial" w:hAnsi="Arial" w:cs="Arial"/>
                <w:sz w:val="20"/>
                <w:szCs w:val="20"/>
                <w:lang w:val="en-US"/>
              </w:rPr>
              <w:t>0,8529 to 0,9826</w:t>
            </w:r>
          </w:p>
        </w:tc>
      </w:tr>
    </w:tbl>
    <w:p w14:paraId="71457F2E" w14:textId="77777777" w:rsidR="00A312D7" w:rsidRDefault="00A312D7" w:rsidP="00A312D7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122CF8DB" w14:textId="77777777" w:rsidR="00A312D7" w:rsidRPr="00AF127C" w:rsidRDefault="00A312D7" w:rsidP="00A312D7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The degree of consistency among measurements.</w:t>
      </w:r>
    </w:p>
    <w:p w14:paraId="6253A7D2" w14:textId="77777777" w:rsidR="00A312D7" w:rsidRPr="00AF127C" w:rsidRDefault="00A312D7" w:rsidP="00A312D7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single ratings.</w:t>
      </w:r>
    </w:p>
    <w:p w14:paraId="3E5A2152" w14:textId="77777777" w:rsidR="00A312D7" w:rsidRDefault="00A312D7" w:rsidP="00A312D7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averages of </w:t>
      </w:r>
      <w:r w:rsidRPr="00E60F58">
        <w:rPr>
          <w:rFonts w:ascii="Arial" w:hAnsi="Arial" w:cs="Arial"/>
          <w:i/>
          <w:sz w:val="20"/>
          <w:szCs w:val="20"/>
          <w:lang w:val="en-US"/>
        </w:rPr>
        <w:t>k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ratings.</w:t>
      </w:r>
    </w:p>
    <w:p w14:paraId="4DB8F08A" w14:textId="68B0AEFF" w:rsidR="006D2A5D" w:rsidRDefault="006D2A5D" w:rsidP="007458D5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acomgrade"/>
        <w:tblW w:w="8413" w:type="dxa"/>
        <w:tblInd w:w="-147" w:type="dxa"/>
        <w:tblLook w:val="04A0" w:firstRow="1" w:lastRow="0" w:firstColumn="1" w:lastColumn="0" w:noHBand="0" w:noVBand="1"/>
      </w:tblPr>
      <w:tblGrid>
        <w:gridCol w:w="498"/>
        <w:gridCol w:w="1096"/>
        <w:gridCol w:w="873"/>
        <w:gridCol w:w="873"/>
        <w:gridCol w:w="873"/>
        <w:gridCol w:w="1069"/>
        <w:gridCol w:w="873"/>
        <w:gridCol w:w="873"/>
        <w:gridCol w:w="1385"/>
      </w:tblGrid>
      <w:tr w:rsidR="00D01701" w:rsidRPr="00E62E6B" w14:paraId="32BB96D0" w14:textId="77777777" w:rsidTr="00D01701">
        <w:trPr>
          <w:trHeight w:val="300"/>
        </w:trPr>
        <w:tc>
          <w:tcPr>
            <w:tcW w:w="498" w:type="dxa"/>
            <w:shd w:val="clear" w:color="auto" w:fill="D9D9D9" w:themeFill="background1" w:themeFillShade="D9"/>
            <w:noWrap/>
            <w:vAlign w:val="center"/>
            <w:hideMark/>
          </w:tcPr>
          <w:p w14:paraId="222EBF79" w14:textId="592E9AB8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76745786" w14:textId="1AA65030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imal code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684EB653" w14:textId="7BAA50D9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2EB577BA" w14:textId="21487B0E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02BEF1CA" w14:textId="2A3C66DA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14:paraId="724E9657" w14:textId="6845844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74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BEA7E25" w14:textId="0842A935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ion</w:t>
            </w:r>
          </w:p>
        </w:tc>
        <w:tc>
          <w:tcPr>
            <w:tcW w:w="1385" w:type="dxa"/>
            <w:shd w:val="clear" w:color="auto" w:fill="D9D9D9" w:themeFill="background1" w:themeFillShade="D9"/>
            <w:noWrap/>
            <w:vAlign w:val="center"/>
            <w:hideMark/>
          </w:tcPr>
          <w:p w14:paraId="7DF629A1" w14:textId="59E76924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ue amount of implanted uroliths</w:t>
            </w:r>
          </w:p>
        </w:tc>
      </w:tr>
      <w:tr w:rsidR="00D01701" w:rsidRPr="00E62E6B" w14:paraId="60B79232" w14:textId="77777777" w:rsidTr="00D01701">
        <w:trPr>
          <w:trHeight w:val="300"/>
        </w:trPr>
        <w:tc>
          <w:tcPr>
            <w:tcW w:w="498" w:type="dxa"/>
            <w:vMerge w:val="restart"/>
            <w:noWrap/>
            <w:textDirection w:val="btLr"/>
            <w:vAlign w:val="center"/>
            <w:hideMark/>
          </w:tcPr>
          <w:p w14:paraId="61956F8B" w14:textId="1ED31150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ouble Contrast - Protocol 1</w:t>
            </w:r>
          </w:p>
        </w:tc>
        <w:tc>
          <w:tcPr>
            <w:tcW w:w="1096" w:type="dxa"/>
            <w:noWrap/>
            <w:vAlign w:val="center"/>
            <w:hideMark/>
          </w:tcPr>
          <w:p w14:paraId="3CE51A5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HFTJD</w:t>
            </w:r>
          </w:p>
        </w:tc>
        <w:tc>
          <w:tcPr>
            <w:tcW w:w="873" w:type="dxa"/>
            <w:noWrap/>
            <w:vAlign w:val="center"/>
            <w:hideMark/>
          </w:tcPr>
          <w:p w14:paraId="3C3126B8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44A73EE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73" w:type="dxa"/>
            <w:noWrap/>
            <w:vAlign w:val="center"/>
            <w:hideMark/>
          </w:tcPr>
          <w:p w14:paraId="5F24160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069" w:type="dxa"/>
            <w:noWrap/>
            <w:vAlign w:val="center"/>
            <w:hideMark/>
          </w:tcPr>
          <w:p w14:paraId="066CFD28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73" w:type="dxa"/>
            <w:noWrap/>
            <w:vAlign w:val="center"/>
            <w:hideMark/>
          </w:tcPr>
          <w:p w14:paraId="1E38A460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7E06BD3B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385" w:type="dxa"/>
            <w:noWrap/>
            <w:vAlign w:val="center"/>
            <w:hideMark/>
          </w:tcPr>
          <w:p w14:paraId="63966FC6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D01701" w:rsidRPr="00E62E6B" w14:paraId="3FA33325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D706CF0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D103F27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I4FFF</w:t>
            </w:r>
          </w:p>
        </w:tc>
        <w:tc>
          <w:tcPr>
            <w:tcW w:w="873" w:type="dxa"/>
            <w:noWrap/>
            <w:vAlign w:val="center"/>
            <w:hideMark/>
          </w:tcPr>
          <w:p w14:paraId="5353A0B2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873" w:type="dxa"/>
            <w:noWrap/>
            <w:vAlign w:val="center"/>
            <w:hideMark/>
          </w:tcPr>
          <w:p w14:paraId="4A48AB3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73" w:type="dxa"/>
            <w:noWrap/>
            <w:vAlign w:val="center"/>
            <w:hideMark/>
          </w:tcPr>
          <w:p w14:paraId="60DD8C6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69" w:type="dxa"/>
            <w:noWrap/>
            <w:vAlign w:val="center"/>
            <w:hideMark/>
          </w:tcPr>
          <w:p w14:paraId="2E5F9446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73" w:type="dxa"/>
            <w:noWrap/>
            <w:vAlign w:val="center"/>
            <w:hideMark/>
          </w:tcPr>
          <w:p w14:paraId="23C800E5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4AD7254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385" w:type="dxa"/>
            <w:noWrap/>
            <w:vAlign w:val="center"/>
            <w:hideMark/>
          </w:tcPr>
          <w:p w14:paraId="3ABD4D8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D01701" w:rsidRPr="00E62E6B" w14:paraId="44EE403A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2EDE0D0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2AD68B9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YRS6L</w:t>
            </w:r>
          </w:p>
        </w:tc>
        <w:tc>
          <w:tcPr>
            <w:tcW w:w="873" w:type="dxa"/>
            <w:noWrap/>
            <w:vAlign w:val="center"/>
            <w:hideMark/>
          </w:tcPr>
          <w:p w14:paraId="03B6F036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1C2A09DB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13C8DFEB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1C42E72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4DAB9B0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4B66B0FC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85" w:type="dxa"/>
            <w:noWrap/>
            <w:vAlign w:val="center"/>
            <w:hideMark/>
          </w:tcPr>
          <w:p w14:paraId="3DA086CB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01701" w:rsidRPr="00E62E6B" w14:paraId="04023371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322C4B2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67E0890C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YRLU</w:t>
            </w:r>
          </w:p>
        </w:tc>
        <w:tc>
          <w:tcPr>
            <w:tcW w:w="873" w:type="dxa"/>
            <w:noWrap/>
            <w:vAlign w:val="center"/>
            <w:hideMark/>
          </w:tcPr>
          <w:p w14:paraId="2BF68DE5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2CAE505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364C5A97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2A3C35EA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62ED0A6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3AB5EF2F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85" w:type="dxa"/>
            <w:noWrap/>
            <w:vAlign w:val="center"/>
            <w:hideMark/>
          </w:tcPr>
          <w:p w14:paraId="70A5B404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01701" w:rsidRPr="00E62E6B" w14:paraId="24D5B12C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637C185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2ABFAF55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KYB2</w:t>
            </w:r>
          </w:p>
        </w:tc>
        <w:tc>
          <w:tcPr>
            <w:tcW w:w="873" w:type="dxa"/>
            <w:noWrap/>
            <w:vAlign w:val="center"/>
            <w:hideMark/>
          </w:tcPr>
          <w:p w14:paraId="16B619E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873" w:type="dxa"/>
            <w:noWrap/>
            <w:vAlign w:val="center"/>
            <w:hideMark/>
          </w:tcPr>
          <w:p w14:paraId="630CC4C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7BE6DF6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69" w:type="dxa"/>
            <w:noWrap/>
            <w:vAlign w:val="center"/>
            <w:hideMark/>
          </w:tcPr>
          <w:p w14:paraId="6315B16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5243E322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116D6EF7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385" w:type="dxa"/>
            <w:noWrap/>
            <w:vAlign w:val="center"/>
            <w:hideMark/>
          </w:tcPr>
          <w:p w14:paraId="2E46A484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D01701" w:rsidRPr="00E62E6B" w14:paraId="1240102B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4FAAE1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FF6732B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BCHW3</w:t>
            </w:r>
          </w:p>
        </w:tc>
        <w:tc>
          <w:tcPr>
            <w:tcW w:w="873" w:type="dxa"/>
            <w:noWrap/>
            <w:vAlign w:val="center"/>
            <w:hideMark/>
          </w:tcPr>
          <w:p w14:paraId="7CACE9EC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1096F082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099562C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69" w:type="dxa"/>
            <w:noWrap/>
            <w:vAlign w:val="center"/>
            <w:hideMark/>
          </w:tcPr>
          <w:p w14:paraId="42FA2A14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122D224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6889A010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385" w:type="dxa"/>
            <w:noWrap/>
            <w:vAlign w:val="center"/>
            <w:hideMark/>
          </w:tcPr>
          <w:p w14:paraId="02CE7995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D01701" w:rsidRPr="00E62E6B" w14:paraId="0864D938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EB90F06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C82250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OQERT</w:t>
            </w:r>
          </w:p>
        </w:tc>
        <w:tc>
          <w:tcPr>
            <w:tcW w:w="873" w:type="dxa"/>
            <w:noWrap/>
            <w:vAlign w:val="center"/>
            <w:hideMark/>
          </w:tcPr>
          <w:p w14:paraId="07D290A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404F33F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dxa"/>
            <w:noWrap/>
            <w:vAlign w:val="center"/>
            <w:hideMark/>
          </w:tcPr>
          <w:p w14:paraId="3CF48CC8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9" w:type="dxa"/>
            <w:noWrap/>
            <w:vAlign w:val="center"/>
            <w:hideMark/>
          </w:tcPr>
          <w:p w14:paraId="0CC9A6C8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dxa"/>
            <w:noWrap/>
            <w:vAlign w:val="center"/>
            <w:hideMark/>
          </w:tcPr>
          <w:p w14:paraId="2F0FFD2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136EB6DA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noWrap/>
            <w:vAlign w:val="center"/>
            <w:hideMark/>
          </w:tcPr>
          <w:p w14:paraId="1969973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D01701" w:rsidRPr="00E62E6B" w14:paraId="0D3DF3A7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FEDF2B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68632B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HUWL</w:t>
            </w:r>
          </w:p>
        </w:tc>
        <w:tc>
          <w:tcPr>
            <w:tcW w:w="873" w:type="dxa"/>
            <w:noWrap/>
            <w:vAlign w:val="center"/>
            <w:hideMark/>
          </w:tcPr>
          <w:p w14:paraId="6555517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152236E7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5CA10BCA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9" w:type="dxa"/>
            <w:noWrap/>
            <w:vAlign w:val="center"/>
            <w:hideMark/>
          </w:tcPr>
          <w:p w14:paraId="294E365A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887D8B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4E928D6C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noWrap/>
            <w:vAlign w:val="center"/>
            <w:hideMark/>
          </w:tcPr>
          <w:p w14:paraId="67483C0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D01701" w:rsidRPr="00E62E6B" w14:paraId="59A2B602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CB8FD8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7FE3C05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S300</w:t>
            </w:r>
          </w:p>
        </w:tc>
        <w:tc>
          <w:tcPr>
            <w:tcW w:w="873" w:type="dxa"/>
            <w:noWrap/>
            <w:vAlign w:val="center"/>
            <w:hideMark/>
          </w:tcPr>
          <w:p w14:paraId="5F55E92C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dxa"/>
            <w:noWrap/>
            <w:vAlign w:val="center"/>
            <w:hideMark/>
          </w:tcPr>
          <w:p w14:paraId="7DDF1FA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dxa"/>
            <w:noWrap/>
            <w:vAlign w:val="center"/>
            <w:hideMark/>
          </w:tcPr>
          <w:p w14:paraId="73CE9F10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9" w:type="dxa"/>
            <w:noWrap/>
            <w:vAlign w:val="center"/>
            <w:hideMark/>
          </w:tcPr>
          <w:p w14:paraId="58B90EA4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dxa"/>
            <w:noWrap/>
            <w:vAlign w:val="center"/>
            <w:hideMark/>
          </w:tcPr>
          <w:p w14:paraId="4E737DB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3FAAFB5F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85" w:type="dxa"/>
            <w:noWrap/>
            <w:vAlign w:val="center"/>
            <w:hideMark/>
          </w:tcPr>
          <w:p w14:paraId="1D7A4B3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01701" w:rsidRPr="00E62E6B" w14:paraId="16F9C980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22D563F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3052A1D4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TXGCF</w:t>
            </w:r>
          </w:p>
        </w:tc>
        <w:tc>
          <w:tcPr>
            <w:tcW w:w="873" w:type="dxa"/>
            <w:noWrap/>
            <w:vAlign w:val="center"/>
            <w:hideMark/>
          </w:tcPr>
          <w:p w14:paraId="6D170DEA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287DCA4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7CC62B28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69" w:type="dxa"/>
            <w:noWrap/>
            <w:vAlign w:val="center"/>
            <w:hideMark/>
          </w:tcPr>
          <w:p w14:paraId="59729929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1C6AAF0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43C8B5E5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85" w:type="dxa"/>
            <w:noWrap/>
            <w:vAlign w:val="center"/>
            <w:hideMark/>
          </w:tcPr>
          <w:p w14:paraId="05F6E7B0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01701" w:rsidRPr="00E62E6B" w14:paraId="059B5D56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7B3EC1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C744DB3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KKCET</w:t>
            </w:r>
          </w:p>
        </w:tc>
        <w:tc>
          <w:tcPr>
            <w:tcW w:w="873" w:type="dxa"/>
            <w:noWrap/>
            <w:vAlign w:val="center"/>
            <w:hideMark/>
          </w:tcPr>
          <w:p w14:paraId="34D599BB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01775C46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5B1BABE4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69" w:type="dxa"/>
            <w:noWrap/>
            <w:vAlign w:val="center"/>
            <w:hideMark/>
          </w:tcPr>
          <w:p w14:paraId="4F9E2817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0174CCA2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78DB00E5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85" w:type="dxa"/>
            <w:noWrap/>
            <w:vAlign w:val="center"/>
            <w:hideMark/>
          </w:tcPr>
          <w:p w14:paraId="04BE4B2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D01701" w:rsidRPr="00E62E6B" w14:paraId="33458C93" w14:textId="77777777" w:rsidTr="00D01701">
        <w:trPr>
          <w:trHeight w:val="315"/>
        </w:trPr>
        <w:tc>
          <w:tcPr>
            <w:tcW w:w="498" w:type="dxa"/>
            <w:vMerge/>
            <w:vAlign w:val="center"/>
            <w:hideMark/>
          </w:tcPr>
          <w:p w14:paraId="34586CE8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3F56D0C1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X174</w:t>
            </w:r>
          </w:p>
        </w:tc>
        <w:tc>
          <w:tcPr>
            <w:tcW w:w="873" w:type="dxa"/>
            <w:noWrap/>
            <w:vAlign w:val="center"/>
            <w:hideMark/>
          </w:tcPr>
          <w:p w14:paraId="0093591A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2FCDFDE2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0C918CD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69" w:type="dxa"/>
            <w:noWrap/>
            <w:vAlign w:val="center"/>
            <w:hideMark/>
          </w:tcPr>
          <w:p w14:paraId="46D5BD62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73" w:type="dxa"/>
            <w:noWrap/>
            <w:vAlign w:val="center"/>
            <w:hideMark/>
          </w:tcPr>
          <w:p w14:paraId="10CF388D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78B93038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85" w:type="dxa"/>
            <w:noWrap/>
            <w:vAlign w:val="center"/>
            <w:hideMark/>
          </w:tcPr>
          <w:p w14:paraId="737BBA9E" w14:textId="77777777" w:rsidR="00D01701" w:rsidRPr="00E62E6B" w:rsidRDefault="00D01701" w:rsidP="00C1462C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14:paraId="784F2BF9" w14:textId="22B2EDFE" w:rsidR="00156501" w:rsidRDefault="00156501" w:rsidP="00F15E70">
      <w:pPr>
        <w:ind w:firstLine="0"/>
        <w:rPr>
          <w:rFonts w:ascii="Arial" w:hAnsi="Arial" w:cs="Arial"/>
          <w:sz w:val="20"/>
          <w:szCs w:val="20"/>
        </w:rPr>
      </w:pPr>
    </w:p>
    <w:p w14:paraId="32EDC45E" w14:textId="77777777" w:rsidR="00DE0ABA" w:rsidRPr="00735210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735210">
        <w:rPr>
          <w:rFonts w:ascii="Arial" w:hAnsi="Arial" w:cs="Arial"/>
          <w:b/>
          <w:sz w:val="20"/>
          <w:szCs w:val="20"/>
          <w:u w:val="single"/>
          <w:lang w:val="en-US"/>
        </w:rPr>
        <w:t>DIAGNOSTIC TEST</w:t>
      </w:r>
    </w:p>
    <w:p w14:paraId="64EBF88D" w14:textId="77777777" w:rsidR="00DE0ABA" w:rsidRPr="00021D30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21D30">
        <w:rPr>
          <w:rFonts w:ascii="Arial" w:hAnsi="Arial" w:cs="Arial"/>
          <w:b/>
          <w:sz w:val="20"/>
          <w:szCs w:val="20"/>
          <w:lang w:val="en-US"/>
        </w:rPr>
        <w:t>Resul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1417"/>
        <w:gridCol w:w="2835"/>
      </w:tblGrid>
      <w:tr w:rsidR="00DE0ABA" w14:paraId="471A8FB5" w14:textId="77777777" w:rsidTr="00FB00D6">
        <w:tc>
          <w:tcPr>
            <w:tcW w:w="2831" w:type="dxa"/>
          </w:tcPr>
          <w:p w14:paraId="4BAB268B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7FF27CDB" w14:textId="3C47248D" w:rsidR="00DE0ABA" w:rsidRPr="00D378A8" w:rsidRDefault="005E7E6C" w:rsidP="00A0622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75,</w:t>
            </w:r>
            <w:r w:rsidR="00A0622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E714A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E20F61" w:rsidRPr="00D378A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835" w:type="dxa"/>
          </w:tcPr>
          <w:p w14:paraId="14ACE003" w14:textId="765870EA" w:rsidR="00DE0ABA" w:rsidRPr="00D378A8" w:rsidRDefault="002979FB" w:rsidP="008E714A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34,9</w:t>
            </w:r>
            <w:r w:rsidR="003A5EC0" w:rsidRPr="00D378A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E714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A5EC0" w:rsidRPr="00D378A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 xml:space="preserve"> to 96,8</w:t>
            </w:r>
            <w:r w:rsidR="008E714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AD4456" w:rsidRPr="00D378A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DE0ABA" w14:paraId="34672518" w14:textId="77777777" w:rsidTr="00FB00D6">
        <w:tc>
          <w:tcPr>
            <w:tcW w:w="2831" w:type="dxa"/>
          </w:tcPr>
          <w:p w14:paraId="6107EA91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1417" w:type="dxa"/>
          </w:tcPr>
          <w:p w14:paraId="07BEB863" w14:textId="19AA1BD8" w:rsidR="00DE0ABA" w:rsidRPr="00D378A8" w:rsidRDefault="008E714A" w:rsidP="0049234F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 w:eastAsia="pt-BR"/>
              </w:rPr>
              <w:t>75</w:t>
            </w:r>
            <w:r w:rsidR="00A06226">
              <w:rPr>
                <w:rFonts w:ascii="Arial" w:eastAsia="Arial" w:hAnsi="Arial" w:cs="Arial"/>
                <w:sz w:val="20"/>
                <w:szCs w:val="20"/>
                <w:lang w:val="en-US" w:eastAsia="pt-BR"/>
              </w:rPr>
              <w:t>,</w:t>
            </w:r>
            <w:r>
              <w:rPr>
                <w:rFonts w:ascii="Arial" w:eastAsia="Arial" w:hAnsi="Arial" w:cs="Arial"/>
                <w:sz w:val="20"/>
                <w:szCs w:val="20"/>
                <w:lang w:val="en-US" w:eastAsia="pt-BR"/>
              </w:rPr>
              <w:t>0</w:t>
            </w:r>
            <w:r w:rsidR="00752BB2">
              <w:rPr>
                <w:rFonts w:ascii="Arial" w:eastAsia="Arial" w:hAnsi="Arial" w:cs="Arial"/>
                <w:sz w:val="20"/>
                <w:szCs w:val="20"/>
                <w:lang w:val="en-US" w:eastAsia="pt-BR"/>
              </w:rPr>
              <w:t>09</w:t>
            </w:r>
            <w:r w:rsidR="00741796" w:rsidRPr="00D378A8">
              <w:rPr>
                <w:rFonts w:ascii="Arial" w:eastAsia="Arial" w:hAnsi="Arial" w:cs="Arial"/>
                <w:sz w:val="20"/>
                <w:szCs w:val="20"/>
                <w:lang w:val="en-US" w:eastAsia="pt-BR"/>
              </w:rPr>
              <w:t>%</w:t>
            </w:r>
          </w:p>
        </w:tc>
        <w:tc>
          <w:tcPr>
            <w:tcW w:w="2835" w:type="dxa"/>
          </w:tcPr>
          <w:p w14:paraId="3AB45D2C" w14:textId="739AD5EA" w:rsidR="00DE0ABA" w:rsidRPr="00D378A8" w:rsidRDefault="00741796" w:rsidP="006F0A28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eastAsia="Arial" w:hAnsi="Arial" w:cs="Arial"/>
                <w:sz w:val="20"/>
                <w:szCs w:val="20"/>
                <w:lang w:val="en-US" w:eastAsia="pt-BR"/>
              </w:rPr>
              <w:t>19,441% to 96</w:t>
            </w:r>
            <w:r w:rsidR="006F0A28" w:rsidRPr="00D378A8">
              <w:rPr>
                <w:rFonts w:ascii="Arial" w:eastAsia="Arial" w:hAnsi="Arial" w:cs="Arial"/>
                <w:sz w:val="20"/>
                <w:szCs w:val="20"/>
                <w:lang w:val="en-US" w:eastAsia="pt-BR"/>
              </w:rPr>
              <w:t>,793%</w:t>
            </w:r>
          </w:p>
        </w:tc>
      </w:tr>
      <w:tr w:rsidR="00DE0ABA" w14:paraId="7AF520D1" w14:textId="77777777" w:rsidTr="00FB00D6">
        <w:tc>
          <w:tcPr>
            <w:tcW w:w="2831" w:type="dxa"/>
          </w:tcPr>
          <w:p w14:paraId="7406E7D3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17" w:type="dxa"/>
          </w:tcPr>
          <w:p w14:paraId="47F88F40" w14:textId="3A09DA98" w:rsidR="00DE0ABA" w:rsidRPr="00D378A8" w:rsidRDefault="00934962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750</w:t>
            </w:r>
          </w:p>
        </w:tc>
        <w:tc>
          <w:tcPr>
            <w:tcW w:w="2835" w:type="dxa"/>
          </w:tcPr>
          <w:p w14:paraId="259C5EFF" w14:textId="69CEC908" w:rsidR="00DE0ABA" w:rsidRPr="00D378A8" w:rsidRDefault="0076690E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,564 to </w:t>
            </w:r>
            <w:r w:rsidR="00C1150A">
              <w:rPr>
                <w:rFonts w:ascii="Arial" w:hAnsi="Arial" w:cs="Arial"/>
                <w:sz w:val="20"/>
                <w:szCs w:val="20"/>
                <w:lang w:val="en-US"/>
              </w:rPr>
              <w:t>0,891</w:t>
            </w:r>
          </w:p>
        </w:tc>
      </w:tr>
      <w:tr w:rsidR="00DE0ABA" w14:paraId="1A64268E" w14:textId="77777777" w:rsidTr="00FB00D6">
        <w:tc>
          <w:tcPr>
            <w:tcW w:w="2831" w:type="dxa"/>
          </w:tcPr>
          <w:p w14:paraId="28F8FD5E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417" w:type="dxa"/>
          </w:tcPr>
          <w:p w14:paraId="731CDA55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4F0F141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58D84BBB" w14:textId="77777777" w:rsidTr="00FB00D6">
        <w:tc>
          <w:tcPr>
            <w:tcW w:w="2831" w:type="dxa"/>
          </w:tcPr>
          <w:p w14:paraId="0F27C432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1417" w:type="dxa"/>
          </w:tcPr>
          <w:p w14:paraId="039E64E5" w14:textId="1A68B978" w:rsidR="00DE0ABA" w:rsidRPr="00D378A8" w:rsidRDefault="00C1150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250</w:t>
            </w:r>
          </w:p>
        </w:tc>
        <w:tc>
          <w:tcPr>
            <w:tcW w:w="2835" w:type="dxa"/>
          </w:tcPr>
          <w:p w14:paraId="6E91578A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6B96C3BC" w14:textId="77777777" w:rsidTr="00FB00D6">
        <w:tc>
          <w:tcPr>
            <w:tcW w:w="2831" w:type="dxa"/>
          </w:tcPr>
          <w:p w14:paraId="7CDE35D9" w14:textId="77777777" w:rsidR="00DE0ABA" w:rsidRPr="00D378A8" w:rsidRDefault="00DE0ABA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417" w:type="dxa"/>
          </w:tcPr>
          <w:p w14:paraId="73C4BBC4" w14:textId="71E8EA8A" w:rsidR="00DE0ABA" w:rsidRPr="00D378A8" w:rsidRDefault="00503B6F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2923">
              <w:rPr>
                <w:rFonts w:ascii="Arial" w:hAnsi="Arial" w:cs="Arial"/>
                <w:sz w:val="20"/>
                <w:szCs w:val="20"/>
                <w:lang w:val="en-US"/>
              </w:rPr>
              <w:t>2,000%</w:t>
            </w:r>
          </w:p>
        </w:tc>
        <w:tc>
          <w:tcPr>
            <w:tcW w:w="2835" w:type="dxa"/>
          </w:tcPr>
          <w:p w14:paraId="5D644ACF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7F7E0AEC" w14:textId="77777777" w:rsidTr="00FB00D6">
        <w:tc>
          <w:tcPr>
            <w:tcW w:w="2831" w:type="dxa"/>
          </w:tcPr>
          <w:p w14:paraId="11DFE9A7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</w:tcPr>
          <w:p w14:paraId="561363F0" w14:textId="1D01ECD7" w:rsidR="00DE0ABA" w:rsidRPr="00D378A8" w:rsidRDefault="00F67A2D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809%</w:t>
            </w:r>
          </w:p>
        </w:tc>
        <w:tc>
          <w:tcPr>
            <w:tcW w:w="2835" w:type="dxa"/>
          </w:tcPr>
          <w:p w14:paraId="40EDD7D6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006E6CC0" w14:textId="77777777" w:rsidTr="00FB00D6">
        <w:tc>
          <w:tcPr>
            <w:tcW w:w="2831" w:type="dxa"/>
          </w:tcPr>
          <w:p w14:paraId="21760C4D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78A8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</w:tcPr>
          <w:p w14:paraId="48C2B685" w14:textId="18594601" w:rsidR="00DE0ABA" w:rsidRPr="00D378A8" w:rsidRDefault="00B43AF8" w:rsidP="00B43AF8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,327</w:t>
            </w:r>
            <w:r w:rsidR="00F67A2D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835" w:type="dxa"/>
          </w:tcPr>
          <w:p w14:paraId="70E0F045" w14:textId="77777777" w:rsidR="00DE0ABA" w:rsidRPr="00D378A8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74EA199" w14:textId="77777777" w:rsidR="00DE0ABA" w:rsidRDefault="00DE0ABA" w:rsidP="00DE0ABA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0E9A25A1" w14:textId="77777777" w:rsidR="00DE0ABA" w:rsidRPr="00735210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35210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DE0ABA" w14:paraId="6D5CAC8D" w14:textId="77777777" w:rsidTr="00FB00D6">
        <w:tc>
          <w:tcPr>
            <w:tcW w:w="2547" w:type="dxa"/>
          </w:tcPr>
          <w:p w14:paraId="4AA2558F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subjects (n)</w:t>
            </w:r>
          </w:p>
        </w:tc>
        <w:tc>
          <w:tcPr>
            <w:tcW w:w="4678" w:type="dxa"/>
          </w:tcPr>
          <w:p w14:paraId="50B93CC2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DE0ABA" w14:paraId="19F4CD39" w14:textId="77777777" w:rsidTr="00FB00D6">
        <w:tc>
          <w:tcPr>
            <w:tcW w:w="2547" w:type="dxa"/>
          </w:tcPr>
          <w:p w14:paraId="17548168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aters (k)</w:t>
            </w:r>
          </w:p>
        </w:tc>
        <w:tc>
          <w:tcPr>
            <w:tcW w:w="4678" w:type="dxa"/>
          </w:tcPr>
          <w:p w14:paraId="1FF520B7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E0ABA" w14:paraId="089ED747" w14:textId="77777777" w:rsidTr="00FB00D6">
        <w:tc>
          <w:tcPr>
            <w:tcW w:w="2547" w:type="dxa"/>
          </w:tcPr>
          <w:p w14:paraId="5F71B4C9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678" w:type="dxa"/>
          </w:tcPr>
          <w:p w14:paraId="28315BE3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same rater for all subjects. Two-way model</w:t>
            </w:r>
          </w:p>
        </w:tc>
      </w:tr>
      <w:tr w:rsidR="00DE0ABA" w14:paraId="2052B283" w14:textId="77777777" w:rsidTr="00FB00D6">
        <w:tc>
          <w:tcPr>
            <w:tcW w:w="2547" w:type="dxa"/>
          </w:tcPr>
          <w:p w14:paraId="50B58107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</w:t>
            </w:r>
          </w:p>
        </w:tc>
        <w:tc>
          <w:tcPr>
            <w:tcW w:w="4678" w:type="dxa"/>
          </w:tcPr>
          <w:p w14:paraId="5E23D942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sistency</w:t>
            </w:r>
          </w:p>
        </w:tc>
      </w:tr>
      <w:tr w:rsidR="00DE0ABA" w14:paraId="3BD8E774" w14:textId="77777777" w:rsidTr="00FB00D6">
        <w:tc>
          <w:tcPr>
            <w:tcW w:w="2547" w:type="dxa"/>
          </w:tcPr>
          <w:p w14:paraId="1F9716E5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4678" w:type="dxa"/>
          </w:tcPr>
          <w:p w14:paraId="025617BA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1, BE2, BE3</w:t>
            </w:r>
          </w:p>
        </w:tc>
      </w:tr>
    </w:tbl>
    <w:p w14:paraId="0B341F6B" w14:textId="77777777" w:rsidR="00DE0ABA" w:rsidRDefault="00DE0ABA" w:rsidP="00DE0ABA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69A600EB" w14:textId="77777777" w:rsidR="00DE0ABA" w:rsidRPr="00F57711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57711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8"/>
        <w:gridCol w:w="2408"/>
        <w:gridCol w:w="2409"/>
      </w:tblGrid>
      <w:tr w:rsidR="00DE0ABA" w14:paraId="2568401C" w14:textId="77777777" w:rsidTr="00FB00D6">
        <w:tc>
          <w:tcPr>
            <w:tcW w:w="2408" w:type="dxa"/>
          </w:tcPr>
          <w:p w14:paraId="207E284A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</w:tcPr>
          <w:p w14:paraId="22DC6E75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traclass correlation </w:t>
            </w:r>
            <w:r w:rsidRPr="00953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</w:tcPr>
          <w:p w14:paraId="7D865498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onfidence interval</w:t>
            </w:r>
          </w:p>
        </w:tc>
      </w:tr>
      <w:tr w:rsidR="00DE0ABA" w14:paraId="7B734D26" w14:textId="77777777" w:rsidTr="00FB00D6">
        <w:tc>
          <w:tcPr>
            <w:tcW w:w="2408" w:type="dxa"/>
          </w:tcPr>
          <w:p w14:paraId="2B703370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ngle measures </w:t>
            </w:r>
            <w:r w:rsidRPr="00273FA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8" w:type="dxa"/>
          </w:tcPr>
          <w:p w14:paraId="0A720B2F" w14:textId="5E393411" w:rsidR="00DE0ABA" w:rsidRDefault="00D5084A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084A">
              <w:rPr>
                <w:rFonts w:ascii="Arial" w:hAnsi="Arial" w:cs="Arial"/>
                <w:sz w:val="20"/>
                <w:szCs w:val="20"/>
                <w:lang w:val="en-US"/>
              </w:rPr>
              <w:t>0,9521</w:t>
            </w:r>
          </w:p>
        </w:tc>
        <w:tc>
          <w:tcPr>
            <w:tcW w:w="2409" w:type="dxa"/>
          </w:tcPr>
          <w:p w14:paraId="5423C617" w14:textId="6EDAF6AA" w:rsidR="00DE0ABA" w:rsidRDefault="00FD4738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4738">
              <w:rPr>
                <w:rFonts w:ascii="Arial" w:hAnsi="Arial" w:cs="Arial"/>
                <w:sz w:val="20"/>
                <w:szCs w:val="20"/>
                <w:lang w:val="en-US"/>
              </w:rPr>
              <w:t>0,8597 to 0,9879</w:t>
            </w:r>
          </w:p>
        </w:tc>
      </w:tr>
      <w:tr w:rsidR="00DE0ABA" w14:paraId="504C31C4" w14:textId="77777777" w:rsidTr="00FB00D6">
        <w:tc>
          <w:tcPr>
            <w:tcW w:w="2408" w:type="dxa"/>
          </w:tcPr>
          <w:p w14:paraId="1163A11F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measures </w:t>
            </w:r>
            <w:r w:rsidRPr="002735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8" w:type="dxa"/>
          </w:tcPr>
          <w:p w14:paraId="3628CE8C" w14:textId="635C8252" w:rsidR="00DE0ABA" w:rsidRDefault="00BE4497" w:rsidP="00BE4497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4497">
              <w:rPr>
                <w:rFonts w:ascii="Arial" w:hAnsi="Arial" w:cs="Arial"/>
                <w:sz w:val="20"/>
                <w:szCs w:val="20"/>
                <w:lang w:val="en-US"/>
              </w:rPr>
              <w:t>0,9835</w:t>
            </w:r>
          </w:p>
        </w:tc>
        <w:tc>
          <w:tcPr>
            <w:tcW w:w="2409" w:type="dxa"/>
          </w:tcPr>
          <w:p w14:paraId="568891BF" w14:textId="47388BDB" w:rsidR="00DE0ABA" w:rsidRDefault="00FF052B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52B">
              <w:rPr>
                <w:rFonts w:ascii="Arial" w:hAnsi="Arial" w:cs="Arial"/>
                <w:sz w:val="20"/>
                <w:szCs w:val="20"/>
                <w:lang w:val="en-US"/>
              </w:rPr>
              <w:t>0,9484 to 0,9959</w:t>
            </w:r>
          </w:p>
        </w:tc>
      </w:tr>
    </w:tbl>
    <w:p w14:paraId="161DFCD4" w14:textId="77777777" w:rsidR="00DE0ABA" w:rsidRDefault="00DE0ABA" w:rsidP="00DE0ABA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17791594" w14:textId="77777777" w:rsidR="00DE0ABA" w:rsidRPr="00AF127C" w:rsidRDefault="00DE0ABA" w:rsidP="00DE0ABA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AF127C">
        <w:rPr>
          <w:rFonts w:ascii="Arial" w:hAnsi="Arial" w:cs="Arial"/>
          <w:sz w:val="20"/>
          <w:szCs w:val="20"/>
          <w:lang w:val="en-US"/>
        </w:rPr>
        <w:t xml:space="preserve"> The degree of consistency among measurements.</w:t>
      </w:r>
    </w:p>
    <w:p w14:paraId="1B3D89F6" w14:textId="77777777" w:rsidR="00DE0ABA" w:rsidRPr="00AF127C" w:rsidRDefault="00DE0ABA" w:rsidP="00DE0ABA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single ratings.</w:t>
      </w:r>
    </w:p>
    <w:p w14:paraId="22E268E0" w14:textId="77777777" w:rsidR="00DE0ABA" w:rsidRDefault="00DE0ABA" w:rsidP="00DE0ABA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averages of </w:t>
      </w:r>
      <w:r w:rsidRPr="00E60F58">
        <w:rPr>
          <w:rFonts w:ascii="Arial" w:hAnsi="Arial" w:cs="Arial"/>
          <w:i/>
          <w:sz w:val="20"/>
          <w:szCs w:val="20"/>
          <w:lang w:val="en-US"/>
        </w:rPr>
        <w:t>k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ratings.</w:t>
      </w:r>
    </w:p>
    <w:p w14:paraId="2408E427" w14:textId="0732A3D4" w:rsidR="00CA5317" w:rsidRDefault="00CA5317" w:rsidP="00F15E70">
      <w:pPr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elacomgrade"/>
        <w:tblW w:w="8413" w:type="dxa"/>
        <w:tblInd w:w="-147" w:type="dxa"/>
        <w:tblLook w:val="04A0" w:firstRow="1" w:lastRow="0" w:firstColumn="1" w:lastColumn="0" w:noHBand="0" w:noVBand="1"/>
      </w:tblPr>
      <w:tblGrid>
        <w:gridCol w:w="498"/>
        <w:gridCol w:w="1096"/>
        <w:gridCol w:w="873"/>
        <w:gridCol w:w="873"/>
        <w:gridCol w:w="873"/>
        <w:gridCol w:w="1069"/>
        <w:gridCol w:w="873"/>
        <w:gridCol w:w="873"/>
        <w:gridCol w:w="1385"/>
      </w:tblGrid>
      <w:tr w:rsidR="00D01701" w:rsidRPr="00E62E6B" w14:paraId="4D4DF092" w14:textId="77777777" w:rsidTr="00D01701">
        <w:trPr>
          <w:trHeight w:val="300"/>
        </w:trPr>
        <w:tc>
          <w:tcPr>
            <w:tcW w:w="498" w:type="dxa"/>
            <w:shd w:val="clear" w:color="auto" w:fill="D9D9D9" w:themeFill="background1" w:themeFillShade="D9"/>
            <w:noWrap/>
            <w:vAlign w:val="center"/>
            <w:hideMark/>
          </w:tcPr>
          <w:p w14:paraId="0E2EA604" w14:textId="06397E7A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2EA3AD4A" w14:textId="46214AA5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imal code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583BAE72" w14:textId="2B1A3339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04A03EF5" w14:textId="4D6A08BE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129BF3EE" w14:textId="789B559A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14:paraId="03E9AA69" w14:textId="5D992E8E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74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63B336B" w14:textId="30F60BB6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ion</w:t>
            </w:r>
          </w:p>
        </w:tc>
        <w:tc>
          <w:tcPr>
            <w:tcW w:w="1385" w:type="dxa"/>
            <w:shd w:val="clear" w:color="auto" w:fill="D9D9D9" w:themeFill="background1" w:themeFillShade="D9"/>
            <w:noWrap/>
            <w:vAlign w:val="center"/>
            <w:hideMark/>
          </w:tcPr>
          <w:p w14:paraId="18306F55" w14:textId="74B2A9B8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ue amount of implanted uroliths</w:t>
            </w:r>
          </w:p>
        </w:tc>
      </w:tr>
      <w:tr w:rsidR="00D01701" w:rsidRPr="00E62E6B" w14:paraId="33215E66" w14:textId="77777777" w:rsidTr="00D01701">
        <w:trPr>
          <w:trHeight w:val="300"/>
        </w:trPr>
        <w:tc>
          <w:tcPr>
            <w:tcW w:w="498" w:type="dxa"/>
            <w:vMerge w:val="restart"/>
            <w:noWrap/>
            <w:textDirection w:val="btLr"/>
            <w:vAlign w:val="center"/>
            <w:hideMark/>
          </w:tcPr>
          <w:p w14:paraId="4212FB5D" w14:textId="18B655A5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ouble Contrast - Protocol 2</w:t>
            </w:r>
          </w:p>
        </w:tc>
        <w:tc>
          <w:tcPr>
            <w:tcW w:w="1096" w:type="dxa"/>
            <w:noWrap/>
            <w:vAlign w:val="center"/>
            <w:hideMark/>
          </w:tcPr>
          <w:p w14:paraId="6D41EEF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G0JGV</w:t>
            </w:r>
          </w:p>
        </w:tc>
        <w:tc>
          <w:tcPr>
            <w:tcW w:w="873" w:type="dxa"/>
            <w:noWrap/>
            <w:vAlign w:val="center"/>
            <w:hideMark/>
          </w:tcPr>
          <w:p w14:paraId="1579147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73" w:type="dxa"/>
            <w:noWrap/>
            <w:vAlign w:val="center"/>
            <w:hideMark/>
          </w:tcPr>
          <w:p w14:paraId="611386A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73" w:type="dxa"/>
            <w:noWrap/>
            <w:vAlign w:val="center"/>
            <w:hideMark/>
          </w:tcPr>
          <w:p w14:paraId="45228C7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69" w:type="dxa"/>
            <w:noWrap/>
            <w:vAlign w:val="center"/>
            <w:hideMark/>
          </w:tcPr>
          <w:p w14:paraId="59728C9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73" w:type="dxa"/>
            <w:noWrap/>
            <w:vAlign w:val="center"/>
            <w:hideMark/>
          </w:tcPr>
          <w:p w14:paraId="1A893A6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1D92535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385" w:type="dxa"/>
            <w:noWrap/>
            <w:vAlign w:val="center"/>
            <w:hideMark/>
          </w:tcPr>
          <w:p w14:paraId="1193125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D01701" w:rsidRPr="00E62E6B" w14:paraId="53CE37C2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22F307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763350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4ZGS</w:t>
            </w:r>
          </w:p>
        </w:tc>
        <w:tc>
          <w:tcPr>
            <w:tcW w:w="873" w:type="dxa"/>
            <w:noWrap/>
            <w:vAlign w:val="center"/>
            <w:hideMark/>
          </w:tcPr>
          <w:p w14:paraId="03F60153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73" w:type="dxa"/>
            <w:noWrap/>
            <w:vAlign w:val="center"/>
            <w:hideMark/>
          </w:tcPr>
          <w:p w14:paraId="0F9D6DF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73" w:type="dxa"/>
            <w:noWrap/>
            <w:vAlign w:val="center"/>
            <w:hideMark/>
          </w:tcPr>
          <w:p w14:paraId="2590B25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69" w:type="dxa"/>
            <w:noWrap/>
            <w:vAlign w:val="center"/>
            <w:hideMark/>
          </w:tcPr>
          <w:p w14:paraId="3B17698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0C37844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48D99E4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385" w:type="dxa"/>
            <w:noWrap/>
            <w:vAlign w:val="center"/>
            <w:hideMark/>
          </w:tcPr>
          <w:p w14:paraId="5F99325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D01701" w:rsidRPr="00E62E6B" w14:paraId="2E7766EC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93DFE0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4A46D8E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QG1D</w:t>
            </w:r>
          </w:p>
        </w:tc>
        <w:tc>
          <w:tcPr>
            <w:tcW w:w="873" w:type="dxa"/>
            <w:noWrap/>
            <w:vAlign w:val="center"/>
            <w:hideMark/>
          </w:tcPr>
          <w:p w14:paraId="1AFC4D5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5C2FF59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36EEA7A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7CA1C7A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6574DDF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4F73D1C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85" w:type="dxa"/>
            <w:noWrap/>
            <w:vAlign w:val="center"/>
            <w:hideMark/>
          </w:tcPr>
          <w:p w14:paraId="2942931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01701" w:rsidRPr="00E62E6B" w14:paraId="2E5C9705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5B4343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D43081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E0TCL</w:t>
            </w:r>
          </w:p>
        </w:tc>
        <w:tc>
          <w:tcPr>
            <w:tcW w:w="873" w:type="dxa"/>
            <w:noWrap/>
            <w:vAlign w:val="center"/>
            <w:hideMark/>
          </w:tcPr>
          <w:p w14:paraId="6F99BDA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780DC06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429C131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7895AFDF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2188FFA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1FC3F35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85" w:type="dxa"/>
            <w:noWrap/>
            <w:vAlign w:val="center"/>
            <w:hideMark/>
          </w:tcPr>
          <w:p w14:paraId="3B5B5CB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01701" w:rsidRPr="00E62E6B" w14:paraId="2BF31989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11A57E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AAA545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JONBP</w:t>
            </w:r>
          </w:p>
        </w:tc>
        <w:tc>
          <w:tcPr>
            <w:tcW w:w="873" w:type="dxa"/>
            <w:noWrap/>
            <w:vAlign w:val="center"/>
            <w:hideMark/>
          </w:tcPr>
          <w:p w14:paraId="537356C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0AD4750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73" w:type="dxa"/>
            <w:noWrap/>
            <w:vAlign w:val="center"/>
            <w:hideMark/>
          </w:tcPr>
          <w:p w14:paraId="139A162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69" w:type="dxa"/>
            <w:noWrap/>
            <w:vAlign w:val="center"/>
            <w:hideMark/>
          </w:tcPr>
          <w:p w14:paraId="1950F87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5258B15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2F9834B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385" w:type="dxa"/>
            <w:noWrap/>
            <w:vAlign w:val="center"/>
            <w:hideMark/>
          </w:tcPr>
          <w:p w14:paraId="7D2B2FB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D01701" w:rsidRPr="00E62E6B" w14:paraId="29FE665C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8276D9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BA51FD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QHW5O</w:t>
            </w:r>
          </w:p>
        </w:tc>
        <w:tc>
          <w:tcPr>
            <w:tcW w:w="873" w:type="dxa"/>
            <w:noWrap/>
            <w:vAlign w:val="center"/>
            <w:hideMark/>
          </w:tcPr>
          <w:p w14:paraId="58C4367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7A6AD45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6F5FF3C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69" w:type="dxa"/>
            <w:noWrap/>
            <w:vAlign w:val="center"/>
            <w:hideMark/>
          </w:tcPr>
          <w:p w14:paraId="4F17F6B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65612AE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5BB7473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385" w:type="dxa"/>
            <w:noWrap/>
            <w:vAlign w:val="center"/>
            <w:hideMark/>
          </w:tcPr>
          <w:p w14:paraId="2132FEE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D01701" w:rsidRPr="00E62E6B" w14:paraId="4D46DB49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FA9B0E3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4BF3C9A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ZP6Q7</w:t>
            </w:r>
          </w:p>
        </w:tc>
        <w:tc>
          <w:tcPr>
            <w:tcW w:w="873" w:type="dxa"/>
            <w:noWrap/>
            <w:vAlign w:val="center"/>
            <w:hideMark/>
          </w:tcPr>
          <w:p w14:paraId="628C200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4B578E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0EBC68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69" w:type="dxa"/>
            <w:noWrap/>
            <w:vAlign w:val="center"/>
            <w:hideMark/>
          </w:tcPr>
          <w:p w14:paraId="602CF58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7D3070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5C1044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noWrap/>
            <w:vAlign w:val="center"/>
            <w:hideMark/>
          </w:tcPr>
          <w:p w14:paraId="48CE4A9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D01701" w:rsidRPr="00E62E6B" w14:paraId="1F456748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32576473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DB55CF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MQE0</w:t>
            </w:r>
          </w:p>
        </w:tc>
        <w:tc>
          <w:tcPr>
            <w:tcW w:w="873" w:type="dxa"/>
            <w:noWrap/>
            <w:vAlign w:val="center"/>
            <w:hideMark/>
          </w:tcPr>
          <w:p w14:paraId="11BBD9E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6EA4386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2D14C96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69" w:type="dxa"/>
            <w:noWrap/>
            <w:vAlign w:val="center"/>
            <w:hideMark/>
          </w:tcPr>
          <w:p w14:paraId="117FED6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73C378F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2D04487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noWrap/>
            <w:vAlign w:val="center"/>
            <w:hideMark/>
          </w:tcPr>
          <w:p w14:paraId="185CC1A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D01701" w:rsidRPr="00E62E6B" w14:paraId="19343223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4497E4F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23786D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O0RVH</w:t>
            </w:r>
          </w:p>
        </w:tc>
        <w:tc>
          <w:tcPr>
            <w:tcW w:w="873" w:type="dxa"/>
            <w:noWrap/>
            <w:vAlign w:val="center"/>
            <w:hideMark/>
          </w:tcPr>
          <w:p w14:paraId="773D896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3" w:type="dxa"/>
            <w:noWrap/>
            <w:vAlign w:val="center"/>
            <w:hideMark/>
          </w:tcPr>
          <w:p w14:paraId="0ECDFCD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3" w:type="dxa"/>
            <w:noWrap/>
            <w:vAlign w:val="center"/>
            <w:hideMark/>
          </w:tcPr>
          <w:p w14:paraId="0F692FF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14:paraId="51615C6F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3" w:type="dxa"/>
            <w:noWrap/>
            <w:vAlign w:val="center"/>
            <w:hideMark/>
          </w:tcPr>
          <w:p w14:paraId="1F24026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437C77A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85" w:type="dxa"/>
            <w:noWrap/>
            <w:vAlign w:val="center"/>
            <w:hideMark/>
          </w:tcPr>
          <w:p w14:paraId="19079D9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01701" w:rsidRPr="00E62E6B" w14:paraId="2BBE9026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274352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3F278A6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ZHD0B</w:t>
            </w:r>
          </w:p>
        </w:tc>
        <w:tc>
          <w:tcPr>
            <w:tcW w:w="873" w:type="dxa"/>
            <w:noWrap/>
            <w:vAlign w:val="center"/>
            <w:hideMark/>
          </w:tcPr>
          <w:p w14:paraId="6AF599F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6B1F7B1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31C1A7E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69" w:type="dxa"/>
            <w:noWrap/>
            <w:vAlign w:val="center"/>
            <w:hideMark/>
          </w:tcPr>
          <w:p w14:paraId="6D520EB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000B9A9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58363C2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85" w:type="dxa"/>
            <w:noWrap/>
            <w:vAlign w:val="center"/>
            <w:hideMark/>
          </w:tcPr>
          <w:p w14:paraId="33AE0E2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01701" w:rsidRPr="00E62E6B" w14:paraId="021C4AC8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48ACCB0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27F4F753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Q98V</w:t>
            </w:r>
          </w:p>
        </w:tc>
        <w:tc>
          <w:tcPr>
            <w:tcW w:w="873" w:type="dxa"/>
            <w:noWrap/>
            <w:vAlign w:val="center"/>
            <w:hideMark/>
          </w:tcPr>
          <w:p w14:paraId="7BC0FEB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35F7E0CF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73" w:type="dxa"/>
            <w:noWrap/>
            <w:vAlign w:val="center"/>
            <w:hideMark/>
          </w:tcPr>
          <w:p w14:paraId="01783FA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69" w:type="dxa"/>
            <w:noWrap/>
            <w:vAlign w:val="center"/>
            <w:hideMark/>
          </w:tcPr>
          <w:p w14:paraId="7D2E334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7071BCD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5666D40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85" w:type="dxa"/>
            <w:noWrap/>
            <w:vAlign w:val="center"/>
            <w:hideMark/>
          </w:tcPr>
          <w:p w14:paraId="41E112D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D01701" w:rsidRPr="00E62E6B" w14:paraId="2E4592A1" w14:textId="77777777" w:rsidTr="00D01701">
        <w:trPr>
          <w:trHeight w:val="315"/>
        </w:trPr>
        <w:tc>
          <w:tcPr>
            <w:tcW w:w="498" w:type="dxa"/>
            <w:vMerge/>
            <w:vAlign w:val="center"/>
            <w:hideMark/>
          </w:tcPr>
          <w:p w14:paraId="126D8D1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FCA41D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LALZ</w:t>
            </w:r>
          </w:p>
        </w:tc>
        <w:tc>
          <w:tcPr>
            <w:tcW w:w="873" w:type="dxa"/>
            <w:noWrap/>
            <w:vAlign w:val="center"/>
            <w:hideMark/>
          </w:tcPr>
          <w:p w14:paraId="5D4C8C1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5CA7A7B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26DA3BB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69" w:type="dxa"/>
            <w:noWrap/>
            <w:vAlign w:val="center"/>
            <w:hideMark/>
          </w:tcPr>
          <w:p w14:paraId="1D32080B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236B4DB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66901B8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85" w:type="dxa"/>
            <w:noWrap/>
            <w:vAlign w:val="center"/>
            <w:hideMark/>
          </w:tcPr>
          <w:p w14:paraId="417DB60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14:paraId="464A26B0" w14:textId="77777777" w:rsidR="00DE0ABA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14:paraId="62DE304A" w14:textId="015F764D" w:rsidR="00DE0ABA" w:rsidRPr="00735210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735210">
        <w:rPr>
          <w:rFonts w:ascii="Arial" w:hAnsi="Arial" w:cs="Arial"/>
          <w:b/>
          <w:sz w:val="20"/>
          <w:szCs w:val="20"/>
          <w:u w:val="single"/>
          <w:lang w:val="en-US"/>
        </w:rPr>
        <w:t>DIAGNOSTIC TEST</w:t>
      </w:r>
    </w:p>
    <w:p w14:paraId="2010F1DA" w14:textId="77777777" w:rsidR="00DE0ABA" w:rsidRPr="00021D30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21D30">
        <w:rPr>
          <w:rFonts w:ascii="Arial" w:hAnsi="Arial" w:cs="Arial"/>
          <w:b/>
          <w:sz w:val="20"/>
          <w:szCs w:val="20"/>
          <w:lang w:val="en-US"/>
        </w:rPr>
        <w:t>Resul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1417"/>
        <w:gridCol w:w="2835"/>
      </w:tblGrid>
      <w:tr w:rsidR="00DE0ABA" w14:paraId="09171598" w14:textId="77777777" w:rsidTr="00FB00D6">
        <w:tc>
          <w:tcPr>
            <w:tcW w:w="2831" w:type="dxa"/>
          </w:tcPr>
          <w:p w14:paraId="451AF75C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369062FB" w14:textId="13B0D5B5" w:rsidR="00DE0ABA" w:rsidRDefault="00FE03F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,400%</w:t>
            </w:r>
          </w:p>
        </w:tc>
        <w:tc>
          <w:tcPr>
            <w:tcW w:w="2835" w:type="dxa"/>
          </w:tcPr>
          <w:p w14:paraId="5C3219DD" w14:textId="409E71EF" w:rsidR="00DE0ABA" w:rsidRDefault="00934962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,098% to 96,299</w:t>
            </w: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</w:tr>
      <w:tr w:rsidR="00DE0ABA" w14:paraId="736CF684" w14:textId="77777777" w:rsidTr="00FB00D6">
        <w:tc>
          <w:tcPr>
            <w:tcW w:w="2831" w:type="dxa"/>
          </w:tcPr>
          <w:p w14:paraId="55A427AF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1417" w:type="dxa"/>
          </w:tcPr>
          <w:p w14:paraId="159338A6" w14:textId="11C28567" w:rsidR="00DE0ABA" w:rsidRDefault="005A129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,000%</w:t>
            </w:r>
          </w:p>
        </w:tc>
        <w:tc>
          <w:tcPr>
            <w:tcW w:w="2835" w:type="dxa"/>
          </w:tcPr>
          <w:p w14:paraId="4BF0E423" w14:textId="74BF45C9" w:rsidR="00DE0ABA" w:rsidRDefault="005A129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8,307% to </w:t>
            </w:r>
            <w:r w:rsidR="00D2485D">
              <w:rPr>
                <w:rFonts w:ascii="Arial" w:hAnsi="Arial" w:cs="Arial"/>
                <w:sz w:val="20"/>
                <w:szCs w:val="20"/>
                <w:lang w:val="en-US"/>
              </w:rPr>
              <w:t>99,492%</w:t>
            </w:r>
          </w:p>
        </w:tc>
      </w:tr>
      <w:tr w:rsidR="00DE0ABA" w14:paraId="3804DEBF" w14:textId="77777777" w:rsidTr="00FB00D6">
        <w:tc>
          <w:tcPr>
            <w:tcW w:w="2831" w:type="dxa"/>
          </w:tcPr>
          <w:p w14:paraId="363A240F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17" w:type="dxa"/>
          </w:tcPr>
          <w:p w14:paraId="6F8621E6" w14:textId="7203F2AD" w:rsidR="00DE0ABA" w:rsidRDefault="00136301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,</w:t>
            </w:r>
            <w:r w:rsidRPr="00136301">
              <w:rPr>
                <w:rFonts w:ascii="Arial" w:hAnsi="Arial" w:cs="Arial"/>
                <w:sz w:val="20"/>
                <w:szCs w:val="20"/>
                <w:lang w:val="en-US"/>
              </w:rPr>
              <w:t>757</w:t>
            </w:r>
          </w:p>
        </w:tc>
        <w:tc>
          <w:tcPr>
            <w:tcW w:w="2835" w:type="dxa"/>
          </w:tcPr>
          <w:p w14:paraId="07CF5537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0D1B2BBC" w14:textId="77777777" w:rsidTr="00FB00D6">
        <w:tc>
          <w:tcPr>
            <w:tcW w:w="2831" w:type="dxa"/>
          </w:tcPr>
          <w:p w14:paraId="2DE20EF8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417" w:type="dxa"/>
          </w:tcPr>
          <w:p w14:paraId="546501CE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2032124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2BD60EDA" w14:textId="77777777" w:rsidTr="00FB00D6">
        <w:tc>
          <w:tcPr>
            <w:tcW w:w="2831" w:type="dxa"/>
          </w:tcPr>
          <w:p w14:paraId="666993FA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1417" w:type="dxa"/>
          </w:tcPr>
          <w:p w14:paraId="7B5EBF00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CD25364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65572716" w14:textId="77777777" w:rsidTr="00FB00D6">
        <w:tc>
          <w:tcPr>
            <w:tcW w:w="2831" w:type="dxa"/>
          </w:tcPr>
          <w:p w14:paraId="4E048DD9" w14:textId="77777777" w:rsidR="00DE0ABA" w:rsidRDefault="00DE0ABA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669D0">
              <w:rPr>
                <w:rFonts w:ascii="Arial" w:hAnsi="Arial" w:cs="Arial"/>
                <w:sz w:val="20"/>
                <w:szCs w:val="20"/>
                <w:lang w:val="en-US"/>
              </w:rPr>
              <w:t>revalence</w:t>
            </w:r>
          </w:p>
        </w:tc>
        <w:tc>
          <w:tcPr>
            <w:tcW w:w="1417" w:type="dxa"/>
          </w:tcPr>
          <w:p w14:paraId="1FC290B4" w14:textId="0F7AB6A2" w:rsidR="00DE0ABA" w:rsidRDefault="00503B6F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2923">
              <w:rPr>
                <w:rFonts w:ascii="Arial" w:hAnsi="Arial" w:cs="Arial"/>
                <w:sz w:val="20"/>
                <w:szCs w:val="20"/>
                <w:lang w:val="en-US"/>
              </w:rPr>
              <w:t>2,000%</w:t>
            </w:r>
          </w:p>
        </w:tc>
        <w:tc>
          <w:tcPr>
            <w:tcW w:w="2835" w:type="dxa"/>
          </w:tcPr>
          <w:p w14:paraId="06361F30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06E1C9AF" w14:textId="77777777" w:rsidTr="00FB00D6">
        <w:tc>
          <w:tcPr>
            <w:tcW w:w="2831" w:type="dxa"/>
          </w:tcPr>
          <w:p w14:paraId="5B836F1A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B4D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</w:tcPr>
          <w:p w14:paraId="5C4A18CD" w14:textId="2DF3C029" w:rsidR="00DE0ABA" w:rsidRDefault="00871649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812</w:t>
            </w:r>
            <w:r w:rsidR="00EF6997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835" w:type="dxa"/>
          </w:tcPr>
          <w:p w14:paraId="21A660F1" w14:textId="244C24FD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ABA" w14:paraId="5DE46ED0" w14:textId="77777777" w:rsidTr="00FB00D6">
        <w:tc>
          <w:tcPr>
            <w:tcW w:w="2831" w:type="dxa"/>
          </w:tcPr>
          <w:p w14:paraId="1F02E0AB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98D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</w:tcPr>
          <w:p w14:paraId="4C71CC66" w14:textId="687190B8" w:rsidR="00DE0ABA" w:rsidRDefault="00EF6997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,289%</w:t>
            </w:r>
          </w:p>
        </w:tc>
        <w:tc>
          <w:tcPr>
            <w:tcW w:w="2835" w:type="dxa"/>
          </w:tcPr>
          <w:p w14:paraId="44BB3B72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F7BF8B5" w14:textId="77777777" w:rsidR="00DE0ABA" w:rsidRDefault="00DE0ABA" w:rsidP="00DE0ABA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7200F4BE" w14:textId="77777777" w:rsidR="00DE0ABA" w:rsidRPr="00735210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35210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DE0ABA" w14:paraId="10779561" w14:textId="77777777" w:rsidTr="00FB00D6">
        <w:tc>
          <w:tcPr>
            <w:tcW w:w="2547" w:type="dxa"/>
          </w:tcPr>
          <w:p w14:paraId="29BA17AF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subjects (n)</w:t>
            </w:r>
          </w:p>
        </w:tc>
        <w:tc>
          <w:tcPr>
            <w:tcW w:w="4678" w:type="dxa"/>
          </w:tcPr>
          <w:p w14:paraId="632B5563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DE0ABA" w14:paraId="5C9D1BFE" w14:textId="77777777" w:rsidTr="00FB00D6">
        <w:tc>
          <w:tcPr>
            <w:tcW w:w="2547" w:type="dxa"/>
          </w:tcPr>
          <w:p w14:paraId="56AA589E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aters (k)</w:t>
            </w:r>
          </w:p>
        </w:tc>
        <w:tc>
          <w:tcPr>
            <w:tcW w:w="4678" w:type="dxa"/>
          </w:tcPr>
          <w:p w14:paraId="60168FF2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DE0ABA" w14:paraId="241F55C9" w14:textId="77777777" w:rsidTr="00FB00D6">
        <w:tc>
          <w:tcPr>
            <w:tcW w:w="2547" w:type="dxa"/>
          </w:tcPr>
          <w:p w14:paraId="1247BA64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678" w:type="dxa"/>
          </w:tcPr>
          <w:p w14:paraId="64C63D02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same rater for all subjects. Two-way model</w:t>
            </w:r>
          </w:p>
        </w:tc>
      </w:tr>
      <w:tr w:rsidR="00DE0ABA" w14:paraId="73341242" w14:textId="77777777" w:rsidTr="00FB00D6">
        <w:tc>
          <w:tcPr>
            <w:tcW w:w="2547" w:type="dxa"/>
          </w:tcPr>
          <w:p w14:paraId="612AD49D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</w:t>
            </w:r>
          </w:p>
        </w:tc>
        <w:tc>
          <w:tcPr>
            <w:tcW w:w="4678" w:type="dxa"/>
          </w:tcPr>
          <w:p w14:paraId="432B67A6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sistency</w:t>
            </w:r>
          </w:p>
        </w:tc>
      </w:tr>
      <w:tr w:rsidR="00DE0ABA" w14:paraId="6D9CA9F7" w14:textId="77777777" w:rsidTr="00FB00D6">
        <w:tc>
          <w:tcPr>
            <w:tcW w:w="2547" w:type="dxa"/>
          </w:tcPr>
          <w:p w14:paraId="2FAD6EB4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4678" w:type="dxa"/>
          </w:tcPr>
          <w:p w14:paraId="2B7CCBA1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1, BE2, BE3</w:t>
            </w:r>
          </w:p>
        </w:tc>
      </w:tr>
    </w:tbl>
    <w:p w14:paraId="2E3157B3" w14:textId="77777777" w:rsidR="00DE0ABA" w:rsidRDefault="00DE0ABA" w:rsidP="00DE0ABA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35FE4851" w14:textId="77777777" w:rsidR="00DE0ABA" w:rsidRPr="00F57711" w:rsidRDefault="00DE0ABA" w:rsidP="00DE0ABA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57711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8"/>
        <w:gridCol w:w="2408"/>
        <w:gridCol w:w="2409"/>
      </w:tblGrid>
      <w:tr w:rsidR="00DE0ABA" w14:paraId="665F3919" w14:textId="77777777" w:rsidTr="00FB00D6">
        <w:tc>
          <w:tcPr>
            <w:tcW w:w="2408" w:type="dxa"/>
          </w:tcPr>
          <w:p w14:paraId="7729208B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</w:tcPr>
          <w:p w14:paraId="7FD25B85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traclass correlation </w:t>
            </w:r>
            <w:r w:rsidRPr="00953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</w:tcPr>
          <w:p w14:paraId="440DF43A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onfidence interval</w:t>
            </w:r>
          </w:p>
        </w:tc>
      </w:tr>
      <w:tr w:rsidR="00DE0ABA" w14:paraId="2EFEA3FA" w14:textId="77777777" w:rsidTr="00FB00D6">
        <w:tc>
          <w:tcPr>
            <w:tcW w:w="2408" w:type="dxa"/>
          </w:tcPr>
          <w:p w14:paraId="6E1E60BA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ngle measures </w:t>
            </w:r>
            <w:r w:rsidRPr="00273FA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8" w:type="dxa"/>
          </w:tcPr>
          <w:p w14:paraId="1E71A7F3" w14:textId="7689BCB0" w:rsidR="00DE0ABA" w:rsidRDefault="005E3323" w:rsidP="005E3323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323">
              <w:rPr>
                <w:rFonts w:ascii="Arial" w:hAnsi="Arial" w:cs="Arial"/>
                <w:sz w:val="20"/>
                <w:szCs w:val="20"/>
                <w:lang w:val="en-US"/>
              </w:rPr>
              <w:t>0,9115</w:t>
            </w:r>
          </w:p>
        </w:tc>
        <w:tc>
          <w:tcPr>
            <w:tcW w:w="2409" w:type="dxa"/>
          </w:tcPr>
          <w:p w14:paraId="0944C9CE" w14:textId="5F3F5283" w:rsidR="00DE0ABA" w:rsidRDefault="005E3323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323">
              <w:rPr>
                <w:rFonts w:ascii="Arial" w:hAnsi="Arial" w:cs="Arial"/>
                <w:sz w:val="20"/>
                <w:szCs w:val="20"/>
                <w:lang w:val="en-US"/>
              </w:rPr>
              <w:t>0,7865 to 0,9711</w:t>
            </w:r>
          </w:p>
        </w:tc>
      </w:tr>
      <w:tr w:rsidR="00DE0ABA" w14:paraId="5F42F42F" w14:textId="77777777" w:rsidTr="00FB00D6">
        <w:tc>
          <w:tcPr>
            <w:tcW w:w="2408" w:type="dxa"/>
          </w:tcPr>
          <w:p w14:paraId="79E573E0" w14:textId="77777777" w:rsidR="00DE0ABA" w:rsidRDefault="00DE0ABA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measures </w:t>
            </w:r>
            <w:r w:rsidRPr="002735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8" w:type="dxa"/>
          </w:tcPr>
          <w:p w14:paraId="729B5235" w14:textId="16EF53AA" w:rsidR="00DE0ABA" w:rsidRDefault="005E3323" w:rsidP="005E3323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323">
              <w:rPr>
                <w:rFonts w:ascii="Arial" w:hAnsi="Arial" w:cs="Arial"/>
                <w:sz w:val="20"/>
                <w:szCs w:val="20"/>
                <w:lang w:val="en-US"/>
              </w:rPr>
              <w:t>0,9686</w:t>
            </w:r>
          </w:p>
        </w:tc>
        <w:tc>
          <w:tcPr>
            <w:tcW w:w="2409" w:type="dxa"/>
          </w:tcPr>
          <w:p w14:paraId="4BADA294" w14:textId="0E4D067A" w:rsidR="00DE0ABA" w:rsidRDefault="005E3323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323">
              <w:rPr>
                <w:rFonts w:ascii="Arial" w:hAnsi="Arial" w:cs="Arial"/>
                <w:sz w:val="20"/>
                <w:szCs w:val="20"/>
                <w:lang w:val="en-US"/>
              </w:rPr>
              <w:t>0,9170 to 0,9902</w:t>
            </w:r>
          </w:p>
        </w:tc>
      </w:tr>
    </w:tbl>
    <w:p w14:paraId="269EA8E9" w14:textId="77777777" w:rsidR="00DE0ABA" w:rsidRDefault="00DE0ABA" w:rsidP="00DE0ABA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2FC2B375" w14:textId="77777777" w:rsidR="00DE0ABA" w:rsidRPr="00AF127C" w:rsidRDefault="00DE0ABA" w:rsidP="00DE0ABA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AF127C">
        <w:rPr>
          <w:rFonts w:ascii="Arial" w:hAnsi="Arial" w:cs="Arial"/>
          <w:sz w:val="20"/>
          <w:szCs w:val="20"/>
          <w:lang w:val="en-US"/>
        </w:rPr>
        <w:t xml:space="preserve"> The degree of consistency among measurements.</w:t>
      </w:r>
    </w:p>
    <w:p w14:paraId="5B6B6DEA" w14:textId="77777777" w:rsidR="00DE0ABA" w:rsidRPr="00AF127C" w:rsidRDefault="00DE0ABA" w:rsidP="00DE0ABA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single ratings.</w:t>
      </w:r>
    </w:p>
    <w:p w14:paraId="43647EC0" w14:textId="77777777" w:rsidR="00DE0ABA" w:rsidRDefault="00DE0ABA" w:rsidP="00DE0ABA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averages of </w:t>
      </w:r>
      <w:r w:rsidRPr="00E60F58">
        <w:rPr>
          <w:rFonts w:ascii="Arial" w:hAnsi="Arial" w:cs="Arial"/>
          <w:i/>
          <w:sz w:val="20"/>
          <w:szCs w:val="20"/>
          <w:lang w:val="en-US"/>
        </w:rPr>
        <w:t>k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ratings.</w:t>
      </w:r>
    </w:p>
    <w:p w14:paraId="68212D66" w14:textId="747D884F" w:rsidR="00622D17" w:rsidRDefault="00622D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Tabelacomgrade"/>
        <w:tblW w:w="8413" w:type="dxa"/>
        <w:tblInd w:w="-147" w:type="dxa"/>
        <w:tblLook w:val="04A0" w:firstRow="1" w:lastRow="0" w:firstColumn="1" w:lastColumn="0" w:noHBand="0" w:noVBand="1"/>
      </w:tblPr>
      <w:tblGrid>
        <w:gridCol w:w="498"/>
        <w:gridCol w:w="1096"/>
        <w:gridCol w:w="873"/>
        <w:gridCol w:w="873"/>
        <w:gridCol w:w="873"/>
        <w:gridCol w:w="1069"/>
        <w:gridCol w:w="873"/>
        <w:gridCol w:w="873"/>
        <w:gridCol w:w="1385"/>
      </w:tblGrid>
      <w:tr w:rsidR="00D01701" w:rsidRPr="00E62E6B" w14:paraId="3E080F90" w14:textId="77777777" w:rsidTr="00D01701">
        <w:trPr>
          <w:trHeight w:val="300"/>
        </w:trPr>
        <w:tc>
          <w:tcPr>
            <w:tcW w:w="498" w:type="dxa"/>
            <w:shd w:val="clear" w:color="auto" w:fill="D9D9D9" w:themeFill="background1" w:themeFillShade="D9"/>
            <w:noWrap/>
            <w:vAlign w:val="center"/>
            <w:hideMark/>
          </w:tcPr>
          <w:p w14:paraId="3E1707C6" w14:textId="30FAE963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center"/>
            <w:hideMark/>
          </w:tcPr>
          <w:p w14:paraId="1492163E" w14:textId="12361F5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imal c</w:t>
            </w: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de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436BFDCC" w14:textId="4BA93BBC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1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20F45A92" w14:textId="07B14033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2</w:t>
            </w:r>
          </w:p>
        </w:tc>
        <w:tc>
          <w:tcPr>
            <w:tcW w:w="873" w:type="dxa"/>
            <w:shd w:val="clear" w:color="auto" w:fill="D9D9D9" w:themeFill="background1" w:themeFillShade="D9"/>
            <w:noWrap/>
            <w:vAlign w:val="center"/>
            <w:hideMark/>
          </w:tcPr>
          <w:p w14:paraId="59435640" w14:textId="6D64E291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3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14:paraId="0750AC78" w14:textId="1809FD24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74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CF53B8E" w14:textId="28C08A24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ion</w:t>
            </w:r>
          </w:p>
        </w:tc>
        <w:tc>
          <w:tcPr>
            <w:tcW w:w="1385" w:type="dxa"/>
            <w:shd w:val="clear" w:color="auto" w:fill="D9D9D9" w:themeFill="background1" w:themeFillShade="D9"/>
            <w:noWrap/>
            <w:vAlign w:val="center"/>
            <w:hideMark/>
          </w:tcPr>
          <w:p w14:paraId="26FA86C3" w14:textId="49934283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ue amount of implanted uroliths</w:t>
            </w:r>
          </w:p>
        </w:tc>
      </w:tr>
      <w:tr w:rsidR="00D01701" w:rsidRPr="00E62E6B" w14:paraId="270B6A61" w14:textId="77777777" w:rsidTr="00D01701">
        <w:trPr>
          <w:trHeight w:val="300"/>
        </w:trPr>
        <w:tc>
          <w:tcPr>
            <w:tcW w:w="498" w:type="dxa"/>
            <w:vMerge w:val="restart"/>
            <w:noWrap/>
            <w:textDirection w:val="btLr"/>
            <w:vAlign w:val="center"/>
            <w:hideMark/>
          </w:tcPr>
          <w:p w14:paraId="5649CB92" w14:textId="3572528D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ouble Contrast - Protocol 3</w:t>
            </w:r>
          </w:p>
        </w:tc>
        <w:tc>
          <w:tcPr>
            <w:tcW w:w="1096" w:type="dxa"/>
            <w:noWrap/>
            <w:vAlign w:val="center"/>
            <w:hideMark/>
          </w:tcPr>
          <w:p w14:paraId="68138C1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OZC8O</w:t>
            </w:r>
          </w:p>
        </w:tc>
        <w:tc>
          <w:tcPr>
            <w:tcW w:w="873" w:type="dxa"/>
            <w:noWrap/>
            <w:vAlign w:val="center"/>
            <w:hideMark/>
          </w:tcPr>
          <w:p w14:paraId="50F1FEF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6ECFDEF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37A9864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69" w:type="dxa"/>
            <w:noWrap/>
            <w:vAlign w:val="center"/>
            <w:hideMark/>
          </w:tcPr>
          <w:p w14:paraId="7D90C52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35E7687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099E8EC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385" w:type="dxa"/>
            <w:noWrap/>
            <w:vAlign w:val="center"/>
            <w:hideMark/>
          </w:tcPr>
          <w:p w14:paraId="22D8D02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D01701" w:rsidRPr="00E62E6B" w14:paraId="2B8B2FF6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BFCC68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2B5836B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FE7FN</w:t>
            </w:r>
          </w:p>
        </w:tc>
        <w:tc>
          <w:tcPr>
            <w:tcW w:w="873" w:type="dxa"/>
            <w:noWrap/>
            <w:vAlign w:val="center"/>
            <w:hideMark/>
          </w:tcPr>
          <w:p w14:paraId="72376A5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873" w:type="dxa"/>
            <w:noWrap/>
            <w:vAlign w:val="center"/>
            <w:hideMark/>
          </w:tcPr>
          <w:p w14:paraId="52F7420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72ABF56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69" w:type="dxa"/>
            <w:noWrap/>
            <w:vAlign w:val="center"/>
            <w:hideMark/>
          </w:tcPr>
          <w:p w14:paraId="49F276D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75C5EAD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3" w:type="dxa"/>
            <w:noWrap/>
            <w:vAlign w:val="center"/>
            <w:hideMark/>
          </w:tcPr>
          <w:p w14:paraId="44CF716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1385" w:type="dxa"/>
            <w:noWrap/>
            <w:vAlign w:val="center"/>
            <w:hideMark/>
          </w:tcPr>
          <w:p w14:paraId="653D7B7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D01701" w:rsidRPr="00E62E6B" w14:paraId="1A0354DD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5BBAAD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B94D21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XSUMC</w:t>
            </w:r>
          </w:p>
        </w:tc>
        <w:tc>
          <w:tcPr>
            <w:tcW w:w="873" w:type="dxa"/>
            <w:noWrap/>
            <w:vAlign w:val="center"/>
            <w:hideMark/>
          </w:tcPr>
          <w:p w14:paraId="774D999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770A4E1B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6163659B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3D3DD8A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08AC72DB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5ABEF14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85" w:type="dxa"/>
            <w:noWrap/>
            <w:vAlign w:val="center"/>
            <w:hideMark/>
          </w:tcPr>
          <w:p w14:paraId="6A3B3A0F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01701" w:rsidRPr="00E62E6B" w14:paraId="3E26F75B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CDB514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4C9734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K7LDA</w:t>
            </w:r>
          </w:p>
        </w:tc>
        <w:tc>
          <w:tcPr>
            <w:tcW w:w="873" w:type="dxa"/>
            <w:noWrap/>
            <w:vAlign w:val="center"/>
            <w:hideMark/>
          </w:tcPr>
          <w:p w14:paraId="4F58088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7F4C743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33144DC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noWrap/>
            <w:vAlign w:val="center"/>
            <w:hideMark/>
          </w:tcPr>
          <w:p w14:paraId="2CF7E03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3C61AEE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73" w:type="dxa"/>
            <w:noWrap/>
            <w:vAlign w:val="center"/>
            <w:hideMark/>
          </w:tcPr>
          <w:p w14:paraId="0A7F45E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85" w:type="dxa"/>
            <w:noWrap/>
            <w:vAlign w:val="center"/>
            <w:hideMark/>
          </w:tcPr>
          <w:p w14:paraId="4FA9B06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D01701" w:rsidRPr="00E62E6B" w14:paraId="21910442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77EC32A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3B600D4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S0TXM</w:t>
            </w:r>
          </w:p>
        </w:tc>
        <w:tc>
          <w:tcPr>
            <w:tcW w:w="873" w:type="dxa"/>
            <w:noWrap/>
            <w:vAlign w:val="center"/>
            <w:hideMark/>
          </w:tcPr>
          <w:p w14:paraId="6EEA4A1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2D2A14E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73" w:type="dxa"/>
            <w:noWrap/>
            <w:vAlign w:val="center"/>
            <w:hideMark/>
          </w:tcPr>
          <w:p w14:paraId="427097CB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69" w:type="dxa"/>
            <w:noWrap/>
            <w:vAlign w:val="center"/>
            <w:hideMark/>
          </w:tcPr>
          <w:p w14:paraId="747C113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56ADA6A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5EE0152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385" w:type="dxa"/>
            <w:noWrap/>
            <w:vAlign w:val="center"/>
            <w:hideMark/>
          </w:tcPr>
          <w:p w14:paraId="5597B4D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D01701" w:rsidRPr="00E62E6B" w14:paraId="788B6DC3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35D0E9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3405ED6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NDV7</w:t>
            </w:r>
          </w:p>
        </w:tc>
        <w:tc>
          <w:tcPr>
            <w:tcW w:w="873" w:type="dxa"/>
            <w:noWrap/>
            <w:vAlign w:val="center"/>
            <w:hideMark/>
          </w:tcPr>
          <w:p w14:paraId="62708E5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73" w:type="dxa"/>
            <w:noWrap/>
            <w:vAlign w:val="center"/>
            <w:hideMark/>
          </w:tcPr>
          <w:p w14:paraId="13123D63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3DC9A9E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69" w:type="dxa"/>
            <w:noWrap/>
            <w:vAlign w:val="center"/>
            <w:hideMark/>
          </w:tcPr>
          <w:p w14:paraId="7C87B97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7DE2ED0F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3" w:type="dxa"/>
            <w:noWrap/>
            <w:vAlign w:val="center"/>
            <w:hideMark/>
          </w:tcPr>
          <w:p w14:paraId="05AD48C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385" w:type="dxa"/>
            <w:noWrap/>
            <w:vAlign w:val="center"/>
            <w:hideMark/>
          </w:tcPr>
          <w:p w14:paraId="63CD6BD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D01701" w:rsidRPr="00E62E6B" w14:paraId="29DEFAD3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17FED60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26651AD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G87F2</w:t>
            </w:r>
          </w:p>
        </w:tc>
        <w:tc>
          <w:tcPr>
            <w:tcW w:w="873" w:type="dxa"/>
            <w:noWrap/>
            <w:vAlign w:val="center"/>
            <w:hideMark/>
          </w:tcPr>
          <w:p w14:paraId="0FC282B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41D889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6C0CCD3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69" w:type="dxa"/>
            <w:noWrap/>
            <w:vAlign w:val="center"/>
            <w:hideMark/>
          </w:tcPr>
          <w:p w14:paraId="422A573B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73" w:type="dxa"/>
            <w:noWrap/>
            <w:vAlign w:val="center"/>
            <w:hideMark/>
          </w:tcPr>
          <w:p w14:paraId="6D61439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476A7A1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noWrap/>
            <w:vAlign w:val="center"/>
            <w:hideMark/>
          </w:tcPr>
          <w:p w14:paraId="5ADB22AB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D01701" w:rsidRPr="00E62E6B" w14:paraId="6A68D779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6A49491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884F7E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HQSA</w:t>
            </w:r>
          </w:p>
        </w:tc>
        <w:tc>
          <w:tcPr>
            <w:tcW w:w="873" w:type="dxa"/>
            <w:noWrap/>
            <w:vAlign w:val="center"/>
            <w:hideMark/>
          </w:tcPr>
          <w:p w14:paraId="402733E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3AFE2C36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43F2D58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9" w:type="dxa"/>
            <w:noWrap/>
            <w:vAlign w:val="center"/>
            <w:hideMark/>
          </w:tcPr>
          <w:p w14:paraId="55F77C6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126D6B9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3" w:type="dxa"/>
            <w:noWrap/>
            <w:vAlign w:val="center"/>
            <w:hideMark/>
          </w:tcPr>
          <w:p w14:paraId="0AC6563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85" w:type="dxa"/>
            <w:noWrap/>
            <w:vAlign w:val="center"/>
            <w:hideMark/>
          </w:tcPr>
          <w:p w14:paraId="75E5DF8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D01701" w:rsidRPr="00E62E6B" w14:paraId="56EAD452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531F286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6D5DE363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LPCGJ</w:t>
            </w:r>
          </w:p>
        </w:tc>
        <w:tc>
          <w:tcPr>
            <w:tcW w:w="873" w:type="dxa"/>
            <w:noWrap/>
            <w:vAlign w:val="center"/>
            <w:hideMark/>
          </w:tcPr>
          <w:p w14:paraId="45E9435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73" w:type="dxa"/>
            <w:noWrap/>
            <w:vAlign w:val="center"/>
            <w:hideMark/>
          </w:tcPr>
          <w:p w14:paraId="20C9AD3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73" w:type="dxa"/>
            <w:noWrap/>
            <w:vAlign w:val="center"/>
            <w:hideMark/>
          </w:tcPr>
          <w:p w14:paraId="7407B2F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69" w:type="dxa"/>
            <w:noWrap/>
            <w:vAlign w:val="center"/>
            <w:hideMark/>
          </w:tcPr>
          <w:p w14:paraId="66694AE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3" w:type="dxa"/>
            <w:noWrap/>
            <w:vAlign w:val="center"/>
            <w:hideMark/>
          </w:tcPr>
          <w:p w14:paraId="706A668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3CEC9CF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85" w:type="dxa"/>
            <w:noWrap/>
            <w:vAlign w:val="center"/>
            <w:hideMark/>
          </w:tcPr>
          <w:p w14:paraId="5C4D971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01701" w:rsidRPr="00E62E6B" w14:paraId="6A0D7614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09E02B4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77E9F6D2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I3W02</w:t>
            </w:r>
          </w:p>
        </w:tc>
        <w:tc>
          <w:tcPr>
            <w:tcW w:w="873" w:type="dxa"/>
            <w:noWrap/>
            <w:vAlign w:val="center"/>
            <w:hideMark/>
          </w:tcPr>
          <w:p w14:paraId="65AECBE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73" w:type="dxa"/>
            <w:noWrap/>
            <w:vAlign w:val="center"/>
            <w:hideMark/>
          </w:tcPr>
          <w:p w14:paraId="7DD223D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01B568F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69" w:type="dxa"/>
            <w:noWrap/>
            <w:vAlign w:val="center"/>
            <w:hideMark/>
          </w:tcPr>
          <w:p w14:paraId="2788836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73" w:type="dxa"/>
            <w:noWrap/>
            <w:vAlign w:val="center"/>
            <w:hideMark/>
          </w:tcPr>
          <w:p w14:paraId="3B25DEB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36DCCF5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85" w:type="dxa"/>
            <w:noWrap/>
            <w:vAlign w:val="center"/>
            <w:hideMark/>
          </w:tcPr>
          <w:p w14:paraId="500C234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01701" w:rsidRPr="00E62E6B" w14:paraId="0821ACA3" w14:textId="77777777" w:rsidTr="00D01701">
        <w:trPr>
          <w:trHeight w:val="300"/>
        </w:trPr>
        <w:tc>
          <w:tcPr>
            <w:tcW w:w="498" w:type="dxa"/>
            <w:vMerge/>
            <w:vAlign w:val="center"/>
            <w:hideMark/>
          </w:tcPr>
          <w:p w14:paraId="2177D36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CF6E79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WUR63</w:t>
            </w:r>
          </w:p>
        </w:tc>
        <w:tc>
          <w:tcPr>
            <w:tcW w:w="873" w:type="dxa"/>
            <w:noWrap/>
            <w:vAlign w:val="center"/>
            <w:hideMark/>
          </w:tcPr>
          <w:p w14:paraId="771F9ABE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128053C7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601AAA5F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69" w:type="dxa"/>
            <w:noWrap/>
            <w:vAlign w:val="center"/>
            <w:hideMark/>
          </w:tcPr>
          <w:p w14:paraId="7A06D760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noWrap/>
            <w:vAlign w:val="center"/>
            <w:hideMark/>
          </w:tcPr>
          <w:p w14:paraId="7381680C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46817D09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85" w:type="dxa"/>
            <w:noWrap/>
            <w:vAlign w:val="center"/>
            <w:hideMark/>
          </w:tcPr>
          <w:p w14:paraId="70A692A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D01701" w:rsidRPr="00E62E6B" w14:paraId="5E1614CB" w14:textId="77777777" w:rsidTr="00D01701">
        <w:trPr>
          <w:trHeight w:val="315"/>
        </w:trPr>
        <w:tc>
          <w:tcPr>
            <w:tcW w:w="498" w:type="dxa"/>
            <w:vMerge/>
            <w:vAlign w:val="center"/>
            <w:hideMark/>
          </w:tcPr>
          <w:p w14:paraId="0EE8AE9A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F7F051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8WN6H</w:t>
            </w:r>
          </w:p>
        </w:tc>
        <w:tc>
          <w:tcPr>
            <w:tcW w:w="873" w:type="dxa"/>
            <w:noWrap/>
            <w:vAlign w:val="center"/>
            <w:hideMark/>
          </w:tcPr>
          <w:p w14:paraId="16F21CB8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61447384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1A108365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69" w:type="dxa"/>
            <w:noWrap/>
            <w:vAlign w:val="center"/>
            <w:hideMark/>
          </w:tcPr>
          <w:p w14:paraId="068D7783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3" w:type="dxa"/>
            <w:noWrap/>
            <w:vAlign w:val="center"/>
            <w:hideMark/>
          </w:tcPr>
          <w:p w14:paraId="7C2E8A71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3" w:type="dxa"/>
            <w:noWrap/>
            <w:vAlign w:val="center"/>
            <w:hideMark/>
          </w:tcPr>
          <w:p w14:paraId="2082178D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85" w:type="dxa"/>
            <w:noWrap/>
            <w:vAlign w:val="center"/>
            <w:hideMark/>
          </w:tcPr>
          <w:p w14:paraId="39CE317F" w14:textId="77777777" w:rsidR="00D01701" w:rsidRPr="00E62E6B" w:rsidRDefault="00D01701" w:rsidP="0029301B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2E6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14:paraId="108F3478" w14:textId="5D0CA86C" w:rsidR="00D27F41" w:rsidRDefault="00D27F41" w:rsidP="007458D5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1BD0F576" w14:textId="77777777" w:rsidR="00490E13" w:rsidRPr="00735210" w:rsidRDefault="00490E13" w:rsidP="00490E13">
      <w:pPr>
        <w:ind w:firstLine="0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735210">
        <w:rPr>
          <w:rFonts w:ascii="Arial" w:hAnsi="Arial" w:cs="Arial"/>
          <w:b/>
          <w:sz w:val="20"/>
          <w:szCs w:val="20"/>
          <w:u w:val="single"/>
          <w:lang w:val="en-US"/>
        </w:rPr>
        <w:t>DIAGNOSTIC TEST</w:t>
      </w:r>
    </w:p>
    <w:p w14:paraId="0617FE4D" w14:textId="77777777" w:rsidR="00490E13" w:rsidRPr="00021D30" w:rsidRDefault="00490E13" w:rsidP="00490E13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021D30">
        <w:rPr>
          <w:rFonts w:ascii="Arial" w:hAnsi="Arial" w:cs="Arial"/>
          <w:b/>
          <w:sz w:val="20"/>
          <w:szCs w:val="20"/>
          <w:lang w:val="en-US"/>
        </w:rPr>
        <w:t>Result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1417"/>
        <w:gridCol w:w="2835"/>
      </w:tblGrid>
      <w:tr w:rsidR="00490E13" w14:paraId="2F95240E" w14:textId="77777777" w:rsidTr="00FB00D6">
        <w:tc>
          <w:tcPr>
            <w:tcW w:w="2831" w:type="dxa"/>
          </w:tcPr>
          <w:p w14:paraId="61838911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17" w:type="dxa"/>
          </w:tcPr>
          <w:p w14:paraId="0E2E3AC1" w14:textId="72554AD7" w:rsidR="00490E13" w:rsidRDefault="006B130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1303">
              <w:rPr>
                <w:rFonts w:ascii="Arial" w:hAnsi="Arial" w:cs="Arial"/>
                <w:sz w:val="20"/>
                <w:szCs w:val="20"/>
                <w:lang w:val="en-US"/>
              </w:rPr>
              <w:t>77,778%</w:t>
            </w:r>
          </w:p>
        </w:tc>
        <w:tc>
          <w:tcPr>
            <w:tcW w:w="2835" w:type="dxa"/>
          </w:tcPr>
          <w:p w14:paraId="1E90AEF8" w14:textId="3379ABF6" w:rsidR="00490E13" w:rsidRDefault="002922F2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,019</w:t>
            </w:r>
            <w:r w:rsidR="006B1303" w:rsidRPr="006B1303">
              <w:rPr>
                <w:rFonts w:ascii="Arial" w:hAnsi="Arial" w:cs="Arial"/>
                <w:sz w:val="20"/>
                <w:szCs w:val="20"/>
                <w:lang w:val="en-US"/>
              </w:rPr>
              <w:t>% to 97,186%</w:t>
            </w:r>
          </w:p>
        </w:tc>
      </w:tr>
      <w:tr w:rsidR="00490E13" w14:paraId="11621C13" w14:textId="77777777" w:rsidTr="00FB00D6">
        <w:tc>
          <w:tcPr>
            <w:tcW w:w="2831" w:type="dxa"/>
          </w:tcPr>
          <w:p w14:paraId="0794FD43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9E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1417" w:type="dxa"/>
          </w:tcPr>
          <w:p w14:paraId="79C4B473" w14:textId="532E1CF2" w:rsidR="00490E13" w:rsidRDefault="006B130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1303">
              <w:rPr>
                <w:rFonts w:ascii="Arial" w:hAnsi="Arial" w:cs="Arial"/>
                <w:sz w:val="20"/>
                <w:szCs w:val="20"/>
                <w:lang w:val="en-US"/>
              </w:rPr>
              <w:t>66,667%</w:t>
            </w:r>
          </w:p>
        </w:tc>
        <w:tc>
          <w:tcPr>
            <w:tcW w:w="2835" w:type="dxa"/>
          </w:tcPr>
          <w:p w14:paraId="0A4B9A10" w14:textId="2A7A013D" w:rsidR="00490E13" w:rsidRDefault="006B1303" w:rsidP="006B1303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1303">
              <w:rPr>
                <w:rFonts w:ascii="Arial" w:hAnsi="Arial" w:cs="Arial"/>
                <w:sz w:val="20"/>
                <w:szCs w:val="20"/>
                <w:lang w:val="en-US"/>
              </w:rPr>
              <w:t>9,430% to 99,160%</w:t>
            </w:r>
          </w:p>
        </w:tc>
      </w:tr>
      <w:tr w:rsidR="00490E13" w14:paraId="0EE99EA4" w14:textId="77777777" w:rsidTr="00FB00D6">
        <w:tc>
          <w:tcPr>
            <w:tcW w:w="2831" w:type="dxa"/>
          </w:tcPr>
          <w:p w14:paraId="7BDBCA95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17" w:type="dxa"/>
          </w:tcPr>
          <w:p w14:paraId="39F7B37C" w14:textId="3E1FD45B" w:rsidR="00490E13" w:rsidRDefault="00007CF0" w:rsidP="00007CF0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7CF0">
              <w:rPr>
                <w:rFonts w:ascii="Arial" w:hAnsi="Arial" w:cs="Arial"/>
                <w:sz w:val="20"/>
                <w:szCs w:val="20"/>
                <w:lang w:val="en-US"/>
              </w:rPr>
              <w:t>0,722</w:t>
            </w:r>
          </w:p>
        </w:tc>
        <w:tc>
          <w:tcPr>
            <w:tcW w:w="2835" w:type="dxa"/>
          </w:tcPr>
          <w:p w14:paraId="6EAD718A" w14:textId="7F1D4145" w:rsidR="00490E13" w:rsidRDefault="00007CF0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7CF0">
              <w:rPr>
                <w:rFonts w:ascii="Arial" w:hAnsi="Arial" w:cs="Arial"/>
                <w:sz w:val="20"/>
                <w:szCs w:val="20"/>
                <w:lang w:val="en-US"/>
              </w:rPr>
              <w:t>0,401 to 0,931</w:t>
            </w:r>
          </w:p>
        </w:tc>
      </w:tr>
      <w:tr w:rsidR="00490E13" w14:paraId="12A3A396" w14:textId="77777777" w:rsidTr="00FB00D6">
        <w:tc>
          <w:tcPr>
            <w:tcW w:w="2831" w:type="dxa"/>
          </w:tcPr>
          <w:p w14:paraId="3377B572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417" w:type="dxa"/>
          </w:tcPr>
          <w:p w14:paraId="1278B547" w14:textId="18048190" w:rsidR="00490E13" w:rsidRDefault="000934FE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4FE">
              <w:rPr>
                <w:rFonts w:ascii="Arial" w:hAnsi="Arial" w:cs="Arial"/>
                <w:sz w:val="20"/>
                <w:szCs w:val="20"/>
                <w:lang w:val="en-US"/>
              </w:rPr>
              <w:t>2,333</w:t>
            </w:r>
          </w:p>
        </w:tc>
        <w:tc>
          <w:tcPr>
            <w:tcW w:w="2835" w:type="dxa"/>
          </w:tcPr>
          <w:p w14:paraId="3BCF169F" w14:textId="1ED03F55" w:rsidR="00490E13" w:rsidRDefault="000934FE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34FE">
              <w:rPr>
                <w:rFonts w:ascii="Arial" w:hAnsi="Arial" w:cs="Arial"/>
                <w:sz w:val="20"/>
                <w:szCs w:val="20"/>
                <w:lang w:val="en-US"/>
              </w:rPr>
              <w:t>0,454 to 12,005</w:t>
            </w:r>
          </w:p>
        </w:tc>
      </w:tr>
      <w:tr w:rsidR="00490E13" w14:paraId="1D0458F2" w14:textId="77777777" w:rsidTr="00FB00D6">
        <w:tc>
          <w:tcPr>
            <w:tcW w:w="2831" w:type="dxa"/>
          </w:tcPr>
          <w:p w14:paraId="2AC77275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4172">
              <w:rPr>
                <w:rFonts w:ascii="Arial" w:hAnsi="Arial" w:cs="Arial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1417" w:type="dxa"/>
          </w:tcPr>
          <w:p w14:paraId="407EB87D" w14:textId="6FD3E094" w:rsidR="00490E13" w:rsidRDefault="00AA7A35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A35">
              <w:rPr>
                <w:rFonts w:ascii="Arial" w:hAnsi="Arial" w:cs="Arial"/>
                <w:sz w:val="20"/>
                <w:szCs w:val="20"/>
                <w:lang w:val="en-US"/>
              </w:rPr>
              <w:t>0,333</w:t>
            </w:r>
          </w:p>
        </w:tc>
        <w:tc>
          <w:tcPr>
            <w:tcW w:w="2835" w:type="dxa"/>
          </w:tcPr>
          <w:p w14:paraId="58785FE9" w14:textId="34E76E08" w:rsidR="00490E13" w:rsidRDefault="00AA7A35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A35">
              <w:rPr>
                <w:rFonts w:ascii="Arial" w:hAnsi="Arial" w:cs="Arial"/>
                <w:sz w:val="20"/>
                <w:szCs w:val="20"/>
                <w:lang w:val="en-US"/>
              </w:rPr>
              <w:t>0,077 to 1,437</w:t>
            </w:r>
          </w:p>
        </w:tc>
      </w:tr>
      <w:tr w:rsidR="00490E13" w14:paraId="5F7993E8" w14:textId="77777777" w:rsidTr="00FB00D6">
        <w:tc>
          <w:tcPr>
            <w:tcW w:w="2831" w:type="dxa"/>
          </w:tcPr>
          <w:p w14:paraId="4AD4F396" w14:textId="77777777" w:rsidR="00490E13" w:rsidRDefault="00490E13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669D0">
              <w:rPr>
                <w:rFonts w:ascii="Arial" w:hAnsi="Arial" w:cs="Arial"/>
                <w:sz w:val="20"/>
                <w:szCs w:val="20"/>
                <w:lang w:val="en-US"/>
              </w:rPr>
              <w:t>revalence</w:t>
            </w:r>
          </w:p>
        </w:tc>
        <w:tc>
          <w:tcPr>
            <w:tcW w:w="1417" w:type="dxa"/>
          </w:tcPr>
          <w:p w14:paraId="669199C1" w14:textId="77F56A82" w:rsidR="00490E13" w:rsidRDefault="00AA7A35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A35">
              <w:rPr>
                <w:rFonts w:ascii="Arial" w:hAnsi="Arial" w:cs="Arial"/>
                <w:sz w:val="20"/>
                <w:szCs w:val="20"/>
                <w:lang w:val="en-US"/>
              </w:rPr>
              <w:t>2,000%</w:t>
            </w:r>
          </w:p>
        </w:tc>
        <w:tc>
          <w:tcPr>
            <w:tcW w:w="2835" w:type="dxa"/>
          </w:tcPr>
          <w:p w14:paraId="7AC48043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90E13" w14:paraId="54B58060" w14:textId="77777777" w:rsidTr="00FB00D6">
        <w:tc>
          <w:tcPr>
            <w:tcW w:w="2831" w:type="dxa"/>
          </w:tcPr>
          <w:p w14:paraId="562C1800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B4D">
              <w:rPr>
                <w:rFonts w:ascii="Arial" w:hAnsi="Arial" w:cs="Arial"/>
                <w:sz w:val="20"/>
                <w:szCs w:val="20"/>
                <w:lang w:val="en-US"/>
              </w:rPr>
              <w:t>Positive Predictive Value</w:t>
            </w:r>
          </w:p>
        </w:tc>
        <w:tc>
          <w:tcPr>
            <w:tcW w:w="1417" w:type="dxa"/>
          </w:tcPr>
          <w:p w14:paraId="74A1A757" w14:textId="4CC45BBC" w:rsidR="00490E13" w:rsidRDefault="00195AEE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AEE">
              <w:rPr>
                <w:rFonts w:ascii="Arial" w:hAnsi="Arial" w:cs="Arial"/>
                <w:sz w:val="20"/>
                <w:szCs w:val="20"/>
                <w:lang w:val="en-US"/>
              </w:rPr>
              <w:t>4,545%</w:t>
            </w:r>
          </w:p>
        </w:tc>
        <w:tc>
          <w:tcPr>
            <w:tcW w:w="2835" w:type="dxa"/>
          </w:tcPr>
          <w:p w14:paraId="789DB1A8" w14:textId="588D9ED2" w:rsidR="00490E13" w:rsidRDefault="00195AEE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AEE">
              <w:rPr>
                <w:rFonts w:ascii="Arial" w:hAnsi="Arial" w:cs="Arial"/>
                <w:sz w:val="20"/>
                <w:szCs w:val="20"/>
                <w:lang w:val="en-US"/>
              </w:rPr>
              <w:t>0,917% to 19,678%</w:t>
            </w:r>
          </w:p>
        </w:tc>
      </w:tr>
      <w:tr w:rsidR="00490E13" w14:paraId="74FC8A24" w14:textId="77777777" w:rsidTr="00FB00D6">
        <w:tc>
          <w:tcPr>
            <w:tcW w:w="2831" w:type="dxa"/>
          </w:tcPr>
          <w:p w14:paraId="520AD6F0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398D">
              <w:rPr>
                <w:rFonts w:ascii="Arial" w:hAnsi="Arial" w:cs="Arial"/>
                <w:sz w:val="20"/>
                <w:szCs w:val="20"/>
                <w:lang w:val="en-US"/>
              </w:rPr>
              <w:t>Negative Predictive Value</w:t>
            </w:r>
          </w:p>
        </w:tc>
        <w:tc>
          <w:tcPr>
            <w:tcW w:w="1417" w:type="dxa"/>
          </w:tcPr>
          <w:p w14:paraId="04E49CE4" w14:textId="012D44CA" w:rsidR="00490E13" w:rsidRDefault="00195AEE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AEE">
              <w:rPr>
                <w:rFonts w:ascii="Arial" w:hAnsi="Arial" w:cs="Arial"/>
                <w:sz w:val="20"/>
                <w:szCs w:val="20"/>
                <w:lang w:val="en-US"/>
              </w:rPr>
              <w:t>99,324%</w:t>
            </w:r>
          </w:p>
        </w:tc>
        <w:tc>
          <w:tcPr>
            <w:tcW w:w="2835" w:type="dxa"/>
          </w:tcPr>
          <w:p w14:paraId="5163994A" w14:textId="2387CA4F" w:rsidR="00490E13" w:rsidRDefault="00195AEE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AEE">
              <w:rPr>
                <w:rFonts w:ascii="Arial" w:hAnsi="Arial" w:cs="Arial"/>
                <w:sz w:val="20"/>
                <w:szCs w:val="20"/>
                <w:lang w:val="en-US"/>
              </w:rPr>
              <w:t>97,152% to 99,842%</w:t>
            </w:r>
          </w:p>
        </w:tc>
      </w:tr>
    </w:tbl>
    <w:p w14:paraId="174C7440" w14:textId="77777777" w:rsidR="00490E13" w:rsidRDefault="00490E13" w:rsidP="00490E13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6B1487C0" w14:textId="77777777" w:rsidR="00490E13" w:rsidRPr="00735210" w:rsidRDefault="00490E13" w:rsidP="00490E13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35210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490E13" w14:paraId="2CF358F5" w14:textId="77777777" w:rsidTr="00FB00D6">
        <w:tc>
          <w:tcPr>
            <w:tcW w:w="2547" w:type="dxa"/>
          </w:tcPr>
          <w:p w14:paraId="0DA8BC0D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subjects (n)</w:t>
            </w:r>
          </w:p>
        </w:tc>
        <w:tc>
          <w:tcPr>
            <w:tcW w:w="4678" w:type="dxa"/>
          </w:tcPr>
          <w:p w14:paraId="1D42F666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490E13" w14:paraId="0E7DAC00" w14:textId="77777777" w:rsidTr="00FB00D6">
        <w:tc>
          <w:tcPr>
            <w:tcW w:w="2547" w:type="dxa"/>
          </w:tcPr>
          <w:p w14:paraId="0EA887CC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aters (k)</w:t>
            </w:r>
          </w:p>
        </w:tc>
        <w:tc>
          <w:tcPr>
            <w:tcW w:w="4678" w:type="dxa"/>
          </w:tcPr>
          <w:p w14:paraId="726E59F3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490E13" w14:paraId="0760062D" w14:textId="77777777" w:rsidTr="00FB00D6">
        <w:tc>
          <w:tcPr>
            <w:tcW w:w="2547" w:type="dxa"/>
          </w:tcPr>
          <w:p w14:paraId="063C450F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678" w:type="dxa"/>
          </w:tcPr>
          <w:p w14:paraId="513207BF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same rater for all subjects. Two-way model</w:t>
            </w:r>
          </w:p>
        </w:tc>
      </w:tr>
      <w:tr w:rsidR="00490E13" w14:paraId="07E8C602" w14:textId="77777777" w:rsidTr="00FB00D6">
        <w:tc>
          <w:tcPr>
            <w:tcW w:w="2547" w:type="dxa"/>
          </w:tcPr>
          <w:p w14:paraId="09D9B362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</w:t>
            </w:r>
          </w:p>
        </w:tc>
        <w:tc>
          <w:tcPr>
            <w:tcW w:w="4678" w:type="dxa"/>
          </w:tcPr>
          <w:p w14:paraId="7FC37191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sistency</w:t>
            </w:r>
          </w:p>
        </w:tc>
      </w:tr>
      <w:tr w:rsidR="00490E13" w14:paraId="2E6CE9B5" w14:textId="77777777" w:rsidTr="00FB00D6">
        <w:tc>
          <w:tcPr>
            <w:tcW w:w="2547" w:type="dxa"/>
          </w:tcPr>
          <w:p w14:paraId="0800F7CC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4678" w:type="dxa"/>
          </w:tcPr>
          <w:p w14:paraId="282F0203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1, BE2, BE3</w:t>
            </w:r>
          </w:p>
        </w:tc>
      </w:tr>
    </w:tbl>
    <w:p w14:paraId="234E9C92" w14:textId="77777777" w:rsidR="00490E13" w:rsidRDefault="00490E13" w:rsidP="00490E13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p w14:paraId="19D96263" w14:textId="77777777" w:rsidR="00490E13" w:rsidRPr="00F57711" w:rsidRDefault="00490E13" w:rsidP="00490E13">
      <w:pPr>
        <w:ind w:firstLine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57711">
        <w:rPr>
          <w:rFonts w:ascii="Arial" w:hAnsi="Arial" w:cs="Arial"/>
          <w:b/>
          <w:sz w:val="20"/>
          <w:szCs w:val="20"/>
          <w:lang w:val="en-US"/>
        </w:rPr>
        <w:t>Intraclass correlation coefficien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8"/>
        <w:gridCol w:w="2408"/>
        <w:gridCol w:w="2409"/>
      </w:tblGrid>
      <w:tr w:rsidR="00490E13" w14:paraId="0A235941" w14:textId="77777777" w:rsidTr="00FB00D6">
        <w:tc>
          <w:tcPr>
            <w:tcW w:w="2408" w:type="dxa"/>
          </w:tcPr>
          <w:p w14:paraId="43A01F2B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</w:tcPr>
          <w:p w14:paraId="70D89F17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traclass correlation </w:t>
            </w:r>
            <w:r w:rsidRPr="00953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</w:tcPr>
          <w:p w14:paraId="415C39D4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confidence interval</w:t>
            </w:r>
          </w:p>
        </w:tc>
      </w:tr>
      <w:tr w:rsidR="00490E13" w14:paraId="6C05740E" w14:textId="77777777" w:rsidTr="00FB00D6">
        <w:tc>
          <w:tcPr>
            <w:tcW w:w="2408" w:type="dxa"/>
          </w:tcPr>
          <w:p w14:paraId="0923C0EC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ngle measures </w:t>
            </w:r>
            <w:r w:rsidRPr="00273FA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8" w:type="dxa"/>
          </w:tcPr>
          <w:p w14:paraId="3BACDAF4" w14:textId="03EE8BD6" w:rsidR="00490E13" w:rsidRDefault="00027E01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7E01">
              <w:rPr>
                <w:rFonts w:ascii="Arial" w:hAnsi="Arial" w:cs="Arial"/>
                <w:sz w:val="20"/>
                <w:szCs w:val="20"/>
                <w:lang w:val="en-US"/>
              </w:rPr>
              <w:t>0,9658</w:t>
            </w:r>
          </w:p>
        </w:tc>
        <w:tc>
          <w:tcPr>
            <w:tcW w:w="2409" w:type="dxa"/>
          </w:tcPr>
          <w:p w14:paraId="71588579" w14:textId="18E5CCC7" w:rsidR="00490E13" w:rsidRDefault="00027E01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7E01">
              <w:rPr>
                <w:rFonts w:ascii="Arial" w:hAnsi="Arial" w:cs="Arial"/>
                <w:sz w:val="20"/>
                <w:szCs w:val="20"/>
                <w:lang w:val="en-US"/>
              </w:rPr>
              <w:t>0,9127 to 0,9891</w:t>
            </w:r>
          </w:p>
        </w:tc>
      </w:tr>
      <w:tr w:rsidR="00490E13" w14:paraId="14D9A4B2" w14:textId="77777777" w:rsidTr="00FB00D6">
        <w:tc>
          <w:tcPr>
            <w:tcW w:w="2408" w:type="dxa"/>
          </w:tcPr>
          <w:p w14:paraId="28423C17" w14:textId="77777777" w:rsidR="00490E13" w:rsidRDefault="00490E13" w:rsidP="00FB00D6">
            <w:pPr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measures </w:t>
            </w:r>
            <w:r w:rsidRPr="002735D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8" w:type="dxa"/>
          </w:tcPr>
          <w:p w14:paraId="100813B4" w14:textId="10C0477E" w:rsidR="00490E13" w:rsidRDefault="00027E01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7E01">
              <w:rPr>
                <w:rFonts w:ascii="Arial" w:hAnsi="Arial" w:cs="Arial"/>
                <w:sz w:val="20"/>
                <w:szCs w:val="20"/>
                <w:lang w:val="en-US"/>
              </w:rPr>
              <w:t>0,9883</w:t>
            </w:r>
          </w:p>
        </w:tc>
        <w:tc>
          <w:tcPr>
            <w:tcW w:w="2409" w:type="dxa"/>
          </w:tcPr>
          <w:p w14:paraId="20E88F99" w14:textId="7494DAA8" w:rsidR="00490E13" w:rsidRDefault="00027E01" w:rsidP="00FB00D6">
            <w:pPr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7E01">
              <w:rPr>
                <w:rFonts w:ascii="Arial" w:hAnsi="Arial" w:cs="Arial"/>
                <w:sz w:val="20"/>
                <w:szCs w:val="20"/>
                <w:lang w:val="en-US"/>
              </w:rPr>
              <w:t>0,9691 to 0,9964</w:t>
            </w:r>
          </w:p>
        </w:tc>
      </w:tr>
    </w:tbl>
    <w:p w14:paraId="7C8FF868" w14:textId="77777777" w:rsidR="00490E13" w:rsidRDefault="00490E13" w:rsidP="00490E13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3A39B361" w14:textId="77777777" w:rsidR="00490E13" w:rsidRPr="00AF127C" w:rsidRDefault="00490E13" w:rsidP="00490E13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AF127C">
        <w:rPr>
          <w:rFonts w:ascii="Arial" w:hAnsi="Arial" w:cs="Arial"/>
          <w:sz w:val="20"/>
          <w:szCs w:val="20"/>
          <w:lang w:val="en-US"/>
        </w:rPr>
        <w:t xml:space="preserve"> The degree of consistency among measurements.</w:t>
      </w:r>
    </w:p>
    <w:p w14:paraId="52A364FB" w14:textId="77777777" w:rsidR="00490E13" w:rsidRPr="00AF127C" w:rsidRDefault="00490E13" w:rsidP="00490E13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single ratings.</w:t>
      </w:r>
    </w:p>
    <w:p w14:paraId="6165DBBB" w14:textId="77777777" w:rsidR="00490E13" w:rsidRDefault="00490E13" w:rsidP="00490E13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  <w:r w:rsidRPr="003C4C0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Estimates the reliability of averages of </w:t>
      </w:r>
      <w:r w:rsidRPr="00E60F58">
        <w:rPr>
          <w:rFonts w:ascii="Arial" w:hAnsi="Arial" w:cs="Arial"/>
          <w:i/>
          <w:sz w:val="20"/>
          <w:szCs w:val="20"/>
          <w:lang w:val="en-US"/>
        </w:rPr>
        <w:t>k</w:t>
      </w:r>
      <w:r w:rsidRPr="00AF127C">
        <w:rPr>
          <w:rFonts w:ascii="Arial" w:hAnsi="Arial" w:cs="Arial"/>
          <w:sz w:val="20"/>
          <w:szCs w:val="20"/>
          <w:lang w:val="en-US"/>
        </w:rPr>
        <w:t xml:space="preserve"> ratings.</w:t>
      </w:r>
    </w:p>
    <w:p w14:paraId="6980F3DC" w14:textId="1A5EB01E" w:rsidR="002D4986" w:rsidRDefault="002D4986">
      <w:pPr>
        <w:ind w:firstLine="0"/>
        <w:jc w:val="both"/>
        <w:rPr>
          <w:rFonts w:ascii="Arial" w:hAnsi="Arial" w:cs="Arial"/>
          <w:sz w:val="20"/>
          <w:szCs w:val="20"/>
          <w:lang w:val="en-US"/>
        </w:rPr>
      </w:pPr>
    </w:p>
    <w:sectPr w:rsidR="002D49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DBB"/>
    <w:rsid w:val="00004240"/>
    <w:rsid w:val="00004326"/>
    <w:rsid w:val="00007CF0"/>
    <w:rsid w:val="00011CBA"/>
    <w:rsid w:val="00017BBF"/>
    <w:rsid w:val="00020CF0"/>
    <w:rsid w:val="00021D30"/>
    <w:rsid w:val="00023C6A"/>
    <w:rsid w:val="0002661B"/>
    <w:rsid w:val="0002783F"/>
    <w:rsid w:val="00027E01"/>
    <w:rsid w:val="00033941"/>
    <w:rsid w:val="00034ED2"/>
    <w:rsid w:val="000428BF"/>
    <w:rsid w:val="00044220"/>
    <w:rsid w:val="000548C4"/>
    <w:rsid w:val="0005745C"/>
    <w:rsid w:val="00060821"/>
    <w:rsid w:val="00066CCD"/>
    <w:rsid w:val="000671EE"/>
    <w:rsid w:val="00071A06"/>
    <w:rsid w:val="000723F6"/>
    <w:rsid w:val="000742D1"/>
    <w:rsid w:val="00076B18"/>
    <w:rsid w:val="00080D7F"/>
    <w:rsid w:val="00081D72"/>
    <w:rsid w:val="00083837"/>
    <w:rsid w:val="00087AE9"/>
    <w:rsid w:val="000934FE"/>
    <w:rsid w:val="00093AFD"/>
    <w:rsid w:val="000963AC"/>
    <w:rsid w:val="000A1F68"/>
    <w:rsid w:val="000A311B"/>
    <w:rsid w:val="000B3F30"/>
    <w:rsid w:val="000B71E9"/>
    <w:rsid w:val="000C3284"/>
    <w:rsid w:val="000D1515"/>
    <w:rsid w:val="000D56E7"/>
    <w:rsid w:val="000E0581"/>
    <w:rsid w:val="000E657A"/>
    <w:rsid w:val="000E79EA"/>
    <w:rsid w:val="000E7BC4"/>
    <w:rsid w:val="000F1042"/>
    <w:rsid w:val="000F1843"/>
    <w:rsid w:val="000F4DBE"/>
    <w:rsid w:val="000F5E3E"/>
    <w:rsid w:val="001104FC"/>
    <w:rsid w:val="00113EF4"/>
    <w:rsid w:val="00132189"/>
    <w:rsid w:val="00132B7E"/>
    <w:rsid w:val="001336CF"/>
    <w:rsid w:val="00136301"/>
    <w:rsid w:val="0013753D"/>
    <w:rsid w:val="001438ED"/>
    <w:rsid w:val="00156501"/>
    <w:rsid w:val="001604C2"/>
    <w:rsid w:val="0016093D"/>
    <w:rsid w:val="00173507"/>
    <w:rsid w:val="0018488F"/>
    <w:rsid w:val="00195AEE"/>
    <w:rsid w:val="00196596"/>
    <w:rsid w:val="001A1FD6"/>
    <w:rsid w:val="001A2532"/>
    <w:rsid w:val="001A5762"/>
    <w:rsid w:val="001B79E0"/>
    <w:rsid w:val="001D076B"/>
    <w:rsid w:val="001E6BCF"/>
    <w:rsid w:val="001F3E88"/>
    <w:rsid w:val="00204FA0"/>
    <w:rsid w:val="00205438"/>
    <w:rsid w:val="0021052E"/>
    <w:rsid w:val="00210BC3"/>
    <w:rsid w:val="00210F79"/>
    <w:rsid w:val="002115BE"/>
    <w:rsid w:val="0022000D"/>
    <w:rsid w:val="002259FE"/>
    <w:rsid w:val="00236616"/>
    <w:rsid w:val="0024304B"/>
    <w:rsid w:val="00245D18"/>
    <w:rsid w:val="00253831"/>
    <w:rsid w:val="00254DE3"/>
    <w:rsid w:val="00256697"/>
    <w:rsid w:val="00262DBB"/>
    <w:rsid w:val="0026721B"/>
    <w:rsid w:val="00267D36"/>
    <w:rsid w:val="00267EEA"/>
    <w:rsid w:val="002735D1"/>
    <w:rsid w:val="00273C8E"/>
    <w:rsid w:val="00273FA9"/>
    <w:rsid w:val="002756E2"/>
    <w:rsid w:val="002777E9"/>
    <w:rsid w:val="00283F89"/>
    <w:rsid w:val="00290DD0"/>
    <w:rsid w:val="002922F2"/>
    <w:rsid w:val="0029301B"/>
    <w:rsid w:val="002979FB"/>
    <w:rsid w:val="002B2AF0"/>
    <w:rsid w:val="002B47E7"/>
    <w:rsid w:val="002B4E97"/>
    <w:rsid w:val="002C676D"/>
    <w:rsid w:val="002C7183"/>
    <w:rsid w:val="002D4986"/>
    <w:rsid w:val="002D75B7"/>
    <w:rsid w:val="002E3864"/>
    <w:rsid w:val="002E5C16"/>
    <w:rsid w:val="002F2BC0"/>
    <w:rsid w:val="0033077C"/>
    <w:rsid w:val="00361CF8"/>
    <w:rsid w:val="00362A05"/>
    <w:rsid w:val="00363596"/>
    <w:rsid w:val="00371E31"/>
    <w:rsid w:val="00375575"/>
    <w:rsid w:val="00386E9E"/>
    <w:rsid w:val="00386FFE"/>
    <w:rsid w:val="00396840"/>
    <w:rsid w:val="003A5EC0"/>
    <w:rsid w:val="003A6610"/>
    <w:rsid w:val="003A67DB"/>
    <w:rsid w:val="003A6B50"/>
    <w:rsid w:val="003A7777"/>
    <w:rsid w:val="003B13C6"/>
    <w:rsid w:val="003C4C09"/>
    <w:rsid w:val="003F1A35"/>
    <w:rsid w:val="003F2077"/>
    <w:rsid w:val="0040330C"/>
    <w:rsid w:val="00404E1A"/>
    <w:rsid w:val="00407E7C"/>
    <w:rsid w:val="0041038E"/>
    <w:rsid w:val="004122AB"/>
    <w:rsid w:val="0041391C"/>
    <w:rsid w:val="004147D9"/>
    <w:rsid w:val="00414AFD"/>
    <w:rsid w:val="00431E89"/>
    <w:rsid w:val="004360AB"/>
    <w:rsid w:val="004421E3"/>
    <w:rsid w:val="00442B24"/>
    <w:rsid w:val="004476CD"/>
    <w:rsid w:val="00486FFA"/>
    <w:rsid w:val="00490E13"/>
    <w:rsid w:val="0049234F"/>
    <w:rsid w:val="004A6E0A"/>
    <w:rsid w:val="004B5E65"/>
    <w:rsid w:val="004C25EC"/>
    <w:rsid w:val="004D548D"/>
    <w:rsid w:val="004D67F5"/>
    <w:rsid w:val="004D6D07"/>
    <w:rsid w:val="004E172E"/>
    <w:rsid w:val="004E3C97"/>
    <w:rsid w:val="004E7022"/>
    <w:rsid w:val="004F039F"/>
    <w:rsid w:val="004F5E17"/>
    <w:rsid w:val="004F62EC"/>
    <w:rsid w:val="00503B6F"/>
    <w:rsid w:val="00513898"/>
    <w:rsid w:val="00523A93"/>
    <w:rsid w:val="0052496A"/>
    <w:rsid w:val="00542FF6"/>
    <w:rsid w:val="00546918"/>
    <w:rsid w:val="00550244"/>
    <w:rsid w:val="005538BB"/>
    <w:rsid w:val="00561D07"/>
    <w:rsid w:val="0056230A"/>
    <w:rsid w:val="00564621"/>
    <w:rsid w:val="00565089"/>
    <w:rsid w:val="0056735A"/>
    <w:rsid w:val="0057014E"/>
    <w:rsid w:val="0057061C"/>
    <w:rsid w:val="00576CD0"/>
    <w:rsid w:val="00577AC9"/>
    <w:rsid w:val="00581E68"/>
    <w:rsid w:val="00583A14"/>
    <w:rsid w:val="00583A32"/>
    <w:rsid w:val="00585FC6"/>
    <w:rsid w:val="005A1297"/>
    <w:rsid w:val="005A668B"/>
    <w:rsid w:val="005A720A"/>
    <w:rsid w:val="005A7E7B"/>
    <w:rsid w:val="005C7DBD"/>
    <w:rsid w:val="005D0F10"/>
    <w:rsid w:val="005D3091"/>
    <w:rsid w:val="005D6A28"/>
    <w:rsid w:val="005D6C89"/>
    <w:rsid w:val="005E00AA"/>
    <w:rsid w:val="005E2D1C"/>
    <w:rsid w:val="005E3323"/>
    <w:rsid w:val="005E54C5"/>
    <w:rsid w:val="005E5B40"/>
    <w:rsid w:val="005E7E6C"/>
    <w:rsid w:val="005F3C75"/>
    <w:rsid w:val="0061187F"/>
    <w:rsid w:val="00614FAA"/>
    <w:rsid w:val="006178B4"/>
    <w:rsid w:val="00622D17"/>
    <w:rsid w:val="006333D2"/>
    <w:rsid w:val="00637298"/>
    <w:rsid w:val="0064695B"/>
    <w:rsid w:val="0065468F"/>
    <w:rsid w:val="006563C6"/>
    <w:rsid w:val="006563F3"/>
    <w:rsid w:val="0067232F"/>
    <w:rsid w:val="00672C15"/>
    <w:rsid w:val="006773FF"/>
    <w:rsid w:val="00694EFC"/>
    <w:rsid w:val="00697BA4"/>
    <w:rsid w:val="006B1303"/>
    <w:rsid w:val="006B721E"/>
    <w:rsid w:val="006B779C"/>
    <w:rsid w:val="006C6A30"/>
    <w:rsid w:val="006D2A5D"/>
    <w:rsid w:val="006E2AAE"/>
    <w:rsid w:val="006F0A28"/>
    <w:rsid w:val="007102A0"/>
    <w:rsid w:val="007172FA"/>
    <w:rsid w:val="007211BE"/>
    <w:rsid w:val="00735210"/>
    <w:rsid w:val="00741796"/>
    <w:rsid w:val="00743F4D"/>
    <w:rsid w:val="00745095"/>
    <w:rsid w:val="007458D5"/>
    <w:rsid w:val="007460CB"/>
    <w:rsid w:val="00752BB2"/>
    <w:rsid w:val="0076168F"/>
    <w:rsid w:val="00761781"/>
    <w:rsid w:val="00766308"/>
    <w:rsid w:val="0076690E"/>
    <w:rsid w:val="007669D0"/>
    <w:rsid w:val="00766F64"/>
    <w:rsid w:val="00767852"/>
    <w:rsid w:val="00770D3B"/>
    <w:rsid w:val="00780CA7"/>
    <w:rsid w:val="00781CFB"/>
    <w:rsid w:val="007835AB"/>
    <w:rsid w:val="007A0D0B"/>
    <w:rsid w:val="007A445D"/>
    <w:rsid w:val="007B12AB"/>
    <w:rsid w:val="007B477C"/>
    <w:rsid w:val="007B62D3"/>
    <w:rsid w:val="007E56DF"/>
    <w:rsid w:val="007F6343"/>
    <w:rsid w:val="007F6788"/>
    <w:rsid w:val="007F70CD"/>
    <w:rsid w:val="0080322E"/>
    <w:rsid w:val="00803F70"/>
    <w:rsid w:val="008057D3"/>
    <w:rsid w:val="008142F9"/>
    <w:rsid w:val="00816F38"/>
    <w:rsid w:val="00817FA8"/>
    <w:rsid w:val="00827752"/>
    <w:rsid w:val="00832616"/>
    <w:rsid w:val="00832FB6"/>
    <w:rsid w:val="0085001A"/>
    <w:rsid w:val="00850026"/>
    <w:rsid w:val="00853CA0"/>
    <w:rsid w:val="00863483"/>
    <w:rsid w:val="00865E54"/>
    <w:rsid w:val="00867F47"/>
    <w:rsid w:val="00871649"/>
    <w:rsid w:val="00881ECC"/>
    <w:rsid w:val="00886FDA"/>
    <w:rsid w:val="00894CD9"/>
    <w:rsid w:val="008A0F67"/>
    <w:rsid w:val="008B00AD"/>
    <w:rsid w:val="008C398D"/>
    <w:rsid w:val="008D5AA9"/>
    <w:rsid w:val="008E714A"/>
    <w:rsid w:val="008E768E"/>
    <w:rsid w:val="008F77A3"/>
    <w:rsid w:val="00906949"/>
    <w:rsid w:val="0090765E"/>
    <w:rsid w:val="009132CE"/>
    <w:rsid w:val="00930649"/>
    <w:rsid w:val="00931DD1"/>
    <w:rsid w:val="009337D7"/>
    <w:rsid w:val="00934962"/>
    <w:rsid w:val="00936861"/>
    <w:rsid w:val="00942122"/>
    <w:rsid w:val="00952896"/>
    <w:rsid w:val="009531A8"/>
    <w:rsid w:val="0095466F"/>
    <w:rsid w:val="00954ED1"/>
    <w:rsid w:val="00960924"/>
    <w:rsid w:val="009617F2"/>
    <w:rsid w:val="00961CA7"/>
    <w:rsid w:val="009646CC"/>
    <w:rsid w:val="00970506"/>
    <w:rsid w:val="0097327F"/>
    <w:rsid w:val="00973C52"/>
    <w:rsid w:val="009810A2"/>
    <w:rsid w:val="009817CD"/>
    <w:rsid w:val="009832BF"/>
    <w:rsid w:val="00985712"/>
    <w:rsid w:val="00986535"/>
    <w:rsid w:val="009A01DC"/>
    <w:rsid w:val="009A4536"/>
    <w:rsid w:val="009A6667"/>
    <w:rsid w:val="009B4DE8"/>
    <w:rsid w:val="009B7FBB"/>
    <w:rsid w:val="009C3E95"/>
    <w:rsid w:val="009D44CD"/>
    <w:rsid w:val="009E28C7"/>
    <w:rsid w:val="009E7D9A"/>
    <w:rsid w:val="009F1CF5"/>
    <w:rsid w:val="009F2FEB"/>
    <w:rsid w:val="009F4C83"/>
    <w:rsid w:val="009F66BB"/>
    <w:rsid w:val="00A06226"/>
    <w:rsid w:val="00A06666"/>
    <w:rsid w:val="00A07BF8"/>
    <w:rsid w:val="00A1109C"/>
    <w:rsid w:val="00A1236F"/>
    <w:rsid w:val="00A20600"/>
    <w:rsid w:val="00A312D7"/>
    <w:rsid w:val="00A35917"/>
    <w:rsid w:val="00A378C8"/>
    <w:rsid w:val="00A44757"/>
    <w:rsid w:val="00A51FFC"/>
    <w:rsid w:val="00A530A8"/>
    <w:rsid w:val="00A613EB"/>
    <w:rsid w:val="00A6419E"/>
    <w:rsid w:val="00A737EE"/>
    <w:rsid w:val="00A73817"/>
    <w:rsid w:val="00A80D87"/>
    <w:rsid w:val="00A82B74"/>
    <w:rsid w:val="00A87BBA"/>
    <w:rsid w:val="00A91CF5"/>
    <w:rsid w:val="00A94B09"/>
    <w:rsid w:val="00A95A56"/>
    <w:rsid w:val="00A97A9E"/>
    <w:rsid w:val="00AA5705"/>
    <w:rsid w:val="00AA6A28"/>
    <w:rsid w:val="00AA7A35"/>
    <w:rsid w:val="00AB1A6A"/>
    <w:rsid w:val="00AB25D4"/>
    <w:rsid w:val="00AB3B4A"/>
    <w:rsid w:val="00AC6F27"/>
    <w:rsid w:val="00AD2160"/>
    <w:rsid w:val="00AD430B"/>
    <w:rsid w:val="00AD4456"/>
    <w:rsid w:val="00AD4B13"/>
    <w:rsid w:val="00AD64F1"/>
    <w:rsid w:val="00AE3FDB"/>
    <w:rsid w:val="00AE434D"/>
    <w:rsid w:val="00AE5B48"/>
    <w:rsid w:val="00AF127C"/>
    <w:rsid w:val="00AF21A2"/>
    <w:rsid w:val="00B04C99"/>
    <w:rsid w:val="00B11F53"/>
    <w:rsid w:val="00B15C53"/>
    <w:rsid w:val="00B212F6"/>
    <w:rsid w:val="00B2226A"/>
    <w:rsid w:val="00B335F9"/>
    <w:rsid w:val="00B37271"/>
    <w:rsid w:val="00B41950"/>
    <w:rsid w:val="00B4322F"/>
    <w:rsid w:val="00B4330D"/>
    <w:rsid w:val="00B43AF8"/>
    <w:rsid w:val="00B508A0"/>
    <w:rsid w:val="00B54B4D"/>
    <w:rsid w:val="00B56547"/>
    <w:rsid w:val="00B72EE6"/>
    <w:rsid w:val="00B84688"/>
    <w:rsid w:val="00B91F36"/>
    <w:rsid w:val="00BA28F0"/>
    <w:rsid w:val="00BB3C36"/>
    <w:rsid w:val="00BB3FAD"/>
    <w:rsid w:val="00BB71CD"/>
    <w:rsid w:val="00BC52ED"/>
    <w:rsid w:val="00BD19F6"/>
    <w:rsid w:val="00BD2AF3"/>
    <w:rsid w:val="00BD3B7C"/>
    <w:rsid w:val="00BD4172"/>
    <w:rsid w:val="00BD670D"/>
    <w:rsid w:val="00BE04A4"/>
    <w:rsid w:val="00BE4497"/>
    <w:rsid w:val="00BF7DE0"/>
    <w:rsid w:val="00C1150A"/>
    <w:rsid w:val="00C1462C"/>
    <w:rsid w:val="00C24CE9"/>
    <w:rsid w:val="00C253A3"/>
    <w:rsid w:val="00C33361"/>
    <w:rsid w:val="00C55712"/>
    <w:rsid w:val="00C55CAF"/>
    <w:rsid w:val="00C60A78"/>
    <w:rsid w:val="00C6102A"/>
    <w:rsid w:val="00C71B92"/>
    <w:rsid w:val="00C72F2A"/>
    <w:rsid w:val="00C84719"/>
    <w:rsid w:val="00C870FF"/>
    <w:rsid w:val="00C90E4F"/>
    <w:rsid w:val="00C920B5"/>
    <w:rsid w:val="00C93D5A"/>
    <w:rsid w:val="00C95100"/>
    <w:rsid w:val="00CA1CC1"/>
    <w:rsid w:val="00CA2934"/>
    <w:rsid w:val="00CA5317"/>
    <w:rsid w:val="00CB49BE"/>
    <w:rsid w:val="00CB72C3"/>
    <w:rsid w:val="00CC03D2"/>
    <w:rsid w:val="00CC5FA1"/>
    <w:rsid w:val="00CD176E"/>
    <w:rsid w:val="00CD4409"/>
    <w:rsid w:val="00CD4BE3"/>
    <w:rsid w:val="00CD64FA"/>
    <w:rsid w:val="00CD6AAC"/>
    <w:rsid w:val="00D01701"/>
    <w:rsid w:val="00D039D0"/>
    <w:rsid w:val="00D05B28"/>
    <w:rsid w:val="00D1249A"/>
    <w:rsid w:val="00D17D2C"/>
    <w:rsid w:val="00D2485D"/>
    <w:rsid w:val="00D27F31"/>
    <w:rsid w:val="00D27F41"/>
    <w:rsid w:val="00D328A7"/>
    <w:rsid w:val="00D35187"/>
    <w:rsid w:val="00D378A8"/>
    <w:rsid w:val="00D41091"/>
    <w:rsid w:val="00D43126"/>
    <w:rsid w:val="00D4603D"/>
    <w:rsid w:val="00D47E97"/>
    <w:rsid w:val="00D5084A"/>
    <w:rsid w:val="00D53F82"/>
    <w:rsid w:val="00D57511"/>
    <w:rsid w:val="00D6267A"/>
    <w:rsid w:val="00D67FD0"/>
    <w:rsid w:val="00D744A5"/>
    <w:rsid w:val="00D76C98"/>
    <w:rsid w:val="00D806BD"/>
    <w:rsid w:val="00D84E7A"/>
    <w:rsid w:val="00D876D1"/>
    <w:rsid w:val="00D877B4"/>
    <w:rsid w:val="00D957EC"/>
    <w:rsid w:val="00DA7865"/>
    <w:rsid w:val="00DB1B00"/>
    <w:rsid w:val="00DC164D"/>
    <w:rsid w:val="00DC1825"/>
    <w:rsid w:val="00DC3D54"/>
    <w:rsid w:val="00DD5400"/>
    <w:rsid w:val="00DD60F3"/>
    <w:rsid w:val="00DE0ABA"/>
    <w:rsid w:val="00DF1CFB"/>
    <w:rsid w:val="00DF7203"/>
    <w:rsid w:val="00E05A11"/>
    <w:rsid w:val="00E20F61"/>
    <w:rsid w:val="00E25D58"/>
    <w:rsid w:val="00E2645A"/>
    <w:rsid w:val="00E30D42"/>
    <w:rsid w:val="00E32821"/>
    <w:rsid w:val="00E366ED"/>
    <w:rsid w:val="00E50FF7"/>
    <w:rsid w:val="00E52C2E"/>
    <w:rsid w:val="00E57683"/>
    <w:rsid w:val="00E60F58"/>
    <w:rsid w:val="00E62E6B"/>
    <w:rsid w:val="00E70F6A"/>
    <w:rsid w:val="00E92AB7"/>
    <w:rsid w:val="00E92AE2"/>
    <w:rsid w:val="00EA1FC9"/>
    <w:rsid w:val="00EA5C73"/>
    <w:rsid w:val="00EB24CB"/>
    <w:rsid w:val="00EB677D"/>
    <w:rsid w:val="00EB6883"/>
    <w:rsid w:val="00EB6CFE"/>
    <w:rsid w:val="00EC2A5B"/>
    <w:rsid w:val="00EC730D"/>
    <w:rsid w:val="00EE0DAC"/>
    <w:rsid w:val="00EE2C42"/>
    <w:rsid w:val="00EF2135"/>
    <w:rsid w:val="00EF6082"/>
    <w:rsid w:val="00EF644C"/>
    <w:rsid w:val="00EF6997"/>
    <w:rsid w:val="00F02AC4"/>
    <w:rsid w:val="00F03064"/>
    <w:rsid w:val="00F1053E"/>
    <w:rsid w:val="00F114C1"/>
    <w:rsid w:val="00F15E70"/>
    <w:rsid w:val="00F226EE"/>
    <w:rsid w:val="00F24D83"/>
    <w:rsid w:val="00F31DC3"/>
    <w:rsid w:val="00F3463F"/>
    <w:rsid w:val="00F3520F"/>
    <w:rsid w:val="00F40E63"/>
    <w:rsid w:val="00F463CD"/>
    <w:rsid w:val="00F471AD"/>
    <w:rsid w:val="00F503EE"/>
    <w:rsid w:val="00F5113A"/>
    <w:rsid w:val="00F5423A"/>
    <w:rsid w:val="00F56586"/>
    <w:rsid w:val="00F57711"/>
    <w:rsid w:val="00F62923"/>
    <w:rsid w:val="00F67A2D"/>
    <w:rsid w:val="00F73439"/>
    <w:rsid w:val="00F738A6"/>
    <w:rsid w:val="00F73C70"/>
    <w:rsid w:val="00F759EC"/>
    <w:rsid w:val="00F937DB"/>
    <w:rsid w:val="00F97BAC"/>
    <w:rsid w:val="00FA5ED5"/>
    <w:rsid w:val="00FA7D25"/>
    <w:rsid w:val="00FB6E06"/>
    <w:rsid w:val="00FC0CEC"/>
    <w:rsid w:val="00FC16A3"/>
    <w:rsid w:val="00FC1796"/>
    <w:rsid w:val="00FC335D"/>
    <w:rsid w:val="00FC6003"/>
    <w:rsid w:val="00FD108E"/>
    <w:rsid w:val="00FD4738"/>
    <w:rsid w:val="00FD7A08"/>
    <w:rsid w:val="00FE03F7"/>
    <w:rsid w:val="00FE6385"/>
    <w:rsid w:val="00FE718C"/>
    <w:rsid w:val="00FF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C9A28"/>
  <w15:chartTrackingRefBased/>
  <w15:docId w15:val="{A5A5D620-C4C4-4515-903F-420B6D07A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BE3"/>
  </w:style>
  <w:style w:type="paragraph" w:styleId="Ttulo1">
    <w:name w:val="heading 1"/>
    <w:basedOn w:val="Normal"/>
    <w:next w:val="Normal"/>
    <w:link w:val="Ttulo1Char"/>
    <w:uiPriority w:val="9"/>
    <w:qFormat/>
    <w:rsid w:val="0061187F"/>
    <w:pPr>
      <w:spacing w:line="480" w:lineRule="auto"/>
      <w:ind w:firstLine="0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259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61187F"/>
    <w:rPr>
      <w:rFonts w:ascii="Times New Roman" w:hAnsi="Times New Roman" w:cs="Times New Roman"/>
      <w:b/>
      <w:sz w:val="24"/>
      <w:szCs w:val="24"/>
      <w:lang w:val="en-US"/>
    </w:rPr>
  </w:style>
  <w:style w:type="character" w:styleId="Hyperlink">
    <w:name w:val="Hyperlink"/>
    <w:basedOn w:val="Fontepargpadro"/>
    <w:uiPriority w:val="99"/>
    <w:semiHidden/>
    <w:unhideWhenUsed/>
    <w:rsid w:val="00F40E6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40E63"/>
    <w:rPr>
      <w:color w:val="954F72"/>
      <w:u w:val="single"/>
    </w:rPr>
  </w:style>
  <w:style w:type="paragraph" w:customStyle="1" w:styleId="msonormal0">
    <w:name w:val="msonormal"/>
    <w:basedOn w:val="Normal"/>
    <w:rsid w:val="00F40E63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F40E63"/>
    <w:pPr>
      <w:pBdr>
        <w:top w:val="single" w:sz="4" w:space="0" w:color="auto"/>
        <w:left w:val="single" w:sz="12" w:space="0" w:color="auto"/>
        <w:bottom w:val="single" w:sz="8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12" w:space="0" w:color="auto"/>
      </w:pBdr>
      <w:shd w:val="clear" w:color="000000" w:fill="C6E0B4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F40E63"/>
    <w:pPr>
      <w:pBdr>
        <w:top w:val="single" w:sz="4" w:space="0" w:color="auto"/>
        <w:left w:val="single" w:sz="12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12" w:space="0" w:color="auto"/>
      </w:pBdr>
      <w:shd w:val="clear" w:color="000000" w:fill="F4B084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F40E63"/>
    <w:pPr>
      <w:pBdr>
        <w:top w:val="single" w:sz="4" w:space="0" w:color="auto"/>
        <w:left w:val="single" w:sz="12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12" w:space="0" w:color="auto"/>
      </w:pBdr>
      <w:shd w:val="clear" w:color="000000" w:fill="B4C6E7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F40E63"/>
    <w:pPr>
      <w:pBdr>
        <w:top w:val="single" w:sz="8" w:space="0" w:color="auto"/>
        <w:bottom w:val="single" w:sz="4" w:space="0" w:color="auto"/>
        <w:right w:val="single" w:sz="12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F40E63"/>
    <w:pPr>
      <w:pBdr>
        <w:top w:val="single" w:sz="8" w:space="0" w:color="auto"/>
        <w:left w:val="single" w:sz="12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6">
    <w:name w:val="xl76"/>
    <w:basedOn w:val="Normal"/>
    <w:rsid w:val="00F40E6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7">
    <w:name w:val="xl77"/>
    <w:basedOn w:val="Normal"/>
    <w:rsid w:val="00F40E63"/>
    <w:pPr>
      <w:pBdr>
        <w:top w:val="single" w:sz="8" w:space="0" w:color="auto"/>
        <w:bottom w:val="single" w:sz="4" w:space="0" w:color="auto"/>
        <w:right w:val="single" w:sz="12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8">
    <w:name w:val="xl78"/>
    <w:basedOn w:val="Normal"/>
    <w:rsid w:val="00F40E63"/>
    <w:pPr>
      <w:pBdr>
        <w:top w:val="single" w:sz="8" w:space="0" w:color="auto"/>
        <w:left w:val="single" w:sz="12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9">
    <w:name w:val="xl79"/>
    <w:basedOn w:val="Normal"/>
    <w:rsid w:val="00F40E63"/>
    <w:pPr>
      <w:pBdr>
        <w:top w:val="single" w:sz="8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F40E6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F40E63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2">
    <w:name w:val="xl82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3">
    <w:name w:val="xl83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4">
    <w:name w:val="xl84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5">
    <w:name w:val="xl85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6">
    <w:name w:val="xl86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7">
    <w:name w:val="xl87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8">
    <w:name w:val="xl88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9">
    <w:name w:val="xl89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90">
    <w:name w:val="xl90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91">
    <w:name w:val="xl91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92">
    <w:name w:val="xl92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93">
    <w:name w:val="xl93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94">
    <w:name w:val="xl94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95">
    <w:name w:val="xl95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96">
    <w:name w:val="xl96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97">
    <w:name w:val="xl97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98">
    <w:name w:val="xl98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99">
    <w:name w:val="xl99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00">
    <w:name w:val="xl100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01">
    <w:name w:val="xl101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02">
    <w:name w:val="xl102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03">
    <w:name w:val="xl103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04">
    <w:name w:val="xl104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05">
    <w:name w:val="xl105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2F75B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06">
    <w:name w:val="xl106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07">
    <w:name w:val="xl107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08">
    <w:name w:val="xl108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09">
    <w:name w:val="xl109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10">
    <w:name w:val="xl110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11">
    <w:name w:val="xl111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12">
    <w:name w:val="xl112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13">
    <w:name w:val="xl113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14">
    <w:name w:val="xl114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15">
    <w:name w:val="xl115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16">
    <w:name w:val="xl116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A6A6A6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17">
    <w:name w:val="xl117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18">
    <w:name w:val="xl118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19">
    <w:name w:val="xl119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0">
    <w:name w:val="xl120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1">
    <w:name w:val="xl121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2">
    <w:name w:val="xl122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23">
    <w:name w:val="xl123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24">
    <w:name w:val="xl124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80600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25">
    <w:name w:val="xl125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26">
    <w:name w:val="xl126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7">
    <w:name w:val="xl127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8">
    <w:name w:val="xl128"/>
    <w:basedOn w:val="Normal"/>
    <w:rsid w:val="00F40E63"/>
    <w:pPr>
      <w:pBdr>
        <w:top w:val="single" w:sz="4" w:space="0" w:color="auto"/>
        <w:bottom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29">
    <w:name w:val="xl129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30">
    <w:name w:val="xl130"/>
    <w:basedOn w:val="Normal"/>
    <w:rsid w:val="00F40E63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31">
    <w:name w:val="xl131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32">
    <w:name w:val="xl132"/>
    <w:basedOn w:val="Normal"/>
    <w:rsid w:val="00F40E63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33">
    <w:name w:val="xl133"/>
    <w:basedOn w:val="Normal"/>
    <w:rsid w:val="00F40E63"/>
    <w:pPr>
      <w:pBdr>
        <w:top w:val="single" w:sz="4" w:space="0" w:color="auto"/>
        <w:bottom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34">
    <w:name w:val="xl134"/>
    <w:basedOn w:val="Normal"/>
    <w:rsid w:val="00F40E63"/>
    <w:pPr>
      <w:pBdr>
        <w:top w:val="single" w:sz="4" w:space="0" w:color="auto"/>
        <w:left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35">
    <w:name w:val="xl135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36">
    <w:name w:val="xl136"/>
    <w:basedOn w:val="Normal"/>
    <w:rsid w:val="00F40E63"/>
    <w:pPr>
      <w:pBdr>
        <w:top w:val="single" w:sz="4" w:space="0" w:color="auto"/>
        <w:bottom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37">
    <w:name w:val="xl137"/>
    <w:basedOn w:val="Normal"/>
    <w:rsid w:val="00F40E63"/>
    <w:pPr>
      <w:pBdr>
        <w:top w:val="single" w:sz="4" w:space="0" w:color="auto"/>
        <w:left w:val="single" w:sz="12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38">
    <w:name w:val="xl138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39">
    <w:name w:val="xl139"/>
    <w:basedOn w:val="Normal"/>
    <w:rsid w:val="00F40E63"/>
    <w:pPr>
      <w:pBdr>
        <w:top w:val="single" w:sz="4" w:space="0" w:color="auto"/>
        <w:left w:val="single" w:sz="4" w:space="0" w:color="auto"/>
        <w:bottom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40">
    <w:name w:val="xl140"/>
    <w:basedOn w:val="Normal"/>
    <w:rsid w:val="00F40E63"/>
    <w:pPr>
      <w:shd w:val="clear" w:color="000000" w:fill="DDEBF7"/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41">
    <w:name w:val="xl141"/>
    <w:basedOn w:val="Normal"/>
    <w:rsid w:val="00F40E6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42">
    <w:name w:val="xl142"/>
    <w:basedOn w:val="Normal"/>
    <w:rsid w:val="00F40E63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143">
    <w:name w:val="xl143"/>
    <w:basedOn w:val="Normal"/>
    <w:rsid w:val="00F40E63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44">
    <w:name w:val="xl144"/>
    <w:basedOn w:val="Normal"/>
    <w:rsid w:val="00F40E63"/>
    <w:pPr>
      <w:pBdr>
        <w:top w:val="single" w:sz="8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145">
    <w:name w:val="xl145"/>
    <w:basedOn w:val="Normal"/>
    <w:rsid w:val="00F40E63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46">
    <w:name w:val="xl146"/>
    <w:basedOn w:val="Normal"/>
    <w:rsid w:val="00F40E63"/>
    <w:pPr>
      <w:pBdr>
        <w:top w:val="single" w:sz="8" w:space="0" w:color="auto"/>
        <w:left w:val="single" w:sz="12" w:space="0" w:color="auto"/>
        <w:bottom w:val="single" w:sz="4" w:space="0" w:color="auto"/>
      </w:pBdr>
      <w:shd w:val="clear" w:color="000000" w:fill="54823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pt-BR"/>
    </w:rPr>
  </w:style>
  <w:style w:type="paragraph" w:customStyle="1" w:styleId="xl147">
    <w:name w:val="xl147"/>
    <w:basedOn w:val="Normal"/>
    <w:rsid w:val="00F40E63"/>
    <w:pPr>
      <w:pBdr>
        <w:top w:val="single" w:sz="8" w:space="0" w:color="auto"/>
        <w:bottom w:val="single" w:sz="4" w:space="0" w:color="auto"/>
      </w:pBdr>
      <w:shd w:val="clear" w:color="000000" w:fill="54823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pt-BR"/>
    </w:rPr>
  </w:style>
  <w:style w:type="paragraph" w:customStyle="1" w:styleId="xl148">
    <w:name w:val="xl148"/>
    <w:basedOn w:val="Normal"/>
    <w:rsid w:val="00F40E63"/>
    <w:pPr>
      <w:pBdr>
        <w:top w:val="single" w:sz="8" w:space="0" w:color="auto"/>
        <w:bottom w:val="single" w:sz="4" w:space="0" w:color="auto"/>
        <w:right w:val="single" w:sz="12" w:space="0" w:color="auto"/>
      </w:pBdr>
      <w:shd w:val="clear" w:color="000000" w:fill="548235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pt-BR"/>
    </w:rPr>
  </w:style>
  <w:style w:type="paragraph" w:customStyle="1" w:styleId="xl149">
    <w:name w:val="xl149"/>
    <w:basedOn w:val="Normal"/>
    <w:rsid w:val="00F40E63"/>
    <w:pPr>
      <w:pBdr>
        <w:top w:val="single" w:sz="8" w:space="0" w:color="auto"/>
        <w:left w:val="single" w:sz="12" w:space="0" w:color="auto"/>
        <w:bottom w:val="single" w:sz="4" w:space="0" w:color="auto"/>
      </w:pBdr>
      <w:shd w:val="clear" w:color="000000" w:fill="C65911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pt-BR"/>
    </w:rPr>
  </w:style>
  <w:style w:type="paragraph" w:customStyle="1" w:styleId="xl150">
    <w:name w:val="xl150"/>
    <w:basedOn w:val="Normal"/>
    <w:rsid w:val="00F40E63"/>
    <w:pPr>
      <w:pBdr>
        <w:top w:val="single" w:sz="8" w:space="0" w:color="auto"/>
        <w:bottom w:val="single" w:sz="4" w:space="0" w:color="auto"/>
      </w:pBdr>
      <w:shd w:val="clear" w:color="000000" w:fill="C65911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pt-BR"/>
    </w:rPr>
  </w:style>
  <w:style w:type="paragraph" w:customStyle="1" w:styleId="xl151">
    <w:name w:val="xl151"/>
    <w:basedOn w:val="Normal"/>
    <w:rsid w:val="00F40E63"/>
    <w:pPr>
      <w:pBdr>
        <w:top w:val="single" w:sz="8" w:space="0" w:color="auto"/>
        <w:bottom w:val="single" w:sz="4" w:space="0" w:color="auto"/>
        <w:right w:val="single" w:sz="12" w:space="0" w:color="auto"/>
      </w:pBdr>
      <w:shd w:val="clear" w:color="000000" w:fill="C65911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pt-BR"/>
    </w:rPr>
  </w:style>
  <w:style w:type="paragraph" w:customStyle="1" w:styleId="xl152">
    <w:name w:val="xl152"/>
    <w:basedOn w:val="Normal"/>
    <w:rsid w:val="00F40E63"/>
    <w:pPr>
      <w:pBdr>
        <w:top w:val="single" w:sz="8" w:space="0" w:color="auto"/>
        <w:left w:val="single" w:sz="12" w:space="0" w:color="auto"/>
        <w:bottom w:val="single" w:sz="4" w:space="0" w:color="auto"/>
      </w:pBdr>
      <w:shd w:val="clear" w:color="000000" w:fill="1F4E7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pt-BR"/>
    </w:rPr>
  </w:style>
  <w:style w:type="paragraph" w:customStyle="1" w:styleId="xl153">
    <w:name w:val="xl153"/>
    <w:basedOn w:val="Normal"/>
    <w:rsid w:val="00F40E63"/>
    <w:pPr>
      <w:pBdr>
        <w:top w:val="single" w:sz="8" w:space="0" w:color="auto"/>
        <w:bottom w:val="single" w:sz="4" w:space="0" w:color="auto"/>
      </w:pBdr>
      <w:shd w:val="clear" w:color="000000" w:fill="1F4E7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pt-BR"/>
    </w:rPr>
  </w:style>
  <w:style w:type="paragraph" w:customStyle="1" w:styleId="xl154">
    <w:name w:val="xl154"/>
    <w:basedOn w:val="Normal"/>
    <w:rsid w:val="00F40E63"/>
    <w:pPr>
      <w:pBdr>
        <w:top w:val="single" w:sz="8" w:space="0" w:color="auto"/>
        <w:bottom w:val="single" w:sz="4" w:space="0" w:color="auto"/>
        <w:right w:val="single" w:sz="12" w:space="0" w:color="auto"/>
      </w:pBdr>
      <w:shd w:val="clear" w:color="000000" w:fill="1F4E7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04422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4422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4422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422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422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4422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4220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44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8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8</TotalTime>
  <Pages>9</Pages>
  <Words>1648</Words>
  <Characters>8902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N. Gouvea</dc:creator>
  <cp:keywords/>
  <dc:description/>
  <cp:lastModifiedBy>Fernanda N. Gouvea</cp:lastModifiedBy>
  <cp:revision>616</cp:revision>
  <dcterms:created xsi:type="dcterms:W3CDTF">2022-08-31T23:08:00Z</dcterms:created>
  <dcterms:modified xsi:type="dcterms:W3CDTF">2022-09-09T22:02:00Z</dcterms:modified>
</cp:coreProperties>
</file>